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2C4711" w14:textId="6F50719A" w:rsidR="00AF094F" w:rsidRPr="00AF094F" w:rsidRDefault="00AF094F" w:rsidP="00AF094F">
      <w:pPr>
        <w:pStyle w:val="Header"/>
        <w:rPr>
          <w:bCs/>
        </w:rPr>
      </w:pPr>
      <w:r>
        <w:rPr>
          <w:b/>
        </w:rPr>
        <w:t xml:space="preserve">Appendix S3. </w:t>
      </w:r>
      <w:r w:rsidRPr="00AF094F">
        <w:rPr>
          <w:bCs/>
        </w:rPr>
        <w:t xml:space="preserve">Total </w:t>
      </w:r>
      <w:r>
        <w:rPr>
          <w:bCs/>
        </w:rPr>
        <w:t>g</w:t>
      </w:r>
      <w:r w:rsidRPr="00AF094F">
        <w:rPr>
          <w:bCs/>
        </w:rPr>
        <w:t xml:space="preserve">enomic DNA </w:t>
      </w:r>
      <w:r>
        <w:rPr>
          <w:bCs/>
        </w:rPr>
        <w:t>e</w:t>
      </w:r>
      <w:r w:rsidRPr="00AF094F">
        <w:rPr>
          <w:bCs/>
        </w:rPr>
        <w:t xml:space="preserve">xtraction from </w:t>
      </w:r>
      <w:r>
        <w:rPr>
          <w:bCs/>
        </w:rPr>
        <w:t>p</w:t>
      </w:r>
      <w:r w:rsidRPr="00AF094F">
        <w:rPr>
          <w:bCs/>
        </w:rPr>
        <w:t xml:space="preserve">lant </w:t>
      </w:r>
      <w:r>
        <w:rPr>
          <w:bCs/>
        </w:rPr>
        <w:t>t</w:t>
      </w:r>
      <w:r w:rsidRPr="00AF094F">
        <w:rPr>
          <w:bCs/>
        </w:rPr>
        <w:t xml:space="preserve">issue </w:t>
      </w:r>
      <w:r>
        <w:rPr>
          <w:bCs/>
        </w:rPr>
        <w:t>u</w:t>
      </w:r>
      <w:r w:rsidRPr="00AF094F">
        <w:rPr>
          <w:bCs/>
        </w:rPr>
        <w:t>sing CTAB + SDS</w:t>
      </w:r>
      <w:r>
        <w:rPr>
          <w:bCs/>
        </w:rPr>
        <w:t>.</w:t>
      </w:r>
    </w:p>
    <w:p w14:paraId="20AF1BAA" w14:textId="77777777" w:rsidR="00AF094F" w:rsidRDefault="00AF094F" w:rsidP="00AF094F">
      <w:pPr>
        <w:pStyle w:val="Header"/>
        <w:rPr>
          <w:rStyle w:val="PageNumber"/>
        </w:rPr>
      </w:pPr>
      <w:r>
        <w:t>Schenk Lab, Version 4</w:t>
      </w:r>
    </w:p>
    <w:p w14:paraId="78C4FCFB" w14:textId="1437BBFA" w:rsidR="00AF094F" w:rsidRDefault="00AF094F" w:rsidP="00AF094F">
      <w:pPr>
        <w:pStyle w:val="Header"/>
        <w:rPr>
          <w:rStyle w:val="PageNumber"/>
        </w:rPr>
      </w:pPr>
      <w:r>
        <w:rPr>
          <w:rStyle w:val="PageNumber"/>
        </w:rPr>
        <w:t>Last Updated 10/16/2021</w:t>
      </w:r>
    </w:p>
    <w:p w14:paraId="55BC25B1" w14:textId="77777777" w:rsidR="00AF094F" w:rsidRDefault="00AF094F" w:rsidP="00AF094F">
      <w:pPr>
        <w:rPr>
          <w:rStyle w:val="PageNumber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0" allowOverlap="1" wp14:anchorId="423B06E4" wp14:editId="6D842ACC">
                <wp:simplePos x="0" y="0"/>
                <wp:positionH relativeFrom="column">
                  <wp:posOffset>0</wp:posOffset>
                </wp:positionH>
                <wp:positionV relativeFrom="paragraph">
                  <wp:posOffset>203835</wp:posOffset>
                </wp:positionV>
                <wp:extent cx="5943600" cy="0"/>
                <wp:effectExtent l="0" t="0" r="0" b="0"/>
                <wp:wrapNone/>
                <wp:docPr id="1" name="Lin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59436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FC07A1E" id="Line 1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0,16.05pt" to="468pt,16.0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" o:allowincell="f">
                <o:lock v:ext="edit" shapetype="f"/>
              </v:line>
            </w:pict>
          </mc:Fallback>
        </mc:AlternateContent>
      </w:r>
      <w:r>
        <w:rPr>
          <w:rStyle w:val="PageNumber"/>
        </w:rPr>
        <w:t>Composed by K. Marlowe, updated by J. Schenk and E. Becklund</w:t>
      </w:r>
    </w:p>
    <w:p w14:paraId="22D2A474" w14:textId="77777777" w:rsidR="00AF094F" w:rsidRDefault="00AF094F" w:rsidP="00AF094F">
      <w:pPr>
        <w:rPr>
          <w:rStyle w:val="PageNumber"/>
        </w:rPr>
      </w:pPr>
    </w:p>
    <w:p w14:paraId="41D4823A" w14:textId="77777777" w:rsidR="004B2507" w:rsidRDefault="004B2507" w:rsidP="004B2507">
      <w:pPr>
        <w:rPr>
          <w:b/>
          <w:bCs/>
        </w:rPr>
      </w:pPr>
      <w:r>
        <w:rPr>
          <w:b/>
          <w:bCs/>
        </w:rPr>
        <w:t>Materials and Equipment</w:t>
      </w:r>
    </w:p>
    <w:p w14:paraId="1094CF2D" w14:textId="77777777" w:rsidR="004B2507" w:rsidRPr="002F4866" w:rsidRDefault="004B2507" w:rsidP="004B2507"/>
    <w:p w14:paraId="37DCBE99" w14:textId="77777777" w:rsidR="004B2507" w:rsidRPr="002F4866" w:rsidRDefault="004B2507" w:rsidP="004B2507">
      <w:r w:rsidRPr="002F4866">
        <w:t>Materials:</w:t>
      </w:r>
    </w:p>
    <w:p w14:paraId="2A88D7D6" w14:textId="26E7D82E" w:rsidR="004B2507" w:rsidRPr="002F4866" w:rsidRDefault="004B2507" w:rsidP="004B2507">
      <w:pPr>
        <w:ind w:left="360"/>
      </w:pPr>
      <w:r>
        <w:t xml:space="preserve">1. </w:t>
      </w:r>
      <w:r w:rsidRPr="002F4866">
        <w:t xml:space="preserve">Tris </w:t>
      </w:r>
      <w:r w:rsidR="005357D9">
        <w:t>b</w:t>
      </w:r>
      <w:r>
        <w:t>ase (CAS: 77-86-1)</w:t>
      </w:r>
    </w:p>
    <w:p w14:paraId="5ECD07EE" w14:textId="77777777" w:rsidR="004B2507" w:rsidRPr="002F4866" w:rsidRDefault="004B2507" w:rsidP="004B2507">
      <w:pPr>
        <w:ind w:left="360"/>
      </w:pPr>
      <w:r>
        <w:t xml:space="preserve">2. </w:t>
      </w:r>
      <w:r w:rsidRPr="002F4866">
        <w:t>NaCl</w:t>
      </w:r>
      <w:r>
        <w:t xml:space="preserve"> (CAS: 7647-14-5)</w:t>
      </w:r>
    </w:p>
    <w:p w14:paraId="7AB61178" w14:textId="06414DE8" w:rsidR="004B2507" w:rsidRPr="004142CD" w:rsidRDefault="004B2507" w:rsidP="004B2507">
      <w:pPr>
        <w:ind w:left="360"/>
        <w:rPr>
          <w:b/>
          <w:bCs/>
        </w:rPr>
      </w:pPr>
      <w:r>
        <w:t xml:space="preserve">3. </w:t>
      </w:r>
      <w:r w:rsidRPr="002F4866">
        <w:t>EDTA</w:t>
      </w:r>
      <w:r>
        <w:t xml:space="preserve"> (</w:t>
      </w:r>
      <w:r w:rsidRPr="002F4866">
        <w:t>CAS: 6381-92-6)</w:t>
      </w:r>
    </w:p>
    <w:p w14:paraId="35C92AE5" w14:textId="77777777" w:rsidR="004B2507" w:rsidRPr="002F4866" w:rsidRDefault="004B2507" w:rsidP="004B2507">
      <w:pPr>
        <w:ind w:left="360"/>
      </w:pPr>
      <w:r>
        <w:t xml:space="preserve">4. </w:t>
      </w:r>
      <w:r w:rsidRPr="002F4866">
        <w:t>CTAB</w:t>
      </w:r>
      <w:r>
        <w:t xml:space="preserve"> (</w:t>
      </w:r>
      <w:r w:rsidRPr="00D82720">
        <w:rPr>
          <w:rFonts w:ascii="Times New Roman" w:hAnsi="Times New Roman"/>
        </w:rPr>
        <w:t>cetyltrimethylammonium bromide</w:t>
      </w:r>
      <w:r>
        <w:t xml:space="preserve">, CAS: </w:t>
      </w:r>
      <w:r w:rsidRPr="004142CD">
        <w:t>57-09-0</w:t>
      </w:r>
      <w:r>
        <w:t>)</w:t>
      </w:r>
    </w:p>
    <w:p w14:paraId="017F683D" w14:textId="747B7874" w:rsidR="004B2507" w:rsidRPr="003B5429" w:rsidRDefault="004B2507" w:rsidP="004B2507">
      <w:pPr>
        <w:ind w:left="360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</w:rPr>
        <w:t xml:space="preserve">5. Ultrapure </w:t>
      </w:r>
      <w:r w:rsidRPr="00A17FB4">
        <w:rPr>
          <w:rFonts w:ascii="Times New Roman" w:eastAsia="Times New Roman" w:hAnsi="Times New Roman"/>
        </w:rPr>
        <w:t>H</w:t>
      </w:r>
      <w:r w:rsidRPr="00A17FB4">
        <w:rPr>
          <w:rFonts w:ascii="Times New Roman" w:eastAsia="Times New Roman" w:hAnsi="Times New Roman"/>
          <w:vertAlign w:val="subscript"/>
        </w:rPr>
        <w:t>2</w:t>
      </w:r>
      <w:r w:rsidRPr="003B5429">
        <w:rPr>
          <w:rFonts w:ascii="Times New Roman" w:eastAsia="Times New Roman" w:hAnsi="Times New Roman"/>
        </w:rPr>
        <w:t>O</w:t>
      </w:r>
      <w:r>
        <w:rPr>
          <w:rFonts w:ascii="Times New Roman" w:eastAsia="Times New Roman" w:hAnsi="Times New Roman"/>
        </w:rPr>
        <w:t xml:space="preserve"> (</w:t>
      </w:r>
      <w:r w:rsidR="005357D9">
        <w:rPr>
          <w:rFonts w:ascii="Times New Roman" w:eastAsia="Times New Roman" w:hAnsi="Times New Roman"/>
        </w:rPr>
        <w:t xml:space="preserve">product no. 10977-015; </w:t>
      </w:r>
      <w:r>
        <w:rPr>
          <w:rFonts w:ascii="Times New Roman" w:eastAsia="Times New Roman" w:hAnsi="Times New Roman"/>
        </w:rPr>
        <w:t xml:space="preserve">Thermo Fisher Scientific, </w:t>
      </w:r>
      <w:r w:rsidR="005357D9">
        <w:rPr>
          <w:rFonts w:ascii="Times New Roman" w:eastAsia="Times New Roman" w:hAnsi="Times New Roman"/>
        </w:rPr>
        <w:t>Waltham, Massachusetts, USA</w:t>
      </w:r>
      <w:r>
        <w:rPr>
          <w:rFonts w:ascii="Times New Roman" w:eastAsia="Times New Roman" w:hAnsi="Times New Roman"/>
        </w:rPr>
        <w:t>)</w:t>
      </w:r>
    </w:p>
    <w:p w14:paraId="0FCEA5DC" w14:textId="77777777" w:rsidR="004B2507" w:rsidRDefault="004B2507" w:rsidP="004B2507">
      <w:pPr>
        <w:ind w:left="360"/>
      </w:pPr>
      <w:r>
        <w:t xml:space="preserve">6. </w:t>
      </w:r>
      <w:r>
        <w:sym w:font="Symbol" w:char="F062"/>
      </w:r>
      <w:r>
        <w:t>-mercaptoethanol (CAS: 60-24-2)</w:t>
      </w:r>
    </w:p>
    <w:p w14:paraId="05BD9728" w14:textId="77777777" w:rsidR="004B2507" w:rsidRDefault="004B2507" w:rsidP="004B2507">
      <w:pPr>
        <w:ind w:left="360"/>
      </w:pPr>
      <w:r>
        <w:t>7. EtOH (CAS: 65-17-5)</w:t>
      </w:r>
    </w:p>
    <w:p w14:paraId="555C9B48" w14:textId="4E81C4F6" w:rsidR="004B2507" w:rsidRDefault="004B2507" w:rsidP="004B2507">
      <w:pPr>
        <w:ind w:left="360"/>
      </w:pPr>
      <w:r>
        <w:t xml:space="preserve">8. 24:1 </w:t>
      </w:r>
      <w:r w:rsidR="00163182">
        <w:t>c</w:t>
      </w:r>
      <w:r>
        <w:t>hloroform</w:t>
      </w:r>
      <w:r w:rsidR="00163182">
        <w:t xml:space="preserve">–isoamyl alcohol </w:t>
      </w:r>
      <w:r>
        <w:t>(CIA)</w:t>
      </w:r>
    </w:p>
    <w:p w14:paraId="5CBDEEC3" w14:textId="3DB3AD52" w:rsidR="004B2507" w:rsidRDefault="004B2507" w:rsidP="004B2507">
      <w:pPr>
        <w:ind w:left="360"/>
      </w:pPr>
      <w:r>
        <w:t xml:space="preserve">9. 1X Tris-EDTA (TE) buffer (e.g., </w:t>
      </w:r>
      <w:r w:rsidR="00163182">
        <w:rPr>
          <w:rFonts w:ascii="Times New Roman" w:eastAsia="Times New Roman" w:hAnsi="Times New Roman"/>
        </w:rPr>
        <w:t>product no. BP2473-100; Thermo Fisher Scientific</w:t>
      </w:r>
      <w:r>
        <w:rPr>
          <w:rFonts w:ascii="Times New Roman" w:eastAsia="Times New Roman" w:hAnsi="Times New Roman"/>
        </w:rPr>
        <w:t>)</w:t>
      </w:r>
    </w:p>
    <w:p w14:paraId="7D7D89A6" w14:textId="4A1D4CC2" w:rsidR="004B2507" w:rsidRDefault="004B2507" w:rsidP="004B2507">
      <w:pPr>
        <w:ind w:left="360"/>
      </w:pPr>
      <w:r>
        <w:t xml:space="preserve">10. </w:t>
      </w:r>
      <w:r w:rsidR="00A85B91">
        <w:t>P</w:t>
      </w:r>
      <w:r>
        <w:t>roteinase</w:t>
      </w:r>
      <w:r w:rsidR="00163182">
        <w:t xml:space="preserve"> </w:t>
      </w:r>
      <w:r>
        <w:t>K (CAS: 39450-01-6)</w:t>
      </w:r>
    </w:p>
    <w:p w14:paraId="5416AB33" w14:textId="616DEDA7" w:rsidR="004B2507" w:rsidRDefault="004B2507" w:rsidP="004B2507">
      <w:pPr>
        <w:ind w:left="360"/>
      </w:pPr>
      <w:r>
        <w:t>11. 1.5</w:t>
      </w:r>
      <w:r w:rsidR="00F27208">
        <w:t>-</w:t>
      </w:r>
      <w:r>
        <w:t>mL microcentrifuge tubes and rack</w:t>
      </w:r>
    </w:p>
    <w:p w14:paraId="04B2B426" w14:textId="35F221DA" w:rsidR="004B2507" w:rsidRDefault="004B2507" w:rsidP="004B2507">
      <w:pPr>
        <w:ind w:left="360"/>
      </w:pPr>
      <w:r>
        <w:t>12. SYBR Safe DNA Gel Stain (</w:t>
      </w:r>
      <w:r w:rsidR="00163182">
        <w:rPr>
          <w:rFonts w:ascii="Times New Roman" w:eastAsia="Times New Roman" w:hAnsi="Times New Roman"/>
        </w:rPr>
        <w:t>product no. S33102; Thermo Fisher Scientific</w:t>
      </w:r>
      <w:r>
        <w:rPr>
          <w:rFonts w:ascii="Times New Roman" w:eastAsia="Times New Roman" w:hAnsi="Times New Roman"/>
        </w:rPr>
        <w:t>)</w:t>
      </w:r>
    </w:p>
    <w:p w14:paraId="56B5C981" w14:textId="77777777" w:rsidR="004B2507" w:rsidRDefault="004B2507" w:rsidP="004B2507">
      <w:pPr>
        <w:ind w:left="360"/>
      </w:pPr>
      <w:r>
        <w:t>13. Agarose</w:t>
      </w:r>
    </w:p>
    <w:p w14:paraId="17004071" w14:textId="77777777" w:rsidR="004B2507" w:rsidRDefault="004B2507" w:rsidP="004B2507">
      <w:pPr>
        <w:ind w:left="360"/>
      </w:pPr>
      <w:r>
        <w:t>14. TBE buffer</w:t>
      </w:r>
    </w:p>
    <w:p w14:paraId="7FB4FC13" w14:textId="20669883" w:rsidR="004B2507" w:rsidRDefault="004B2507" w:rsidP="004B2507">
      <w:pPr>
        <w:ind w:left="360"/>
      </w:pPr>
      <w:r>
        <w:t>15. S</w:t>
      </w:r>
      <w:r w:rsidRPr="004B2507">
        <w:t>odium dodecyl sulphate</w:t>
      </w:r>
      <w:r>
        <w:t xml:space="preserve"> </w:t>
      </w:r>
      <w:r w:rsidR="00090C52">
        <w:t xml:space="preserve">(SDS) </w:t>
      </w:r>
      <w:r>
        <w:t xml:space="preserve">(CAS: </w:t>
      </w:r>
      <w:r w:rsidR="00474A0B">
        <w:t>151-21-3</w:t>
      </w:r>
      <w:r>
        <w:t>)</w:t>
      </w:r>
    </w:p>
    <w:p w14:paraId="5D375A9D" w14:textId="77777777" w:rsidR="004B2507" w:rsidRPr="00A17FB4" w:rsidRDefault="004B2507" w:rsidP="004B2507">
      <w:pPr>
        <w:ind w:left="360"/>
        <w:rPr>
          <w:rFonts w:ascii="Times New Roman" w:eastAsia="Times New Roman" w:hAnsi="Times New Roman"/>
        </w:rPr>
      </w:pPr>
    </w:p>
    <w:p w14:paraId="2F9C20AA" w14:textId="77777777" w:rsidR="004B2507" w:rsidRPr="002F4866" w:rsidRDefault="004B2507" w:rsidP="004B2507">
      <w:pPr>
        <w:ind w:left="360"/>
      </w:pPr>
    </w:p>
    <w:p w14:paraId="139DD541" w14:textId="77777777" w:rsidR="004B2507" w:rsidRPr="002F4866" w:rsidRDefault="004B2507" w:rsidP="004B2507">
      <w:r w:rsidRPr="002F4866">
        <w:t>Equipment:</w:t>
      </w:r>
    </w:p>
    <w:p w14:paraId="290ADAA2" w14:textId="6E08B1D6" w:rsidR="004B2507" w:rsidRDefault="004B2507" w:rsidP="004B2507">
      <w:pPr>
        <w:ind w:left="360"/>
        <w:rPr>
          <w:rFonts w:ascii="Times New Roman" w:hAnsi="Times New Roman"/>
        </w:rPr>
      </w:pPr>
      <w:r w:rsidRPr="002F4866">
        <w:t xml:space="preserve">1.  </w:t>
      </w:r>
      <w:r w:rsidRPr="003363EA">
        <w:rPr>
          <w:rFonts w:ascii="Times New Roman" w:hAnsi="Times New Roman"/>
        </w:rPr>
        <w:t>Fisherbrand B</w:t>
      </w:r>
      <w:r w:rsidRPr="00FA295A">
        <w:rPr>
          <w:rFonts w:ascii="Times New Roman" w:hAnsi="Times New Roman"/>
        </w:rPr>
        <w:t xml:space="preserve">ead </w:t>
      </w:r>
      <w:r w:rsidRPr="005B7EE0">
        <w:rPr>
          <w:rFonts w:ascii="Times New Roman" w:hAnsi="Times New Roman"/>
        </w:rPr>
        <w:t>M</w:t>
      </w:r>
      <w:r w:rsidRPr="00DF0ABF">
        <w:rPr>
          <w:rFonts w:ascii="Times New Roman" w:hAnsi="Times New Roman"/>
        </w:rPr>
        <w:t>ill 24 Homogenizer (Thermo Fisher Scientific</w:t>
      </w:r>
      <w:r>
        <w:rPr>
          <w:rFonts w:ascii="Times New Roman" w:hAnsi="Times New Roman"/>
        </w:rPr>
        <w:t>)</w:t>
      </w:r>
    </w:p>
    <w:p w14:paraId="20723F49" w14:textId="77777777" w:rsidR="004B2507" w:rsidRDefault="004B2507" w:rsidP="004B2507">
      <w:pPr>
        <w:ind w:left="360"/>
        <w:rPr>
          <w:rFonts w:ascii="Times New Roman" w:hAnsi="Times New Roman"/>
        </w:rPr>
      </w:pPr>
      <w:r>
        <w:rPr>
          <w:rFonts w:ascii="Times New Roman" w:hAnsi="Times New Roman"/>
        </w:rPr>
        <w:t>2. Analog vortex mixer</w:t>
      </w:r>
    </w:p>
    <w:p w14:paraId="59F2A377" w14:textId="799016AA" w:rsidR="004B2507" w:rsidRDefault="004B2507" w:rsidP="004B2507">
      <w:pPr>
        <w:ind w:left="360"/>
      </w:pPr>
      <w:r>
        <w:rPr>
          <w:rFonts w:ascii="Times New Roman" w:hAnsi="Times New Roman"/>
        </w:rPr>
        <w:t xml:space="preserve">3. </w:t>
      </w:r>
      <w:r>
        <w:t xml:space="preserve">Horizontal centrifuge with refrigeration that reaches 13,000 rpm (e.g., </w:t>
      </w:r>
      <w:r w:rsidR="00163182">
        <w:t>model no. 5430 R; Eppendorf, Hamburg, Germany</w:t>
      </w:r>
      <w:r>
        <w:t>)</w:t>
      </w:r>
    </w:p>
    <w:p w14:paraId="4C76052A" w14:textId="0188F305" w:rsidR="004B2507" w:rsidRDefault="004B2507" w:rsidP="004B2507">
      <w:pPr>
        <w:ind w:left="360"/>
      </w:pPr>
      <w:r>
        <w:t>4. Heat block that reaches 50</w:t>
      </w:r>
      <w:r w:rsidR="00163182">
        <w:t>–</w:t>
      </w:r>
      <w:r>
        <w:t>55°C</w:t>
      </w:r>
    </w:p>
    <w:p w14:paraId="66B0FC8A" w14:textId="77777777" w:rsidR="004B2507" w:rsidRDefault="004B2507" w:rsidP="004B2507">
      <w:pPr>
        <w:ind w:left="360"/>
      </w:pPr>
      <w:r>
        <w:t>5. –20°C freezer</w:t>
      </w:r>
    </w:p>
    <w:p w14:paraId="2ED523A2" w14:textId="77777777" w:rsidR="004B2507" w:rsidRDefault="004B2507" w:rsidP="004B2507">
      <w:pPr>
        <w:ind w:left="360"/>
      </w:pPr>
      <w:r>
        <w:t>6.  Micropipettes and tips</w:t>
      </w:r>
    </w:p>
    <w:p w14:paraId="41C4CE1A" w14:textId="11792141" w:rsidR="004B2507" w:rsidRDefault="004B2507" w:rsidP="004B2507">
      <w:pPr>
        <w:ind w:left="360"/>
        <w:rPr>
          <w:rFonts w:ascii="Times New Roman" w:hAnsi="Times New Roman"/>
        </w:rPr>
      </w:pPr>
      <w:r>
        <w:t>7.  250</w:t>
      </w:r>
      <w:r w:rsidR="00F27208">
        <w:t>-</w:t>
      </w:r>
      <w:r>
        <w:t>mL beaker for waste</w:t>
      </w:r>
    </w:p>
    <w:p w14:paraId="36238387" w14:textId="70E09323" w:rsidR="004B2507" w:rsidRDefault="004B2507" w:rsidP="004B2507">
      <w:pPr>
        <w:ind w:left="360"/>
      </w:pPr>
      <w:r>
        <w:rPr>
          <w:rFonts w:ascii="Times New Roman" w:hAnsi="Times New Roman"/>
        </w:rPr>
        <w:t xml:space="preserve">8.  </w:t>
      </w:r>
      <w:proofErr w:type="spellStart"/>
      <w:r>
        <w:t>CentriVap</w:t>
      </w:r>
      <w:proofErr w:type="spellEnd"/>
      <w:r>
        <w:t xml:space="preserve"> (e.g., </w:t>
      </w:r>
      <w:proofErr w:type="spellStart"/>
      <w:r w:rsidR="00163182">
        <w:t>CentriVap</w:t>
      </w:r>
      <w:proofErr w:type="spellEnd"/>
      <w:r w:rsidR="00163182">
        <w:t xml:space="preserve"> Micro IR; </w:t>
      </w:r>
      <w:proofErr w:type="spellStart"/>
      <w:r w:rsidR="00163182">
        <w:t>Labconco</w:t>
      </w:r>
      <w:proofErr w:type="spellEnd"/>
      <w:r w:rsidR="00163182">
        <w:t xml:space="preserve">, Kansas City, Missouri, </w:t>
      </w:r>
      <w:r w:rsidR="00163182">
        <w:rPr>
          <w:rFonts w:ascii="Times New Roman" w:eastAsia="Times New Roman" w:hAnsi="Times New Roman"/>
        </w:rPr>
        <w:t>USA</w:t>
      </w:r>
      <w:r>
        <w:t>)</w:t>
      </w:r>
    </w:p>
    <w:p w14:paraId="0B79A1D8" w14:textId="13C6C971" w:rsidR="004B2507" w:rsidRDefault="004B2507" w:rsidP="004B2507">
      <w:pPr>
        <w:ind w:left="360"/>
        <w:rPr>
          <w:rFonts w:ascii="Times New Roman" w:hAnsi="Times New Roman"/>
        </w:rPr>
      </w:pPr>
      <w:r>
        <w:t xml:space="preserve">9.  Gel electrophoresis (e.g., </w:t>
      </w:r>
      <w:r w:rsidR="00163182">
        <w:rPr>
          <w:rFonts w:ascii="Times New Roman" w:hAnsi="Times New Roman"/>
        </w:rPr>
        <w:t xml:space="preserve">Owl </w:t>
      </w:r>
      <w:proofErr w:type="spellStart"/>
      <w:r w:rsidR="00163182">
        <w:rPr>
          <w:rFonts w:ascii="Times New Roman" w:hAnsi="Times New Roman"/>
        </w:rPr>
        <w:t>Easycast</w:t>
      </w:r>
      <w:proofErr w:type="spellEnd"/>
      <w:r w:rsidR="00163182">
        <w:rPr>
          <w:rFonts w:ascii="Times New Roman" w:hAnsi="Times New Roman"/>
        </w:rPr>
        <w:t xml:space="preserve"> B1; </w:t>
      </w:r>
      <w:proofErr w:type="spellStart"/>
      <w:r w:rsidR="00163182" w:rsidRPr="00DF0ABF">
        <w:rPr>
          <w:rFonts w:ascii="Times New Roman" w:hAnsi="Times New Roman"/>
        </w:rPr>
        <w:t>Thermo</w:t>
      </w:r>
      <w:proofErr w:type="spellEnd"/>
      <w:r w:rsidR="00163182" w:rsidRPr="00DF0ABF">
        <w:rPr>
          <w:rFonts w:ascii="Times New Roman" w:hAnsi="Times New Roman"/>
        </w:rPr>
        <w:t xml:space="preserve"> Fisher Scientific</w:t>
      </w:r>
      <w:r>
        <w:rPr>
          <w:rFonts w:ascii="Times New Roman" w:hAnsi="Times New Roman"/>
        </w:rPr>
        <w:t>)</w:t>
      </w:r>
    </w:p>
    <w:p w14:paraId="3792ABA0" w14:textId="77777777" w:rsidR="004B2507" w:rsidRDefault="004B2507" w:rsidP="00AF094F">
      <w:pPr>
        <w:rPr>
          <w:b/>
          <w:bCs/>
        </w:rPr>
      </w:pPr>
    </w:p>
    <w:p w14:paraId="6AD6673B" w14:textId="77777777" w:rsidR="004B2507" w:rsidRDefault="004B2507">
      <w:pPr>
        <w:rPr>
          <w:b/>
          <w:bCs/>
        </w:rPr>
      </w:pPr>
      <w:r>
        <w:rPr>
          <w:b/>
          <w:bCs/>
        </w:rPr>
        <w:br w:type="page"/>
      </w:r>
    </w:p>
    <w:p w14:paraId="3372F17A" w14:textId="60B001DC" w:rsidR="004B763D" w:rsidRPr="004B763D" w:rsidRDefault="004B763D" w:rsidP="00AF094F">
      <w:pPr>
        <w:rPr>
          <w:b/>
          <w:bCs/>
        </w:rPr>
      </w:pPr>
      <w:r w:rsidRPr="004B763D">
        <w:rPr>
          <w:b/>
          <w:bCs/>
        </w:rPr>
        <w:lastRenderedPageBreak/>
        <w:t xml:space="preserve">Lysis </w:t>
      </w:r>
      <w:r w:rsidR="00163182">
        <w:rPr>
          <w:b/>
          <w:bCs/>
        </w:rPr>
        <w:t>b</w:t>
      </w:r>
      <w:r w:rsidRPr="004B763D">
        <w:rPr>
          <w:b/>
          <w:bCs/>
        </w:rPr>
        <w:t>uffer (CTAB</w:t>
      </w:r>
      <w:r>
        <w:rPr>
          <w:b/>
          <w:bCs/>
        </w:rPr>
        <w:t xml:space="preserve"> + </w:t>
      </w:r>
      <w:r w:rsidR="00771639">
        <w:rPr>
          <w:b/>
          <w:bCs/>
        </w:rPr>
        <w:t xml:space="preserve">1% </w:t>
      </w:r>
      <w:r>
        <w:rPr>
          <w:b/>
          <w:bCs/>
        </w:rPr>
        <w:t>SDS</w:t>
      </w:r>
      <w:r w:rsidRPr="004B763D">
        <w:rPr>
          <w:b/>
          <w:bCs/>
        </w:rPr>
        <w:t>)</w:t>
      </w:r>
    </w:p>
    <w:p w14:paraId="6056246B" w14:textId="4362D2B5" w:rsidR="004B763D" w:rsidRDefault="004B763D" w:rsidP="004B763D">
      <w:pPr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</w:rPr>
        <w:t>Combine</w:t>
      </w:r>
    </w:p>
    <w:p w14:paraId="1972F07F" w14:textId="5B9668D0" w:rsidR="004B763D" w:rsidRDefault="004B763D" w:rsidP="004B763D">
      <w:pPr>
        <w:ind w:left="360"/>
        <w:rPr>
          <w:rFonts w:ascii="Times New Roman" w:eastAsia="Times New Roman" w:hAnsi="Times New Roman"/>
        </w:rPr>
      </w:pPr>
      <w:r w:rsidRPr="00955091">
        <w:rPr>
          <w:rFonts w:ascii="Times New Roman" w:eastAsia="Times New Roman" w:hAnsi="Times New Roman"/>
        </w:rPr>
        <w:t>100 m</w:t>
      </w:r>
      <w:r w:rsidR="00194D92">
        <w:rPr>
          <w:rFonts w:ascii="Times New Roman" w:eastAsia="Times New Roman" w:hAnsi="Times New Roman"/>
        </w:rPr>
        <w:t>L</w:t>
      </w:r>
      <w:r w:rsidRPr="00955091">
        <w:rPr>
          <w:rFonts w:ascii="Times New Roman" w:eastAsia="Times New Roman" w:hAnsi="Times New Roman"/>
        </w:rPr>
        <w:t xml:space="preserve"> of 1 M Tris, pH 8.0 </w:t>
      </w:r>
    </w:p>
    <w:p w14:paraId="698105D6" w14:textId="2D2E6546" w:rsidR="004B763D" w:rsidRDefault="004B763D" w:rsidP="004B763D">
      <w:pPr>
        <w:ind w:left="360"/>
        <w:rPr>
          <w:rFonts w:ascii="Times New Roman" w:eastAsia="Times New Roman" w:hAnsi="Times New Roman"/>
        </w:rPr>
      </w:pPr>
      <w:r w:rsidRPr="00955091">
        <w:rPr>
          <w:rFonts w:ascii="Times New Roman" w:eastAsia="Times New Roman" w:hAnsi="Times New Roman"/>
        </w:rPr>
        <w:t>280 m</w:t>
      </w:r>
      <w:r w:rsidR="00194D92">
        <w:rPr>
          <w:rFonts w:ascii="Times New Roman" w:eastAsia="Times New Roman" w:hAnsi="Times New Roman"/>
        </w:rPr>
        <w:t>L</w:t>
      </w:r>
      <w:r w:rsidRPr="00955091">
        <w:rPr>
          <w:rFonts w:ascii="Times New Roman" w:eastAsia="Times New Roman" w:hAnsi="Times New Roman"/>
        </w:rPr>
        <w:t xml:space="preserve"> of 5 M NaCl </w:t>
      </w:r>
    </w:p>
    <w:p w14:paraId="15C9CA72" w14:textId="5DF9893B" w:rsidR="004B763D" w:rsidRDefault="004B763D" w:rsidP="004B763D">
      <w:pPr>
        <w:ind w:left="360"/>
        <w:rPr>
          <w:rFonts w:ascii="Times New Roman" w:eastAsia="Times New Roman" w:hAnsi="Times New Roman"/>
        </w:rPr>
      </w:pPr>
      <w:r w:rsidRPr="00955091">
        <w:rPr>
          <w:rFonts w:ascii="Times New Roman" w:eastAsia="Times New Roman" w:hAnsi="Times New Roman"/>
        </w:rPr>
        <w:t>40 m</w:t>
      </w:r>
      <w:r w:rsidR="00194D92">
        <w:rPr>
          <w:rFonts w:ascii="Times New Roman" w:eastAsia="Times New Roman" w:hAnsi="Times New Roman"/>
        </w:rPr>
        <w:t>L</w:t>
      </w:r>
      <w:r w:rsidRPr="00955091">
        <w:rPr>
          <w:rFonts w:ascii="Times New Roman" w:eastAsia="Times New Roman" w:hAnsi="Times New Roman"/>
        </w:rPr>
        <w:t xml:space="preserve"> of 0.5 M EDTA </w:t>
      </w:r>
    </w:p>
    <w:p w14:paraId="796839DF" w14:textId="2F11EC4C" w:rsidR="004B763D" w:rsidRDefault="004B763D" w:rsidP="004B763D">
      <w:pPr>
        <w:ind w:left="360"/>
        <w:rPr>
          <w:rFonts w:ascii="Times New Roman" w:eastAsia="Times New Roman" w:hAnsi="Times New Roman"/>
        </w:rPr>
      </w:pPr>
      <w:r w:rsidRPr="00955091">
        <w:rPr>
          <w:rFonts w:ascii="Times New Roman" w:eastAsia="Times New Roman" w:hAnsi="Times New Roman"/>
        </w:rPr>
        <w:t>20 g of CTAB</w:t>
      </w:r>
    </w:p>
    <w:p w14:paraId="5DA2E5BE" w14:textId="5EB56B8F" w:rsidR="00771639" w:rsidRDefault="00771639" w:rsidP="004B763D">
      <w:pPr>
        <w:ind w:left="360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</w:rPr>
        <w:t xml:space="preserve">10 </w:t>
      </w:r>
      <w:r w:rsidR="007B3CA1">
        <w:rPr>
          <w:rFonts w:ascii="Times New Roman" w:eastAsia="Times New Roman" w:hAnsi="Times New Roman"/>
        </w:rPr>
        <w:t>g</w:t>
      </w:r>
      <w:r>
        <w:rPr>
          <w:rFonts w:ascii="Times New Roman" w:eastAsia="Times New Roman" w:hAnsi="Times New Roman"/>
        </w:rPr>
        <w:t xml:space="preserve"> of SDS</w:t>
      </w:r>
    </w:p>
    <w:p w14:paraId="751D1A6B" w14:textId="5E536EB1" w:rsidR="004B763D" w:rsidRDefault="004B763D" w:rsidP="004B763D">
      <w:pPr>
        <w:ind w:left="360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</w:rPr>
        <w:t>Bring up to 1 L with dH</w:t>
      </w:r>
      <w:r w:rsidRPr="004B763D">
        <w:rPr>
          <w:rFonts w:ascii="Times New Roman" w:eastAsia="Times New Roman" w:hAnsi="Times New Roman"/>
          <w:vertAlign w:val="subscript"/>
        </w:rPr>
        <w:t>2</w:t>
      </w:r>
      <w:r w:rsidR="00194D92">
        <w:rPr>
          <w:rFonts w:ascii="Times New Roman" w:eastAsia="Times New Roman" w:hAnsi="Times New Roman"/>
        </w:rPr>
        <w:t>O</w:t>
      </w:r>
    </w:p>
    <w:p w14:paraId="333BD54E" w14:textId="77777777" w:rsidR="004B763D" w:rsidRDefault="004B763D">
      <w:pPr>
        <w:rPr>
          <w:b/>
          <w:bCs/>
          <w:u w:val="single"/>
        </w:rPr>
      </w:pPr>
    </w:p>
    <w:p w14:paraId="0E925F21" w14:textId="77777777" w:rsidR="004B763D" w:rsidRDefault="004B763D">
      <w:pPr>
        <w:rPr>
          <w:b/>
          <w:bCs/>
          <w:u w:val="single"/>
        </w:rPr>
      </w:pPr>
    </w:p>
    <w:p w14:paraId="6AABAF7B" w14:textId="4A6B39BA" w:rsidR="000F331D" w:rsidRPr="00163182" w:rsidRDefault="000F331D">
      <w:pPr>
        <w:rPr>
          <w:b/>
          <w:bCs/>
        </w:rPr>
      </w:pPr>
      <w:r w:rsidRPr="00163182">
        <w:rPr>
          <w:b/>
          <w:bCs/>
        </w:rPr>
        <w:t>To do ahead of time:</w:t>
      </w:r>
    </w:p>
    <w:p w14:paraId="5777F1B3" w14:textId="04FFBF6A" w:rsidR="000F331D" w:rsidRDefault="00F44280" w:rsidP="007D08D0">
      <w:pPr>
        <w:spacing w:after="240"/>
        <w:ind w:left="720" w:hanging="720"/>
      </w:pPr>
      <w:r>
        <w:t>1.</w:t>
      </w:r>
      <w:r w:rsidR="000F331D">
        <w:tab/>
        <w:t xml:space="preserve">Turn on heat block to </w:t>
      </w:r>
      <w:r w:rsidR="007204E4">
        <w:t>5</w:t>
      </w:r>
      <w:r w:rsidR="007D024F">
        <w:t>0</w:t>
      </w:r>
      <w:r w:rsidR="000F331D">
        <w:t>°C</w:t>
      </w:r>
      <w:r w:rsidR="007A7A66">
        <w:t>.</w:t>
      </w:r>
      <w:r w:rsidR="008B679C">
        <w:t xml:space="preserve"> </w:t>
      </w:r>
    </w:p>
    <w:p w14:paraId="2F804F13" w14:textId="394D700C" w:rsidR="000F331D" w:rsidRDefault="00C118A9" w:rsidP="007D08D0">
      <w:pPr>
        <w:spacing w:after="240"/>
        <w:ind w:left="720" w:hanging="720"/>
      </w:pPr>
      <w:r>
        <w:t>2</w:t>
      </w:r>
      <w:r w:rsidR="00F44280">
        <w:t>.</w:t>
      </w:r>
      <w:r w:rsidR="000F331D">
        <w:tab/>
      </w:r>
      <w:r w:rsidR="001A6036">
        <w:t>Combine the</w:t>
      </w:r>
      <w:r w:rsidR="000F331D">
        <w:t xml:space="preserve"> appropriate amount of </w:t>
      </w:r>
      <w:r w:rsidR="00194D92">
        <w:sym w:font="Symbol" w:char="F062"/>
      </w:r>
      <w:r w:rsidR="000F331D">
        <w:t xml:space="preserve">-mercaptoethanol </w:t>
      </w:r>
      <w:r w:rsidR="001A6036">
        <w:t>and</w:t>
      </w:r>
      <w:r w:rsidR="00FE6018">
        <w:t xml:space="preserve"> CTAB </w:t>
      </w:r>
      <w:r w:rsidR="007B3CA1">
        <w:t xml:space="preserve">+ SDS </w:t>
      </w:r>
      <w:r w:rsidR="000F331D">
        <w:t>right before using</w:t>
      </w:r>
      <w:r w:rsidR="00F4677B">
        <w:t xml:space="preserve"> (</w:t>
      </w:r>
      <w:r w:rsidR="003522A1">
        <w:t>s</w:t>
      </w:r>
      <w:r w:rsidR="00F1533F">
        <w:t>ee p</w:t>
      </w:r>
      <w:r w:rsidR="003F6EBC">
        <w:t>.</w:t>
      </w:r>
      <w:r w:rsidR="00894C4D">
        <w:t xml:space="preserve"> </w:t>
      </w:r>
      <w:r w:rsidR="00307FD4">
        <w:t>5</w:t>
      </w:r>
      <w:r w:rsidR="00894C4D">
        <w:t xml:space="preserve"> for calculations</w:t>
      </w:r>
      <w:r w:rsidR="00F4677B">
        <w:t>)</w:t>
      </w:r>
      <w:r w:rsidR="00894C4D">
        <w:t>.</w:t>
      </w:r>
    </w:p>
    <w:p w14:paraId="686646B8" w14:textId="59D36E12" w:rsidR="000F331D" w:rsidRDefault="00163182" w:rsidP="007D08D0">
      <w:pPr>
        <w:spacing w:after="240"/>
        <w:ind w:left="720" w:hanging="720"/>
      </w:pPr>
      <w:r>
        <w:t>3</w:t>
      </w:r>
      <w:r w:rsidR="00F44280">
        <w:t>.</w:t>
      </w:r>
      <w:r w:rsidR="000F331D">
        <w:tab/>
      </w:r>
      <w:r w:rsidR="00B556FF">
        <w:t>W</w:t>
      </w:r>
      <w:r w:rsidR="000F331D">
        <w:t xml:space="preserve">eigh </w:t>
      </w:r>
      <w:r w:rsidR="006A133F">
        <w:t xml:space="preserve">out </w:t>
      </w:r>
      <w:r w:rsidR="006A133F" w:rsidRPr="001D5C18">
        <w:t>5–</w:t>
      </w:r>
      <w:r w:rsidR="00870307">
        <w:t>1</w:t>
      </w:r>
      <w:r w:rsidR="006A133F" w:rsidRPr="001D5C18">
        <w:t>0 mg</w:t>
      </w:r>
      <w:r w:rsidR="007204E4">
        <w:t xml:space="preserve"> of dry leaf tissue</w:t>
      </w:r>
      <w:r w:rsidR="000F331D" w:rsidRPr="001D5C18">
        <w:t>.</w:t>
      </w:r>
      <w:r w:rsidR="008B679C">
        <w:t xml:space="preserve"> </w:t>
      </w:r>
      <w:r w:rsidR="00EB4DF8">
        <w:t>Place the tissue in a</w:t>
      </w:r>
      <w:r w:rsidR="00730669">
        <w:t xml:space="preserve"> labeled</w:t>
      </w:r>
      <w:r w:rsidR="00EB4DF8">
        <w:t xml:space="preserve"> </w:t>
      </w:r>
      <w:r w:rsidR="006551B7">
        <w:t>1.5</w:t>
      </w:r>
      <w:r w:rsidR="008B679C">
        <w:t>-</w:t>
      </w:r>
      <w:r w:rsidR="006551B7">
        <w:t>m</w:t>
      </w:r>
      <w:r w:rsidR="00194D92">
        <w:t>L</w:t>
      </w:r>
      <w:r w:rsidR="006551B7">
        <w:t xml:space="preserve"> </w:t>
      </w:r>
      <w:r w:rsidR="006752F9">
        <w:t>Bead</w:t>
      </w:r>
      <w:r w:rsidR="005574C7">
        <w:t xml:space="preserve"> </w:t>
      </w:r>
      <w:r w:rsidR="006752F9">
        <w:t xml:space="preserve">Mill </w:t>
      </w:r>
      <w:r w:rsidR="00EB4DF8">
        <w:t xml:space="preserve">tube with </w:t>
      </w:r>
      <w:r w:rsidR="00507D3F">
        <w:t>2.8</w:t>
      </w:r>
      <w:r w:rsidR="00B8679B">
        <w:t>-</w:t>
      </w:r>
      <w:r w:rsidR="00507D3F">
        <w:t xml:space="preserve">mm </w:t>
      </w:r>
      <w:r w:rsidR="00EB4DF8">
        <w:t xml:space="preserve">ceramic or metal beads that are designated for the </w:t>
      </w:r>
      <w:r w:rsidR="00A33EDD">
        <w:t>B</w:t>
      </w:r>
      <w:r w:rsidR="00EB4DF8">
        <w:t>ead</w:t>
      </w:r>
      <w:r w:rsidR="005574C7">
        <w:t xml:space="preserve"> </w:t>
      </w:r>
      <w:r w:rsidR="00A33EDD">
        <w:t>M</w:t>
      </w:r>
      <w:r w:rsidR="00EB4DF8">
        <w:t>ill</w:t>
      </w:r>
      <w:r w:rsidR="00A33EDD">
        <w:t xml:space="preserve"> (or other</w:t>
      </w:r>
      <w:r w:rsidR="006551B7">
        <w:t xml:space="preserve"> bead grinder)</w:t>
      </w:r>
      <w:r w:rsidR="00EB4DF8">
        <w:t xml:space="preserve"> in Extraction Step 1.</w:t>
      </w:r>
      <w:r w:rsidR="008B679C">
        <w:t xml:space="preserve"> </w:t>
      </w:r>
    </w:p>
    <w:p w14:paraId="36B3F13D" w14:textId="4207F89A" w:rsidR="00F931B7" w:rsidRDefault="00163182" w:rsidP="007D08D0">
      <w:pPr>
        <w:spacing w:after="240"/>
        <w:ind w:left="720" w:hanging="720"/>
      </w:pPr>
      <w:r>
        <w:t>4</w:t>
      </w:r>
      <w:r w:rsidR="00F931B7">
        <w:t xml:space="preserve">. </w:t>
      </w:r>
      <w:r w:rsidR="00F931B7">
        <w:tab/>
      </w:r>
      <w:r w:rsidR="003E7E0E">
        <w:t>Prepare s</w:t>
      </w:r>
      <w:r w:rsidR="00F931B7">
        <w:t>tocks of 95% and 7</w:t>
      </w:r>
      <w:r w:rsidR="007C2AE0">
        <w:t>5</w:t>
      </w:r>
      <w:r w:rsidR="00F931B7">
        <w:t xml:space="preserve">% ethanol </w:t>
      </w:r>
      <w:r w:rsidR="00EB4DF8">
        <w:t>with ultrapure water</w:t>
      </w:r>
      <w:r w:rsidR="003E7E0E" w:rsidRPr="003E7E0E">
        <w:t xml:space="preserve"> </w:t>
      </w:r>
      <w:r w:rsidR="003E7E0E">
        <w:t>chilled to –20°C</w:t>
      </w:r>
      <w:r w:rsidR="00F931B7">
        <w:t>.</w:t>
      </w:r>
    </w:p>
    <w:p w14:paraId="4DD9F45E" w14:textId="77777777" w:rsidR="00DC76E0" w:rsidRDefault="00DC76E0">
      <w:pPr>
        <w:rPr>
          <w:u w:val="single"/>
        </w:rPr>
      </w:pPr>
    </w:p>
    <w:p w14:paraId="3D80860D" w14:textId="5FBFB0A8" w:rsidR="000F331D" w:rsidRPr="00163182" w:rsidRDefault="007204E4">
      <w:pPr>
        <w:rPr>
          <w:b/>
          <w:bCs/>
        </w:rPr>
      </w:pPr>
      <w:r w:rsidRPr="00163182">
        <w:rPr>
          <w:b/>
          <w:bCs/>
        </w:rPr>
        <w:t>Lysis and isolation steps</w:t>
      </w:r>
      <w:r w:rsidR="000F331D" w:rsidRPr="00163182">
        <w:rPr>
          <w:b/>
          <w:bCs/>
        </w:rPr>
        <w:t>:</w:t>
      </w:r>
    </w:p>
    <w:p w14:paraId="06A37AA4" w14:textId="7C6205E9" w:rsidR="000F331D" w:rsidRDefault="000F331D">
      <w:pPr>
        <w:ind w:left="720" w:hanging="720"/>
      </w:pPr>
      <w:r>
        <w:t>1.</w:t>
      </w:r>
      <w:r>
        <w:tab/>
      </w:r>
      <w:r w:rsidR="000D6A38">
        <w:t>Place tubes with beads</w:t>
      </w:r>
      <w:r w:rsidR="00EB4DF8">
        <w:t xml:space="preserve"> and tissues</w:t>
      </w:r>
      <w:r w:rsidR="000D6A38">
        <w:t xml:space="preserve"> in</w:t>
      </w:r>
      <w:r w:rsidR="00EB4DF8">
        <w:t xml:space="preserve"> the</w:t>
      </w:r>
      <w:r w:rsidR="000D6A38">
        <w:t xml:space="preserve"> </w:t>
      </w:r>
      <w:r w:rsidR="009B677D">
        <w:t>b</w:t>
      </w:r>
      <w:r w:rsidR="000D6A38">
        <w:t xml:space="preserve">ead </w:t>
      </w:r>
      <w:r w:rsidR="009B677D">
        <w:t>m</w:t>
      </w:r>
      <w:r w:rsidR="000D6A38">
        <w:t>ill.</w:t>
      </w:r>
      <w:r w:rsidR="008B679C">
        <w:t xml:space="preserve"> </w:t>
      </w:r>
      <w:r w:rsidR="000D6A38">
        <w:t>Balance your samples.</w:t>
      </w:r>
      <w:r w:rsidR="008B679C">
        <w:t xml:space="preserve"> </w:t>
      </w:r>
      <w:r w:rsidR="00790DC1">
        <w:t>S</w:t>
      </w:r>
      <w:r w:rsidR="009B677D">
        <w:t>et s</w:t>
      </w:r>
      <w:r w:rsidR="00790DC1">
        <w:t xml:space="preserve">peed </w:t>
      </w:r>
      <w:r w:rsidR="000D6A38">
        <w:t>to S = 3.25 m/s</w:t>
      </w:r>
      <w:r w:rsidR="009B677D">
        <w:t>,</w:t>
      </w:r>
      <w:r w:rsidR="005B54D7">
        <w:t xml:space="preserve"> with other settings at</w:t>
      </w:r>
      <w:r w:rsidR="00D0765C">
        <w:t xml:space="preserve"> 22°C, C = 01, D = 0:10.</w:t>
      </w:r>
      <w:r w:rsidR="008B679C">
        <w:t xml:space="preserve"> </w:t>
      </w:r>
      <w:r w:rsidR="000D6A38">
        <w:t>Grind dry material for 1 min (T = 1 min).</w:t>
      </w:r>
      <w:r w:rsidR="008B679C">
        <w:t xml:space="preserve"> </w:t>
      </w:r>
    </w:p>
    <w:p w14:paraId="2D0B057D" w14:textId="1ADE6979" w:rsidR="00967527" w:rsidRDefault="00967527">
      <w:pPr>
        <w:ind w:left="720" w:hanging="720"/>
      </w:pPr>
    </w:p>
    <w:p w14:paraId="6181115C" w14:textId="0BB528C8" w:rsidR="00967527" w:rsidRDefault="00967527" w:rsidP="00F7632A">
      <w:pPr>
        <w:numPr>
          <w:ilvl w:val="0"/>
          <w:numId w:val="1"/>
        </w:numPr>
      </w:pPr>
      <w:r>
        <w:t xml:space="preserve">Repeat Extraction </w:t>
      </w:r>
      <w:r w:rsidR="00194D92">
        <w:t>S</w:t>
      </w:r>
      <w:r>
        <w:t>tep 1 and grind the tissues for an additional minute.</w:t>
      </w:r>
    </w:p>
    <w:p w14:paraId="48A497DB" w14:textId="77777777" w:rsidR="000F331D" w:rsidRDefault="000F331D"/>
    <w:p w14:paraId="0D74B9DE" w14:textId="384D557A" w:rsidR="00F809AA" w:rsidRDefault="003B173C" w:rsidP="00F809AA">
      <w:pPr>
        <w:numPr>
          <w:ilvl w:val="0"/>
          <w:numId w:val="1"/>
        </w:numPr>
      </w:pPr>
      <w:r>
        <w:t>A</w:t>
      </w:r>
      <w:r w:rsidR="000F331D">
        <w:t xml:space="preserve">dd </w:t>
      </w:r>
      <w:r w:rsidR="000D6A38">
        <w:t>500</w:t>
      </w:r>
      <w:r w:rsidR="000F331D">
        <w:t xml:space="preserve"> </w:t>
      </w:r>
      <w:r w:rsidR="000F331D">
        <w:sym w:font="Symbol" w:char="F06D"/>
      </w:r>
      <w:r w:rsidR="00194D92">
        <w:t>L</w:t>
      </w:r>
      <w:r w:rsidR="000F331D">
        <w:t xml:space="preserve"> of CTAB</w:t>
      </w:r>
      <w:r w:rsidR="00787969">
        <w:t xml:space="preserve"> + </w:t>
      </w:r>
      <w:r w:rsidR="00AE0145">
        <w:t>SDS</w:t>
      </w:r>
      <w:r w:rsidR="00630DC4">
        <w:t xml:space="preserve"> </w:t>
      </w:r>
      <w:r w:rsidR="001D4B96">
        <w:t>lysis buffer</w:t>
      </w:r>
      <w:r w:rsidR="000F331D">
        <w:t xml:space="preserve"> </w:t>
      </w:r>
      <w:r w:rsidR="00FD7F32">
        <w:t xml:space="preserve">plus </w:t>
      </w:r>
      <w:r w:rsidR="00194D92">
        <w:sym w:font="Symbol" w:char="F062"/>
      </w:r>
      <w:r w:rsidR="00FD7F32">
        <w:t xml:space="preserve">-mercaptoethanol </w:t>
      </w:r>
      <w:r w:rsidR="000F331D">
        <w:t xml:space="preserve">to </w:t>
      </w:r>
      <w:r w:rsidR="001B691D">
        <w:t xml:space="preserve">the </w:t>
      </w:r>
      <w:r>
        <w:t xml:space="preserve">dry tissue in </w:t>
      </w:r>
      <w:r w:rsidR="000F331D">
        <w:t>each tube</w:t>
      </w:r>
      <w:r w:rsidR="00A6560A">
        <w:t xml:space="preserve"> </w:t>
      </w:r>
      <w:r w:rsidR="00F4677B">
        <w:t>in the</w:t>
      </w:r>
      <w:r w:rsidR="000F331D">
        <w:t xml:space="preserve"> </w:t>
      </w:r>
      <w:r w:rsidR="00A6560A">
        <w:t xml:space="preserve">fume </w:t>
      </w:r>
      <w:r w:rsidR="000F331D">
        <w:t>hood.</w:t>
      </w:r>
      <w:r w:rsidR="008B679C">
        <w:t xml:space="preserve"> </w:t>
      </w:r>
      <w:r w:rsidR="009614F7">
        <w:t xml:space="preserve">Run samples in </w:t>
      </w:r>
      <w:r w:rsidR="005C54E3">
        <w:t>Bead Mill</w:t>
      </w:r>
      <w:r w:rsidR="009614F7">
        <w:t xml:space="preserve"> for</w:t>
      </w:r>
      <w:r w:rsidR="000D6A38">
        <w:t xml:space="preserve"> another minute</w:t>
      </w:r>
      <w:r w:rsidR="00A6560A">
        <w:t xml:space="preserve"> under the above settings</w:t>
      </w:r>
      <w:r w:rsidR="000D6A38">
        <w:t>.</w:t>
      </w:r>
    </w:p>
    <w:p w14:paraId="520B2315" w14:textId="77777777" w:rsidR="00F809AA" w:rsidRDefault="00F809AA" w:rsidP="00F809AA">
      <w:pPr>
        <w:pStyle w:val="ListParagraph"/>
      </w:pPr>
    </w:p>
    <w:p w14:paraId="72BC25B4" w14:textId="67097D7C" w:rsidR="000F331D" w:rsidRDefault="00F809AA" w:rsidP="00F809AA">
      <w:pPr>
        <w:numPr>
          <w:ilvl w:val="0"/>
          <w:numId w:val="1"/>
        </w:numPr>
      </w:pPr>
      <w:r>
        <w:t>R</w:t>
      </w:r>
      <w:r w:rsidR="00A6560A">
        <w:t xml:space="preserve">emove the samples from the </w:t>
      </w:r>
      <w:r w:rsidR="005C54E3">
        <w:t>Bead Mill</w:t>
      </w:r>
      <w:r w:rsidR="00A6560A">
        <w:t>.</w:t>
      </w:r>
      <w:r w:rsidR="008B679C">
        <w:t xml:space="preserve"> </w:t>
      </w:r>
      <w:r w:rsidR="009614F7">
        <w:t>Vortex refrigerated</w:t>
      </w:r>
      <w:r w:rsidR="00230179">
        <w:t xml:space="preserve"> </w:t>
      </w:r>
      <w:r w:rsidR="00074693">
        <w:t>p</w:t>
      </w:r>
      <w:r w:rsidR="00CA3925">
        <w:t>roteinase</w:t>
      </w:r>
      <w:r w:rsidR="009C75A1">
        <w:t xml:space="preserve"> </w:t>
      </w:r>
      <w:r w:rsidR="00CA3925">
        <w:t>K</w:t>
      </w:r>
      <w:r w:rsidR="00230179">
        <w:t xml:space="preserve"> </w:t>
      </w:r>
      <w:r w:rsidR="00234B80">
        <w:t xml:space="preserve">to dissolve any precipitate </w:t>
      </w:r>
      <w:r w:rsidR="009C62A9">
        <w:t xml:space="preserve">and </w:t>
      </w:r>
      <w:r w:rsidR="00CA3925">
        <w:t>spin</w:t>
      </w:r>
      <w:r w:rsidR="00A84CFE">
        <w:t xml:space="preserve"> for</w:t>
      </w:r>
      <w:r w:rsidR="00CA3925">
        <w:t xml:space="preserve"> </w:t>
      </w:r>
      <w:r w:rsidR="00234B80">
        <w:t>~</w:t>
      </w:r>
      <w:r w:rsidR="00CA3925">
        <w:t>1</w:t>
      </w:r>
      <w:r w:rsidR="00A84CFE">
        <w:t xml:space="preserve"> </w:t>
      </w:r>
      <w:r w:rsidR="00CA3925">
        <w:t>s</w:t>
      </w:r>
      <w:r w:rsidR="00234B80">
        <w:t xml:space="preserve"> in a microcentrifuge</w:t>
      </w:r>
      <w:r w:rsidR="00A84CFE">
        <w:t>.</w:t>
      </w:r>
      <w:r w:rsidR="008B679C">
        <w:t xml:space="preserve"> </w:t>
      </w:r>
      <w:r w:rsidR="000F331D">
        <w:t xml:space="preserve">Add 4.0 </w:t>
      </w:r>
      <w:bookmarkStart w:id="0" w:name="_Hlk78381768"/>
      <w:r w:rsidR="000F331D">
        <w:sym w:font="Symbol" w:char="F06D"/>
      </w:r>
      <w:r w:rsidR="00194D92">
        <w:t>L</w:t>
      </w:r>
      <w:bookmarkEnd w:id="0"/>
      <w:r w:rsidR="000F331D">
        <w:t xml:space="preserve"> of </w:t>
      </w:r>
      <w:r w:rsidR="00074693">
        <w:t>p</w:t>
      </w:r>
      <w:r w:rsidR="000F331D">
        <w:t>ro</w:t>
      </w:r>
      <w:r w:rsidR="00A6560A">
        <w:t>teinase</w:t>
      </w:r>
      <w:r w:rsidR="009C75A1">
        <w:t xml:space="preserve"> </w:t>
      </w:r>
      <w:r w:rsidR="000F331D">
        <w:t>K to each sample</w:t>
      </w:r>
      <w:r w:rsidR="009614F7">
        <w:t xml:space="preserve"> and</w:t>
      </w:r>
      <w:r w:rsidR="0072253A">
        <w:t xml:space="preserve"> briefly pipette mix or vortex</w:t>
      </w:r>
      <w:r w:rsidR="00340E44">
        <w:t xml:space="preserve"> and spin to condense liquid at bottom of tube.</w:t>
      </w:r>
      <w:r w:rsidR="008B679C">
        <w:t xml:space="preserve"> </w:t>
      </w:r>
    </w:p>
    <w:p w14:paraId="36FF4F2C" w14:textId="77777777" w:rsidR="000F331D" w:rsidRDefault="000F331D">
      <w:pPr>
        <w:ind w:left="720" w:hanging="720"/>
      </w:pPr>
    </w:p>
    <w:p w14:paraId="6CD0F21A" w14:textId="721FE0E0" w:rsidR="000F331D" w:rsidRDefault="000F331D" w:rsidP="00F809AA">
      <w:pPr>
        <w:pStyle w:val="ListParagraph"/>
        <w:numPr>
          <w:ilvl w:val="0"/>
          <w:numId w:val="1"/>
        </w:numPr>
      </w:pPr>
      <w:r>
        <w:t xml:space="preserve">Incubate samples for </w:t>
      </w:r>
      <w:r w:rsidR="00074693">
        <w:t>1</w:t>
      </w:r>
      <w:r>
        <w:t xml:space="preserve"> h at </w:t>
      </w:r>
      <w:r w:rsidR="00234B80">
        <w:t>5</w:t>
      </w:r>
      <w:r w:rsidR="00074693">
        <w:t>0</w:t>
      </w:r>
      <w:r>
        <w:t>°C</w:t>
      </w:r>
      <w:r w:rsidR="00074693">
        <w:t xml:space="preserve"> in a heat block</w:t>
      </w:r>
      <w:r>
        <w:t>.</w:t>
      </w:r>
      <w:r w:rsidR="008B679C">
        <w:t xml:space="preserve"> </w:t>
      </w:r>
    </w:p>
    <w:p w14:paraId="06B195FE" w14:textId="2736D46D" w:rsidR="00F809AA" w:rsidRDefault="00F809AA" w:rsidP="00F809AA"/>
    <w:p w14:paraId="487FA615" w14:textId="4C02E19E" w:rsidR="00F809AA" w:rsidRDefault="000F331D" w:rsidP="00F809AA">
      <w:pPr>
        <w:pStyle w:val="ListParagraph"/>
        <w:numPr>
          <w:ilvl w:val="0"/>
          <w:numId w:val="1"/>
        </w:numPr>
      </w:pPr>
      <w:r>
        <w:t>After incubation,</w:t>
      </w:r>
      <w:r w:rsidR="00792D45">
        <w:t xml:space="preserve"> transfer digested extract to a newly labeled 1.5</w:t>
      </w:r>
      <w:r w:rsidR="009C75A1">
        <w:t>-</w:t>
      </w:r>
      <w:r w:rsidR="00792D45">
        <w:t>m</w:t>
      </w:r>
      <w:r w:rsidR="00194D92">
        <w:t>L</w:t>
      </w:r>
      <w:r w:rsidR="00792D45">
        <w:t xml:space="preserve"> tube.</w:t>
      </w:r>
      <w:r w:rsidR="008B679C">
        <w:t xml:space="preserve"> </w:t>
      </w:r>
      <w:r w:rsidR="00792D45">
        <w:t>A</w:t>
      </w:r>
      <w:r>
        <w:t xml:space="preserve">dd 500 </w:t>
      </w:r>
      <w:r>
        <w:sym w:font="Symbol" w:char="F06D"/>
      </w:r>
      <w:r w:rsidR="00194D92">
        <w:t>L</w:t>
      </w:r>
      <w:r>
        <w:t xml:space="preserve"> of </w:t>
      </w:r>
      <w:r w:rsidR="00F44280">
        <w:t xml:space="preserve">24:1 </w:t>
      </w:r>
      <w:r>
        <w:t xml:space="preserve">CIA to each tube under the </w:t>
      </w:r>
      <w:r w:rsidR="00663339">
        <w:t xml:space="preserve">fume </w:t>
      </w:r>
      <w:r>
        <w:t>hood.</w:t>
      </w:r>
      <w:r w:rsidR="008B679C">
        <w:t xml:space="preserve"> </w:t>
      </w:r>
    </w:p>
    <w:p w14:paraId="19CC1F7C" w14:textId="77777777" w:rsidR="00F809AA" w:rsidRDefault="00F809AA" w:rsidP="00F809AA">
      <w:pPr>
        <w:pStyle w:val="ListParagraph"/>
      </w:pPr>
    </w:p>
    <w:p w14:paraId="6BF1780B" w14:textId="115A231C" w:rsidR="00D2244D" w:rsidRDefault="000F331D" w:rsidP="00D2244D">
      <w:pPr>
        <w:pStyle w:val="ListParagraph"/>
        <w:numPr>
          <w:ilvl w:val="0"/>
          <w:numId w:val="1"/>
        </w:numPr>
      </w:pPr>
      <w:r>
        <w:t>Vortex</w:t>
      </w:r>
      <w:r w:rsidR="00717123">
        <w:t xml:space="preserve"> for 10 s</w:t>
      </w:r>
      <w:r>
        <w:t xml:space="preserve"> and spin at 13</w:t>
      </w:r>
      <w:r w:rsidR="00074693">
        <w:t>,000 rpm</w:t>
      </w:r>
      <w:r>
        <w:t xml:space="preserve"> for 5 min</w:t>
      </w:r>
      <w:r w:rsidR="00F44280">
        <w:t xml:space="preserve"> at room temperature</w:t>
      </w:r>
      <w:r w:rsidR="00B65EE1">
        <w:t xml:space="preserve"> (</w:t>
      </w:r>
      <w:r w:rsidR="002B4414">
        <w:t>~</w:t>
      </w:r>
      <w:r w:rsidR="00B65EE1">
        <w:t>21°C)</w:t>
      </w:r>
      <w:r>
        <w:t>.</w:t>
      </w:r>
      <w:r w:rsidR="008B679C">
        <w:t xml:space="preserve"> </w:t>
      </w:r>
    </w:p>
    <w:p w14:paraId="29972CD1" w14:textId="77777777" w:rsidR="00D2244D" w:rsidRDefault="00D2244D" w:rsidP="00D2244D">
      <w:pPr>
        <w:pStyle w:val="ListParagraph"/>
      </w:pPr>
    </w:p>
    <w:p w14:paraId="00C0AA61" w14:textId="3B7D3C30" w:rsidR="00792D45" w:rsidRDefault="00792D45" w:rsidP="00D2244D">
      <w:pPr>
        <w:pStyle w:val="ListParagraph"/>
        <w:numPr>
          <w:ilvl w:val="0"/>
          <w:numId w:val="1"/>
        </w:numPr>
      </w:pPr>
      <w:r>
        <w:rPr>
          <w:noProof/>
        </w:rPr>
        <w:lastRenderedPageBreak/>
        <w:drawing>
          <wp:anchor distT="0" distB="0" distL="114300" distR="114300" simplePos="0" relativeHeight="251656192" behindDoc="0" locked="0" layoutInCell="1" allowOverlap="1" wp14:anchorId="033A67A6" wp14:editId="0BE62993">
            <wp:simplePos x="0" y="0"/>
            <wp:positionH relativeFrom="column">
              <wp:posOffset>468630</wp:posOffset>
            </wp:positionH>
            <wp:positionV relativeFrom="paragraph">
              <wp:posOffset>553595</wp:posOffset>
            </wp:positionV>
            <wp:extent cx="2743200" cy="1490345"/>
            <wp:effectExtent l="0" t="0" r="0" b="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14903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F331D">
        <w:t xml:space="preserve">Label </w:t>
      </w:r>
      <w:r w:rsidR="00806B7D">
        <w:t>a new</w:t>
      </w:r>
      <w:r w:rsidR="000F331D">
        <w:t xml:space="preserve"> set of </w:t>
      </w:r>
      <w:r w:rsidR="00806B7D">
        <w:t>sterile</w:t>
      </w:r>
      <w:r w:rsidR="00D1380B">
        <w:t xml:space="preserve"> 1.5</w:t>
      </w:r>
      <w:r w:rsidR="00F02C43">
        <w:t>-</w:t>
      </w:r>
      <w:r w:rsidR="00D1380B">
        <w:t>mL</w:t>
      </w:r>
      <w:r w:rsidR="000F331D">
        <w:t xml:space="preserve"> </w:t>
      </w:r>
      <w:r w:rsidR="00806B7D">
        <w:t xml:space="preserve">microcentrifuge </w:t>
      </w:r>
      <w:r w:rsidR="000F331D">
        <w:t>tubes</w:t>
      </w:r>
      <w:r w:rsidR="00B65EE1">
        <w:t xml:space="preserve"> (</w:t>
      </w:r>
      <w:r w:rsidR="00717123">
        <w:t>Sample number [on hinge]</w:t>
      </w:r>
      <w:r w:rsidR="00CB3DAF">
        <w:t>, t</w:t>
      </w:r>
      <w:r w:rsidR="00B65EE1">
        <w:t>ax</w:t>
      </w:r>
      <w:r w:rsidR="00717123">
        <w:t>on</w:t>
      </w:r>
      <w:r w:rsidR="00CB3DAF">
        <w:t>, and collection or ID number</w:t>
      </w:r>
      <w:r>
        <w:t>; see image below</w:t>
      </w:r>
      <w:r w:rsidR="00F36C01">
        <w:t xml:space="preserve"> for an example</w:t>
      </w:r>
      <w:r w:rsidR="00B65EE1">
        <w:t>)</w:t>
      </w:r>
      <w:r w:rsidR="00407F27">
        <w:t xml:space="preserve"> and place them into a rack</w:t>
      </w:r>
      <w:r w:rsidR="000F331D">
        <w:t>.</w:t>
      </w:r>
    </w:p>
    <w:p w14:paraId="7A55084D" w14:textId="77777777" w:rsidR="000F331D" w:rsidRDefault="000F331D">
      <w:pPr>
        <w:ind w:left="720" w:hanging="720"/>
      </w:pPr>
    </w:p>
    <w:p w14:paraId="2B2C739A" w14:textId="2C228B3A" w:rsidR="003606FF" w:rsidRDefault="00A53931" w:rsidP="00211E0C">
      <w:pPr>
        <w:pStyle w:val="ListParagraph"/>
        <w:numPr>
          <w:ilvl w:val="0"/>
          <w:numId w:val="1"/>
        </w:numPr>
      </w:pPr>
      <w:r>
        <w:t>R</w:t>
      </w:r>
      <w:r w:rsidR="00CF37E8">
        <w:t>emove tubes from the centrifuge</w:t>
      </w:r>
      <w:r>
        <w:t xml:space="preserve"> carefully to not disrupt phases</w:t>
      </w:r>
      <w:r w:rsidR="00CF37E8">
        <w:t>.</w:t>
      </w:r>
      <w:r w:rsidR="008B679C">
        <w:t xml:space="preserve"> </w:t>
      </w:r>
      <w:r w:rsidR="00806B7D">
        <w:t>Remove</w:t>
      </w:r>
      <w:r w:rsidR="000F331D">
        <w:t xml:space="preserve"> </w:t>
      </w:r>
      <w:r w:rsidR="000B2857">
        <w:t>the</w:t>
      </w:r>
      <w:r w:rsidR="003522A1">
        <w:t xml:space="preserve"> aqueous phase</w:t>
      </w:r>
      <w:r w:rsidR="000B2857">
        <w:t xml:space="preserve"> </w:t>
      </w:r>
      <w:r w:rsidR="000F331D">
        <w:t xml:space="preserve">supernatant </w:t>
      </w:r>
      <w:r w:rsidR="00074FE6">
        <w:t xml:space="preserve">with a pipette </w:t>
      </w:r>
      <w:r w:rsidR="000F331D">
        <w:t xml:space="preserve">and </w:t>
      </w:r>
      <w:r w:rsidR="00074FE6">
        <w:t>transfer the supernatant to</w:t>
      </w:r>
      <w:r w:rsidR="000F331D">
        <w:t xml:space="preserve"> </w:t>
      </w:r>
      <w:r w:rsidR="00C963B3">
        <w:t xml:space="preserve">the </w:t>
      </w:r>
      <w:r w:rsidR="000F331D">
        <w:t>new</w:t>
      </w:r>
      <w:r w:rsidR="00A5371A">
        <w:t>ly</w:t>
      </w:r>
      <w:r w:rsidR="00F44280">
        <w:t xml:space="preserve"> labeled</w:t>
      </w:r>
      <w:r w:rsidR="000F331D">
        <w:t xml:space="preserve"> tubes</w:t>
      </w:r>
      <w:r w:rsidR="00074FE6">
        <w:t xml:space="preserve"> from Step 8</w:t>
      </w:r>
      <w:r w:rsidR="00B65EE1">
        <w:t xml:space="preserve">, being careful not to disrupt </w:t>
      </w:r>
      <w:r w:rsidR="00074FE6">
        <w:t xml:space="preserve">the </w:t>
      </w:r>
      <w:r w:rsidR="00B65EE1">
        <w:t>phase</w:t>
      </w:r>
      <w:r w:rsidR="003522A1">
        <w:t xml:space="preserve"> transition zone</w:t>
      </w:r>
      <w:r w:rsidR="000F331D">
        <w:t>.</w:t>
      </w:r>
      <w:r w:rsidR="008B679C">
        <w:t xml:space="preserve"> </w:t>
      </w:r>
      <w:r w:rsidR="00B65EE1">
        <w:t>If you</w:t>
      </w:r>
      <w:r w:rsidR="000F331D">
        <w:t xml:space="preserve"> </w:t>
      </w:r>
      <w:r w:rsidR="00D1380B">
        <w:t xml:space="preserve">pipette or disrupt the lower </w:t>
      </w:r>
      <w:r w:rsidR="003522A1">
        <w:t xml:space="preserve">organic </w:t>
      </w:r>
      <w:r w:rsidR="00D1380B">
        <w:t xml:space="preserve">phase, </w:t>
      </w:r>
      <w:r w:rsidR="005A005F">
        <w:t xml:space="preserve">remix </w:t>
      </w:r>
      <w:r w:rsidR="00074FE6">
        <w:t xml:space="preserve">the </w:t>
      </w:r>
      <w:r w:rsidR="005A005F">
        <w:t>solution</w:t>
      </w:r>
      <w:r w:rsidR="00C963B3">
        <w:t xml:space="preserve"> by vortexing</w:t>
      </w:r>
      <w:r w:rsidR="00D1380B">
        <w:t xml:space="preserve"> and repeat </w:t>
      </w:r>
      <w:r w:rsidR="00583EB7">
        <w:t xml:space="preserve">Extraction </w:t>
      </w:r>
      <w:r w:rsidR="00D1380B">
        <w:t xml:space="preserve">Step </w:t>
      </w:r>
      <w:r w:rsidR="00211E0C">
        <w:t>7</w:t>
      </w:r>
      <w:r w:rsidR="00867D59">
        <w:t>.</w:t>
      </w:r>
      <w:r w:rsidR="008B679C">
        <w:t xml:space="preserve"> </w:t>
      </w:r>
      <w:r w:rsidR="00D1380B">
        <w:t>After removing supernatant, d</w:t>
      </w:r>
      <w:r w:rsidR="000F331D">
        <w:t xml:space="preserve">iscard the </w:t>
      </w:r>
      <w:r w:rsidR="00D1380B">
        <w:t>old tube</w:t>
      </w:r>
      <w:r w:rsidR="000F331D">
        <w:t xml:space="preserve"> into </w:t>
      </w:r>
      <w:r w:rsidR="006F68F7">
        <w:t>a</w:t>
      </w:r>
      <w:r w:rsidR="000F331D">
        <w:t xml:space="preserve"> waste container </w:t>
      </w:r>
      <w:r w:rsidR="006F68F7">
        <w:t>in</w:t>
      </w:r>
      <w:r w:rsidR="000F331D">
        <w:t xml:space="preserve"> </w:t>
      </w:r>
      <w:r w:rsidR="006A6C59">
        <w:t xml:space="preserve">fume </w:t>
      </w:r>
      <w:r w:rsidR="000F331D">
        <w:t>hood.</w:t>
      </w:r>
      <w:r w:rsidR="00B65EE1">
        <w:t xml:space="preserve"> </w:t>
      </w:r>
    </w:p>
    <w:p w14:paraId="1C3DB430" w14:textId="350E893E" w:rsidR="00211E0C" w:rsidRDefault="006F68F7" w:rsidP="00211E0C">
      <w:pPr>
        <w:pStyle w:val="ListParagraph"/>
      </w:pPr>
      <w:r>
        <w:rPr>
          <w:noProof/>
          <w:u w:val="single"/>
        </w:rPr>
        <w:drawing>
          <wp:anchor distT="0" distB="0" distL="114300" distR="114300" simplePos="0" relativeHeight="251658240" behindDoc="0" locked="0" layoutInCell="1" allowOverlap="1" wp14:anchorId="0B0D75E5" wp14:editId="091B6488">
            <wp:simplePos x="0" y="0"/>
            <wp:positionH relativeFrom="column">
              <wp:posOffset>488315</wp:posOffset>
            </wp:positionH>
            <wp:positionV relativeFrom="paragraph">
              <wp:posOffset>198755</wp:posOffset>
            </wp:positionV>
            <wp:extent cx="2122170" cy="2642235"/>
            <wp:effectExtent l="0" t="0" r="0" b="0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22170" cy="26422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3CBB234" w14:textId="6884CF3A" w:rsidR="006F68F7" w:rsidRDefault="006F68F7" w:rsidP="006F68F7"/>
    <w:p w14:paraId="00213189" w14:textId="35E68044" w:rsidR="006F68F7" w:rsidRDefault="006F68F7" w:rsidP="006F68F7"/>
    <w:p w14:paraId="66D37B54" w14:textId="5A2F426B" w:rsidR="00BD5437" w:rsidRDefault="00BD5437" w:rsidP="006F68F7"/>
    <w:p w14:paraId="6213FB34" w14:textId="77777777" w:rsidR="00BD5437" w:rsidRDefault="00BD5437" w:rsidP="006F68F7"/>
    <w:p w14:paraId="6BD606E4" w14:textId="77777777" w:rsidR="00983594" w:rsidRDefault="00983594">
      <w:pPr>
        <w:ind w:left="720" w:hanging="720"/>
        <w:rPr>
          <w:b/>
          <w:bCs/>
          <w:u w:val="single"/>
        </w:rPr>
      </w:pPr>
    </w:p>
    <w:p w14:paraId="635BA319" w14:textId="26C84399" w:rsidR="000F331D" w:rsidRPr="00163182" w:rsidRDefault="00F4677B">
      <w:pPr>
        <w:ind w:left="720" w:hanging="720"/>
      </w:pPr>
      <w:r w:rsidRPr="00163182">
        <w:rPr>
          <w:b/>
          <w:bCs/>
        </w:rPr>
        <w:t>Cleaning</w:t>
      </w:r>
      <w:r w:rsidR="00074FE6" w:rsidRPr="00163182">
        <w:rPr>
          <w:b/>
          <w:bCs/>
        </w:rPr>
        <w:t xml:space="preserve"> step</w:t>
      </w:r>
      <w:r w:rsidR="000F331D" w:rsidRPr="00163182">
        <w:rPr>
          <w:b/>
          <w:bCs/>
        </w:rPr>
        <w:t>:</w:t>
      </w:r>
    </w:p>
    <w:p w14:paraId="4D8CF336" w14:textId="5FF0855F" w:rsidR="000F331D" w:rsidRDefault="000F331D">
      <w:pPr>
        <w:ind w:left="720" w:hanging="720"/>
      </w:pPr>
      <w:r>
        <w:t>1.</w:t>
      </w:r>
      <w:r>
        <w:tab/>
        <w:t>Add 1 m</w:t>
      </w:r>
      <w:r w:rsidR="00983594">
        <w:t>L</w:t>
      </w:r>
      <w:r>
        <w:t xml:space="preserve"> of 95% ethanol </w:t>
      </w:r>
      <w:r w:rsidR="00D1380B">
        <w:t xml:space="preserve">chilled to </w:t>
      </w:r>
      <w:r w:rsidR="003522A1">
        <w:t>–</w:t>
      </w:r>
      <w:r w:rsidR="00D1380B">
        <w:t xml:space="preserve">20°C </w:t>
      </w:r>
      <w:r>
        <w:t xml:space="preserve">to </w:t>
      </w:r>
      <w:r w:rsidR="003522A1">
        <w:t xml:space="preserve">the aqueous phase of </w:t>
      </w:r>
      <w:r>
        <w:t>each sample.</w:t>
      </w:r>
      <w:r w:rsidR="008B679C">
        <w:t xml:space="preserve"> </w:t>
      </w:r>
      <w:r>
        <w:t xml:space="preserve">Precipitate DNA overnight at </w:t>
      </w:r>
      <w:r w:rsidR="003522A1">
        <w:t>–</w:t>
      </w:r>
      <w:r>
        <w:t>20°C.</w:t>
      </w:r>
      <w:r w:rsidR="008B679C">
        <w:t xml:space="preserve"> </w:t>
      </w:r>
    </w:p>
    <w:p w14:paraId="335B457F" w14:textId="77777777" w:rsidR="001D5C18" w:rsidRDefault="001D5C18">
      <w:pPr>
        <w:ind w:left="720" w:hanging="720"/>
      </w:pPr>
    </w:p>
    <w:p w14:paraId="4F85DBAC" w14:textId="46BFA835" w:rsidR="001D5C18" w:rsidRDefault="001D5C18">
      <w:pPr>
        <w:ind w:left="720" w:hanging="720"/>
      </w:pPr>
      <w:r>
        <w:t>2.</w:t>
      </w:r>
      <w:r>
        <w:tab/>
        <w:t>Cool</w:t>
      </w:r>
      <w:r w:rsidR="00983594">
        <w:t xml:space="preserve"> </w:t>
      </w:r>
      <w:r>
        <w:t>down horizontal centrifuge before</w:t>
      </w:r>
      <w:r w:rsidR="001B4D7F">
        <w:t xml:space="preserve"> the</w:t>
      </w:r>
      <w:r>
        <w:t xml:space="preserve"> next step</w:t>
      </w:r>
      <w:r w:rsidR="00F02C43">
        <w:t>, then</w:t>
      </w:r>
      <w:r>
        <w:t xml:space="preserve"> set to 4°C</w:t>
      </w:r>
      <w:r w:rsidR="00DD3DB7">
        <w:t>.</w:t>
      </w:r>
      <w:r w:rsidR="008B679C">
        <w:t xml:space="preserve"> </w:t>
      </w:r>
    </w:p>
    <w:p w14:paraId="5D493AB6" w14:textId="77777777" w:rsidR="00F931B7" w:rsidRDefault="00F931B7">
      <w:pPr>
        <w:ind w:left="720" w:hanging="720"/>
      </w:pPr>
    </w:p>
    <w:p w14:paraId="5D5E412A" w14:textId="41A4C768" w:rsidR="000F331D" w:rsidRDefault="001D5C18">
      <w:pPr>
        <w:ind w:left="720" w:hanging="720"/>
      </w:pPr>
      <w:r>
        <w:lastRenderedPageBreak/>
        <w:t>3</w:t>
      </w:r>
      <w:r w:rsidR="000F331D">
        <w:t>.</w:t>
      </w:r>
      <w:r w:rsidR="000F331D">
        <w:tab/>
        <w:t>Spin samples in centrifuge</w:t>
      </w:r>
      <w:r w:rsidR="00F931B7">
        <w:t xml:space="preserve"> at 4°C</w:t>
      </w:r>
      <w:r w:rsidR="000F331D">
        <w:t xml:space="preserve"> for 20 min at 13</w:t>
      </w:r>
      <w:r w:rsidR="003522A1">
        <w:t>,000 rpm</w:t>
      </w:r>
      <w:r w:rsidR="00770464">
        <w:t xml:space="preserve"> </w:t>
      </w:r>
      <w:r w:rsidR="00B13589">
        <w:t>with</w:t>
      </w:r>
      <w:r w:rsidR="00F931B7">
        <w:t xml:space="preserve"> the hinge of the tube's lid toward the outside</w:t>
      </w:r>
      <w:r w:rsidR="00BD3E01">
        <w:t xml:space="preserve"> to </w:t>
      </w:r>
      <w:r w:rsidR="00873B81">
        <w:t>know</w:t>
      </w:r>
      <w:r w:rsidR="00BD3E01">
        <w:t xml:space="preserve"> where the DNA pellet will concentrate</w:t>
      </w:r>
      <w:r w:rsidR="00A81C82">
        <w:t xml:space="preserve"> (see images below)</w:t>
      </w:r>
      <w:r w:rsidR="000F331D">
        <w:t>.</w:t>
      </w:r>
      <w:r w:rsidR="008B679C">
        <w:t xml:space="preserve"> </w:t>
      </w:r>
      <w:r w:rsidR="00B13589">
        <w:t>After centrifuging, p</w:t>
      </w:r>
      <w:r w:rsidR="00770464">
        <w:t>lace the tubes in a cold block</w:t>
      </w:r>
      <w:r w:rsidR="003522A1">
        <w:t xml:space="preserve"> to keep </w:t>
      </w:r>
      <w:r w:rsidR="006C7C79">
        <w:t xml:space="preserve">the </w:t>
      </w:r>
      <w:r w:rsidR="003522A1">
        <w:t>pellet frozen</w:t>
      </w:r>
      <w:r w:rsidR="00770464">
        <w:t>.</w:t>
      </w:r>
    </w:p>
    <w:p w14:paraId="541EDFED" w14:textId="76665A66" w:rsidR="00A81C82" w:rsidRDefault="00A81C82">
      <w:pPr>
        <w:ind w:left="720" w:hanging="720"/>
      </w:pPr>
      <w:r>
        <w:rPr>
          <w:noProof/>
        </w:rPr>
        <w:drawing>
          <wp:inline distT="0" distB="0" distL="0" distR="0" wp14:anchorId="5675B910" wp14:editId="7D497C97">
            <wp:extent cx="3561744" cy="1736245"/>
            <wp:effectExtent l="0" t="0" r="0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669" b="27335"/>
                    <a:stretch/>
                  </pic:blipFill>
                  <pic:spPr bwMode="auto">
                    <a:xfrm>
                      <a:off x="0" y="0"/>
                      <a:ext cx="3570701" cy="174061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FA6EC32" wp14:editId="2772C04A">
            <wp:extent cx="1275377" cy="174232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80921" cy="17498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F6DB6D" w14:textId="77777777" w:rsidR="000F331D" w:rsidRDefault="000F331D">
      <w:pPr>
        <w:ind w:left="720" w:hanging="720"/>
      </w:pPr>
    </w:p>
    <w:p w14:paraId="304C9F0B" w14:textId="3ED80E43" w:rsidR="000F331D" w:rsidRDefault="001D5C18">
      <w:pPr>
        <w:ind w:left="720" w:hanging="720"/>
      </w:pPr>
      <w:r>
        <w:t>4</w:t>
      </w:r>
      <w:r w:rsidR="000F331D">
        <w:t>.</w:t>
      </w:r>
      <w:r w:rsidR="000F331D">
        <w:tab/>
      </w:r>
      <w:r w:rsidR="00F931B7">
        <w:t xml:space="preserve">Pipette </w:t>
      </w:r>
      <w:r w:rsidR="000F331D">
        <w:t>off ethanol</w:t>
      </w:r>
      <w:r w:rsidR="0087552E">
        <w:t xml:space="preserve"> and discard</w:t>
      </w:r>
      <w:r w:rsidR="000F331D">
        <w:t xml:space="preserve"> into a beaker</w:t>
      </w:r>
      <w:r w:rsidR="00B13589">
        <w:t>,</w:t>
      </w:r>
      <w:r w:rsidR="000F331D">
        <w:t xml:space="preserve"> </w:t>
      </w:r>
      <w:r w:rsidR="00F931B7">
        <w:t xml:space="preserve">being careful not to dislodge the DNA </w:t>
      </w:r>
      <w:r w:rsidR="004E45D0">
        <w:t>pellet</w:t>
      </w:r>
      <w:r w:rsidR="00F931B7">
        <w:t xml:space="preserve"> that is located toward the hinge-side of the bottom of the tube</w:t>
      </w:r>
      <w:r w:rsidR="00BD3E01">
        <w:t xml:space="preserve"> (you may or may not be able to see the pellet)</w:t>
      </w:r>
      <w:r w:rsidR="000F331D">
        <w:t>.</w:t>
      </w:r>
      <w:r w:rsidR="008B679C">
        <w:t xml:space="preserve"> </w:t>
      </w:r>
      <w:r w:rsidR="000F331D">
        <w:t xml:space="preserve">Add 500 </w:t>
      </w:r>
      <w:r w:rsidR="000F331D">
        <w:sym w:font="Symbol" w:char="F06D"/>
      </w:r>
      <w:r w:rsidR="00983594">
        <w:t>L</w:t>
      </w:r>
      <w:r w:rsidR="000F331D">
        <w:t xml:space="preserve"> </w:t>
      </w:r>
      <w:r w:rsidR="004E45D0">
        <w:t xml:space="preserve">of </w:t>
      </w:r>
      <w:r w:rsidR="005A4FC9">
        <w:t>–</w:t>
      </w:r>
      <w:r w:rsidR="00D1380B">
        <w:t xml:space="preserve">20°C </w:t>
      </w:r>
      <w:r w:rsidR="000F331D">
        <w:t>75% ethanol (</w:t>
      </w:r>
      <w:r w:rsidR="00F61DBC">
        <w:t xml:space="preserve">stored </w:t>
      </w:r>
      <w:r w:rsidR="000F331D">
        <w:t xml:space="preserve">in </w:t>
      </w:r>
      <w:r w:rsidR="001B4D7F">
        <w:t xml:space="preserve">the </w:t>
      </w:r>
      <w:r w:rsidR="00F61DBC">
        <w:t>–</w:t>
      </w:r>
      <w:r w:rsidR="000F331D">
        <w:t>20°C freezer), and spin</w:t>
      </w:r>
      <w:r w:rsidR="00EB49A4">
        <w:t xml:space="preserve"> at 13,000 rpm</w:t>
      </w:r>
      <w:r w:rsidR="000F331D">
        <w:t xml:space="preserve"> for 5 min</w:t>
      </w:r>
      <w:r w:rsidR="00F931B7">
        <w:t xml:space="preserve"> at 4°C</w:t>
      </w:r>
      <w:r w:rsidR="0040496A">
        <w:t>.</w:t>
      </w:r>
      <w:r w:rsidR="008B679C">
        <w:t xml:space="preserve"> </w:t>
      </w:r>
      <w:r w:rsidR="00F02C43">
        <w:t>S</w:t>
      </w:r>
      <w:r w:rsidR="00770464">
        <w:t xml:space="preserve">tart heating the </w:t>
      </w:r>
      <w:proofErr w:type="spellStart"/>
      <w:r w:rsidR="00770464">
        <w:t>CentriVap</w:t>
      </w:r>
      <w:proofErr w:type="spellEnd"/>
      <w:r w:rsidR="00770464">
        <w:t xml:space="preserve"> centrifuge on the standby mode set to 65°C for Step 6</w:t>
      </w:r>
      <w:r w:rsidR="006C7C79">
        <w:t xml:space="preserve"> below</w:t>
      </w:r>
      <w:r w:rsidR="00770464">
        <w:t>.</w:t>
      </w:r>
    </w:p>
    <w:p w14:paraId="067E368D" w14:textId="77777777" w:rsidR="000F331D" w:rsidRDefault="000F331D">
      <w:pPr>
        <w:ind w:left="720" w:hanging="720"/>
      </w:pPr>
    </w:p>
    <w:p w14:paraId="32FF72A0" w14:textId="68E43E62" w:rsidR="00F00D6F" w:rsidRDefault="001D5C18">
      <w:pPr>
        <w:ind w:left="720" w:hanging="720"/>
      </w:pPr>
      <w:r>
        <w:t>5</w:t>
      </w:r>
      <w:r w:rsidR="000F331D">
        <w:t>.</w:t>
      </w:r>
      <w:r w:rsidR="000F331D">
        <w:tab/>
        <w:t xml:space="preserve">Repeat </w:t>
      </w:r>
      <w:r w:rsidR="007D08D0">
        <w:t>S</w:t>
      </w:r>
      <w:r w:rsidR="000F331D">
        <w:t xml:space="preserve">tep </w:t>
      </w:r>
      <w:r w:rsidR="007D08D0">
        <w:t>4</w:t>
      </w:r>
      <w:r w:rsidR="00150C1C">
        <w:t xml:space="preserve"> for a second wash</w:t>
      </w:r>
      <w:r w:rsidR="00BD3E01">
        <w:t>, then proceed to Step 6</w:t>
      </w:r>
      <w:r w:rsidR="000F331D">
        <w:t>.</w:t>
      </w:r>
      <w:r w:rsidR="008B679C">
        <w:t xml:space="preserve"> </w:t>
      </w:r>
    </w:p>
    <w:p w14:paraId="0CDD2ED5" w14:textId="77777777" w:rsidR="00F00D6F" w:rsidRDefault="00F00D6F">
      <w:pPr>
        <w:ind w:left="720" w:hanging="720"/>
      </w:pPr>
    </w:p>
    <w:p w14:paraId="1C5A5887" w14:textId="2586D07C" w:rsidR="00D87319" w:rsidRDefault="001D5C18" w:rsidP="007D08D0">
      <w:pPr>
        <w:ind w:left="720" w:hanging="720"/>
      </w:pPr>
      <w:r>
        <w:t>6</w:t>
      </w:r>
      <w:r w:rsidR="000F331D">
        <w:t>.</w:t>
      </w:r>
      <w:r w:rsidR="000F331D">
        <w:tab/>
      </w:r>
      <w:r>
        <w:t>Pipette</w:t>
      </w:r>
      <w:r w:rsidR="000F331D">
        <w:t xml:space="preserve"> off</w:t>
      </w:r>
      <w:r w:rsidR="00BD3E01">
        <w:t xml:space="preserve"> as much</w:t>
      </w:r>
      <w:r w:rsidR="000F331D">
        <w:t xml:space="preserve"> ethanol</w:t>
      </w:r>
      <w:r w:rsidR="00BD3E01">
        <w:t xml:space="preserve"> as possible</w:t>
      </w:r>
      <w:r w:rsidR="006C7C79">
        <w:t>, being careful not to disrupt the pellet</w:t>
      </w:r>
      <w:r w:rsidR="00915640">
        <w:t>,</w:t>
      </w:r>
      <w:r w:rsidR="006C7C79">
        <w:t xml:space="preserve"> and</w:t>
      </w:r>
      <w:r w:rsidR="00BD3E01">
        <w:t xml:space="preserve"> then</w:t>
      </w:r>
      <w:r w:rsidR="005C199C">
        <w:t xml:space="preserve"> </w:t>
      </w:r>
      <w:r w:rsidR="00150C1C">
        <w:t>place</w:t>
      </w:r>
      <w:r w:rsidR="005C199C">
        <w:t xml:space="preserve"> the tubes with their lids open to the </w:t>
      </w:r>
      <w:proofErr w:type="spellStart"/>
      <w:r w:rsidR="00983594">
        <w:t>S</w:t>
      </w:r>
      <w:r w:rsidR="000F331D">
        <w:t>peed</w:t>
      </w:r>
      <w:r w:rsidR="00983594">
        <w:t>V</w:t>
      </w:r>
      <w:r w:rsidR="000F331D">
        <w:t>ac</w:t>
      </w:r>
      <w:proofErr w:type="spellEnd"/>
      <w:r w:rsidR="000F331D">
        <w:t xml:space="preserve"> set at 65°C </w:t>
      </w:r>
      <w:r w:rsidR="005C199C">
        <w:t>and run it</w:t>
      </w:r>
      <w:r w:rsidR="00915640">
        <w:t xml:space="preserve"> </w:t>
      </w:r>
      <w:r w:rsidR="000F331D">
        <w:t xml:space="preserve">for </w:t>
      </w:r>
      <w:r>
        <w:t>3</w:t>
      </w:r>
      <w:r w:rsidR="000F331D">
        <w:t xml:space="preserve"> min or until dry.</w:t>
      </w:r>
      <w:r w:rsidR="008B679C">
        <w:t xml:space="preserve"> </w:t>
      </w:r>
      <w:r w:rsidRPr="00F00D6F">
        <w:rPr>
          <w:b/>
          <w:bCs/>
        </w:rPr>
        <w:t xml:space="preserve">Do not </w:t>
      </w:r>
      <w:proofErr w:type="spellStart"/>
      <w:r w:rsidRPr="00F00D6F">
        <w:rPr>
          <w:b/>
          <w:bCs/>
        </w:rPr>
        <w:t>overdry</w:t>
      </w:r>
      <w:proofErr w:type="spellEnd"/>
      <w:r w:rsidRPr="00F00D6F">
        <w:rPr>
          <w:b/>
          <w:bCs/>
        </w:rPr>
        <w:t xml:space="preserve"> the pellets</w:t>
      </w:r>
      <w:r>
        <w:t>; they should not turn white</w:t>
      </w:r>
      <w:r w:rsidR="006C7C79">
        <w:t xml:space="preserve">, but you should not see or smell </w:t>
      </w:r>
      <w:r w:rsidR="00983594">
        <w:t>ethanol</w:t>
      </w:r>
      <w:r>
        <w:t>.</w:t>
      </w:r>
    </w:p>
    <w:p w14:paraId="510300E5" w14:textId="77777777" w:rsidR="007D08D0" w:rsidRDefault="007D08D0">
      <w:pPr>
        <w:ind w:left="720" w:hanging="720"/>
        <w:rPr>
          <w:b/>
          <w:bCs/>
          <w:u w:val="single"/>
        </w:rPr>
      </w:pPr>
    </w:p>
    <w:p w14:paraId="7B462076" w14:textId="77777777" w:rsidR="007D08D0" w:rsidRDefault="007D08D0">
      <w:pPr>
        <w:ind w:left="720" w:hanging="720"/>
        <w:rPr>
          <w:b/>
          <w:bCs/>
          <w:u w:val="single"/>
        </w:rPr>
      </w:pPr>
    </w:p>
    <w:p w14:paraId="4C5855D0" w14:textId="1B0D603E" w:rsidR="000F331D" w:rsidRPr="00163182" w:rsidRDefault="009B2A03">
      <w:pPr>
        <w:ind w:left="720" w:hanging="720"/>
        <w:rPr>
          <w:b/>
          <w:bCs/>
        </w:rPr>
      </w:pPr>
      <w:r w:rsidRPr="00163182">
        <w:rPr>
          <w:b/>
          <w:bCs/>
        </w:rPr>
        <w:t>Elution</w:t>
      </w:r>
      <w:r w:rsidR="00FF1D2C" w:rsidRPr="00163182">
        <w:rPr>
          <w:b/>
          <w:bCs/>
        </w:rPr>
        <w:t xml:space="preserve"> and quantification steps</w:t>
      </w:r>
      <w:r w:rsidR="000F331D" w:rsidRPr="00163182">
        <w:rPr>
          <w:b/>
          <w:bCs/>
        </w:rPr>
        <w:t>:</w:t>
      </w:r>
    </w:p>
    <w:p w14:paraId="73E0EBA5" w14:textId="4E9329FD" w:rsidR="000F331D" w:rsidRDefault="000F331D">
      <w:pPr>
        <w:ind w:left="720" w:hanging="720"/>
      </w:pPr>
      <w:r>
        <w:t>1.</w:t>
      </w:r>
      <w:r>
        <w:tab/>
        <w:t xml:space="preserve">Add 50 </w:t>
      </w:r>
      <w:r>
        <w:sym w:font="Symbol" w:char="F06D"/>
      </w:r>
      <w:r w:rsidR="00983594">
        <w:t>L</w:t>
      </w:r>
      <w:r>
        <w:t xml:space="preserve"> of </w:t>
      </w:r>
      <w:r w:rsidR="009B2A03">
        <w:t xml:space="preserve">1X </w:t>
      </w:r>
      <w:r>
        <w:t>TE buffer to each sample</w:t>
      </w:r>
      <w:r w:rsidR="00DD1273">
        <w:t>, p</w:t>
      </w:r>
      <w:r>
        <w:t>ipett</w:t>
      </w:r>
      <w:r w:rsidR="00DD1273">
        <w:t>ing</w:t>
      </w:r>
      <w:r>
        <w:t xml:space="preserve"> up and down to dislodge </w:t>
      </w:r>
      <w:r w:rsidR="00903360">
        <w:t xml:space="preserve">and mix the </w:t>
      </w:r>
      <w:r>
        <w:t>pellet.</w:t>
      </w:r>
      <w:r w:rsidR="008B679C">
        <w:t xml:space="preserve"> </w:t>
      </w:r>
    </w:p>
    <w:p w14:paraId="16BD060A" w14:textId="77777777" w:rsidR="000F331D" w:rsidRDefault="000F331D">
      <w:pPr>
        <w:ind w:left="720" w:hanging="720"/>
      </w:pPr>
    </w:p>
    <w:p w14:paraId="6C9D7317" w14:textId="3FF8DF9B" w:rsidR="000F331D" w:rsidRDefault="000F331D">
      <w:pPr>
        <w:ind w:left="720" w:hanging="720"/>
      </w:pPr>
      <w:r>
        <w:t>2.</w:t>
      </w:r>
      <w:r>
        <w:tab/>
        <w:t xml:space="preserve">Resuspend </w:t>
      </w:r>
      <w:r w:rsidR="004838BC">
        <w:t xml:space="preserve">the pellet </w:t>
      </w:r>
      <w:r>
        <w:t xml:space="preserve">at </w:t>
      </w:r>
      <w:r w:rsidR="00A4396F">
        <w:t>50</w:t>
      </w:r>
      <w:r w:rsidRPr="0062466E">
        <w:t>°C for 30 min</w:t>
      </w:r>
      <w:r w:rsidR="00903360">
        <w:t xml:space="preserve"> if needed to dissolve the pellet</w:t>
      </w:r>
      <w:r w:rsidR="00F30498">
        <w:t>.</w:t>
      </w:r>
    </w:p>
    <w:p w14:paraId="6F5521CE" w14:textId="77777777" w:rsidR="000F331D" w:rsidRDefault="000F331D">
      <w:pPr>
        <w:ind w:left="720" w:hanging="720"/>
      </w:pPr>
    </w:p>
    <w:p w14:paraId="2FFEBDC5" w14:textId="34FCB10F" w:rsidR="000F331D" w:rsidRDefault="000F331D">
      <w:pPr>
        <w:ind w:left="720" w:hanging="720"/>
      </w:pPr>
      <w:r>
        <w:t>3.</w:t>
      </w:r>
      <w:r>
        <w:tab/>
        <w:t>Run a</w:t>
      </w:r>
      <w:r w:rsidR="00061434">
        <w:t xml:space="preserve"> 0.8% agarose</w:t>
      </w:r>
      <w:r>
        <w:t xml:space="preserve"> test gel</w:t>
      </w:r>
      <w:r w:rsidR="0062466E">
        <w:t xml:space="preserve"> </w:t>
      </w:r>
      <w:r w:rsidR="00061434">
        <w:t>infused with S</w:t>
      </w:r>
      <w:r w:rsidR="00983594">
        <w:t xml:space="preserve">YBR </w:t>
      </w:r>
      <w:r w:rsidR="00061434">
        <w:t xml:space="preserve">Safe </w:t>
      </w:r>
      <w:r w:rsidR="0062466E">
        <w:t>to visualize the extraction</w:t>
      </w:r>
      <w:r>
        <w:t>.</w:t>
      </w:r>
    </w:p>
    <w:p w14:paraId="5AC2F1A0" w14:textId="77777777" w:rsidR="000F331D" w:rsidRDefault="000F331D">
      <w:pPr>
        <w:ind w:left="720" w:hanging="720"/>
      </w:pPr>
    </w:p>
    <w:p w14:paraId="03BC76C6" w14:textId="031B6B4A" w:rsidR="000F331D" w:rsidRDefault="000F331D">
      <w:pPr>
        <w:ind w:left="720" w:hanging="720"/>
      </w:pPr>
      <w:r>
        <w:t>4.</w:t>
      </w:r>
      <w:r>
        <w:tab/>
        <w:t xml:space="preserve">Quantify DNA using </w:t>
      </w:r>
      <w:r w:rsidR="0062466E">
        <w:t>Qubit</w:t>
      </w:r>
      <w:r w:rsidR="008F7676">
        <w:t xml:space="preserve"> using</w:t>
      </w:r>
      <w:r w:rsidR="00E640DC">
        <w:t xml:space="preserve"> a</w:t>
      </w:r>
      <w:r w:rsidR="008F7676">
        <w:t xml:space="preserve"> high</w:t>
      </w:r>
      <w:r w:rsidR="00983594">
        <w:t>-</w:t>
      </w:r>
      <w:r w:rsidR="008F7676">
        <w:t>sensitivity kit</w:t>
      </w:r>
      <w:r>
        <w:t>.</w:t>
      </w:r>
      <w:r w:rsidR="008B679C">
        <w:t xml:space="preserve"> </w:t>
      </w:r>
      <w:r w:rsidR="008F7676">
        <w:t xml:space="preserve">If concentrations are too large for </w:t>
      </w:r>
      <w:r w:rsidR="004838BC">
        <w:t xml:space="preserve">the </w:t>
      </w:r>
      <w:r w:rsidR="008F7676">
        <w:t>machine to read</w:t>
      </w:r>
      <w:r w:rsidR="004838BC">
        <w:t xml:space="preserve"> with the high</w:t>
      </w:r>
      <w:r w:rsidR="00983594">
        <w:t>-</w:t>
      </w:r>
      <w:r w:rsidR="004838BC">
        <w:t>sensitivity kit</w:t>
      </w:r>
      <w:r w:rsidR="00061434">
        <w:t xml:space="preserve"> (&gt;100 ng/</w:t>
      </w:r>
      <w:r w:rsidR="00061434">
        <w:sym w:font="Symbol" w:char="F06D"/>
      </w:r>
      <w:r w:rsidR="00983594">
        <w:t>L</w:t>
      </w:r>
      <w:r w:rsidR="00061434">
        <w:t>)</w:t>
      </w:r>
      <w:r w:rsidR="008F7676">
        <w:t>, use the broad range kit.</w:t>
      </w:r>
    </w:p>
    <w:p w14:paraId="70252FC4" w14:textId="77777777" w:rsidR="0062466E" w:rsidRDefault="0062466E">
      <w:pPr>
        <w:ind w:left="720" w:hanging="720"/>
      </w:pPr>
    </w:p>
    <w:p w14:paraId="415FAA07" w14:textId="6E003D94" w:rsidR="00306345" w:rsidRDefault="0062466E" w:rsidP="00B37C70">
      <w:pPr>
        <w:ind w:left="720" w:hanging="720"/>
      </w:pPr>
      <w:r>
        <w:t xml:space="preserve">5. </w:t>
      </w:r>
      <w:r>
        <w:tab/>
      </w:r>
      <w:r w:rsidR="000F331D">
        <w:t xml:space="preserve">Resuspended DNA should be stored in the </w:t>
      </w:r>
      <w:r w:rsidR="00903360">
        <w:t>–</w:t>
      </w:r>
      <w:r w:rsidR="000F331D">
        <w:t xml:space="preserve">20°C freezer for current use or in the </w:t>
      </w:r>
      <w:r w:rsidR="00903360">
        <w:t>–</w:t>
      </w:r>
      <w:r w:rsidR="000F331D">
        <w:t>80°C freezer for longer-term storage.</w:t>
      </w:r>
      <w:r w:rsidR="008F7676">
        <w:t xml:space="preserve"> </w:t>
      </w:r>
    </w:p>
    <w:p w14:paraId="0E0A9474" w14:textId="77777777" w:rsidR="00172770" w:rsidRDefault="00172770" w:rsidP="00F01155">
      <w:pPr>
        <w:ind w:left="720" w:hanging="720"/>
      </w:pPr>
    </w:p>
    <w:p w14:paraId="46EDEBAD" w14:textId="77777777" w:rsidR="00172770" w:rsidRDefault="00172770" w:rsidP="00F01155">
      <w:pPr>
        <w:ind w:left="720" w:hanging="720"/>
      </w:pPr>
    </w:p>
    <w:p w14:paraId="0D1B8F47" w14:textId="77777777" w:rsidR="00BD5437" w:rsidRDefault="00BD5437">
      <w:pPr>
        <w:rPr>
          <w:b/>
          <w:bCs/>
          <w:u w:val="single"/>
        </w:rPr>
      </w:pPr>
      <w:r>
        <w:rPr>
          <w:b/>
          <w:bCs/>
          <w:u w:val="single"/>
        </w:rPr>
        <w:br w:type="page"/>
      </w:r>
    </w:p>
    <w:p w14:paraId="630770BA" w14:textId="0C58799A" w:rsidR="00172770" w:rsidRPr="00163182" w:rsidRDefault="00172770" w:rsidP="00F01155">
      <w:pPr>
        <w:ind w:left="720" w:hanging="720"/>
        <w:rPr>
          <w:b/>
          <w:bCs/>
        </w:rPr>
      </w:pPr>
      <w:r w:rsidRPr="00163182">
        <w:rPr>
          <w:b/>
          <w:bCs/>
        </w:rPr>
        <w:lastRenderedPageBreak/>
        <w:t xml:space="preserve">Adding </w:t>
      </w:r>
      <w:r w:rsidR="00BD7F03" w:rsidRPr="00163182">
        <w:rPr>
          <w:b/>
          <w:bCs/>
        </w:rPr>
        <w:t xml:space="preserve">0.5% </w:t>
      </w:r>
      <w:r w:rsidRPr="00163182">
        <w:rPr>
          <w:rFonts w:cs="Times"/>
          <w:b/>
          <w:bCs/>
        </w:rPr>
        <w:t>β</w:t>
      </w:r>
      <w:r w:rsidRPr="00163182">
        <w:rPr>
          <w:b/>
          <w:bCs/>
        </w:rPr>
        <w:t>-</w:t>
      </w:r>
      <w:r w:rsidR="005842E7" w:rsidRPr="00163182">
        <w:rPr>
          <w:b/>
          <w:bCs/>
        </w:rPr>
        <w:t>m</w:t>
      </w:r>
      <w:r w:rsidRPr="00163182">
        <w:rPr>
          <w:b/>
          <w:bCs/>
        </w:rPr>
        <w:t>ercaptoethanol:</w:t>
      </w:r>
    </w:p>
    <w:p w14:paraId="2F7C8DE7" w14:textId="77777777" w:rsidR="00172770" w:rsidRDefault="00172770" w:rsidP="00F01155">
      <w:pPr>
        <w:ind w:left="720" w:hanging="720"/>
      </w:pPr>
    </w:p>
    <w:p w14:paraId="585C93D5" w14:textId="561AA03F" w:rsidR="00306345" w:rsidRDefault="00504685" w:rsidP="00FC17F6">
      <w:r w:rsidRPr="00FC17F6">
        <w:rPr>
          <w:b/>
          <w:bCs/>
        </w:rPr>
        <w:t>Rat</w:t>
      </w:r>
      <w:r w:rsidR="001C613A">
        <w:rPr>
          <w:b/>
          <w:bCs/>
        </w:rPr>
        <w:t>io of</w:t>
      </w:r>
      <w:r w:rsidRPr="00FC17F6">
        <w:rPr>
          <w:b/>
          <w:bCs/>
        </w:rPr>
        <w:t xml:space="preserve"> CTAB : </w:t>
      </w:r>
      <w:r w:rsidR="00BB0261" w:rsidRPr="00FC17F6">
        <w:rPr>
          <w:rFonts w:cs="Times"/>
          <w:b/>
          <w:bCs/>
        </w:rPr>
        <w:t>β</w:t>
      </w:r>
      <w:r w:rsidR="00EF6684" w:rsidRPr="00FC17F6">
        <w:rPr>
          <w:b/>
          <w:bCs/>
        </w:rPr>
        <w:t>-merc</w:t>
      </w:r>
      <w:r w:rsidR="00BB0261" w:rsidRPr="00FC17F6">
        <w:rPr>
          <w:b/>
          <w:bCs/>
        </w:rPr>
        <w:t>.</w:t>
      </w:r>
      <w:r w:rsidR="00EF6684">
        <w:t xml:space="preserve"> </w:t>
      </w:r>
      <w:r w:rsidR="000105A3">
        <w:t>= 100 m</w:t>
      </w:r>
      <w:r w:rsidR="005842E7">
        <w:t>L</w:t>
      </w:r>
      <w:r w:rsidR="000105A3">
        <w:t xml:space="preserve"> : 500 </w:t>
      </w:r>
      <w:r w:rsidR="000105A3">
        <w:sym w:font="Symbol" w:char="F06D"/>
      </w:r>
      <w:r w:rsidR="005842E7">
        <w:t>L</w:t>
      </w:r>
      <w:r w:rsidR="00BB0261">
        <w:tab/>
      </w:r>
      <w:r w:rsidR="00735F34">
        <w:t xml:space="preserve">    </w:t>
      </w:r>
      <w:r w:rsidR="00E77061">
        <w:t>or</w:t>
      </w:r>
      <w:r w:rsidR="001C613A">
        <w:tab/>
      </w:r>
      <w:r w:rsidR="00E77061">
        <w:t xml:space="preserve">100,000 </w:t>
      </w:r>
      <w:r w:rsidR="00E77061">
        <w:sym w:font="Symbol" w:char="F06D"/>
      </w:r>
      <w:r w:rsidR="005842E7">
        <w:t>L</w:t>
      </w:r>
      <w:r w:rsidR="00E77061">
        <w:t xml:space="preserve"> : 500 </w:t>
      </w:r>
      <w:r w:rsidR="00E77061">
        <w:sym w:font="Symbol" w:char="F06D"/>
      </w:r>
      <w:r w:rsidR="005842E7">
        <w:t>L</w:t>
      </w:r>
      <w:r w:rsidR="00E77061">
        <w:t xml:space="preserve"> </w:t>
      </w:r>
      <w:r w:rsidR="00BB0261">
        <w:tab/>
      </w:r>
      <w:r w:rsidR="00E77061">
        <w:t>(200 : 1)</w:t>
      </w:r>
    </w:p>
    <w:p w14:paraId="72A04611" w14:textId="77777777" w:rsidR="000105A3" w:rsidRDefault="000105A3">
      <w:pPr>
        <w:ind w:left="720" w:hanging="720"/>
      </w:pPr>
    </w:p>
    <w:p w14:paraId="09ACE567" w14:textId="57DE42E1" w:rsidR="000105A3" w:rsidRDefault="00836198">
      <w:pPr>
        <w:ind w:left="720" w:hanging="720"/>
      </w:pPr>
      <w:r>
        <w:t xml:space="preserve">100,000 </w:t>
      </w:r>
      <w:r>
        <w:sym w:font="Symbol" w:char="F06D"/>
      </w:r>
      <w:r w:rsidR="005842E7">
        <w:t>L</w:t>
      </w:r>
      <w:r>
        <w:t xml:space="preserve"> CTAB + 500 </w:t>
      </w:r>
      <w:r>
        <w:sym w:font="Symbol" w:char="F06D"/>
      </w:r>
      <w:r w:rsidR="005842E7">
        <w:t>L</w:t>
      </w:r>
      <w:r>
        <w:t xml:space="preserve"> </w:t>
      </w:r>
      <w:r w:rsidR="004575E5">
        <w:rPr>
          <w:rFonts w:cs="Times"/>
        </w:rPr>
        <w:t>β</w:t>
      </w:r>
      <w:r w:rsidR="004575E5">
        <w:t xml:space="preserve">-merc. </w:t>
      </w:r>
      <w:r>
        <w:t xml:space="preserve">= 100,500 </w:t>
      </w:r>
      <w:r>
        <w:sym w:font="Symbol" w:char="F06D"/>
      </w:r>
      <w:r w:rsidR="005842E7">
        <w:t>L</w:t>
      </w:r>
      <w:r>
        <w:t xml:space="preserve"> total volume</w:t>
      </w:r>
    </w:p>
    <w:p w14:paraId="48E95132" w14:textId="77777777" w:rsidR="00750D1D" w:rsidRDefault="00750D1D">
      <w:pPr>
        <w:ind w:left="720" w:hanging="720"/>
      </w:pPr>
    </w:p>
    <w:p w14:paraId="39DCCE85" w14:textId="77777777" w:rsidR="00836198" w:rsidRDefault="00836198">
      <w:pPr>
        <w:ind w:left="720" w:hanging="720"/>
      </w:pPr>
      <w:r>
        <w:t>Calculate the total volume needed:</w:t>
      </w:r>
    </w:p>
    <w:p w14:paraId="66EB989C" w14:textId="77777777" w:rsidR="00836198" w:rsidRDefault="00836198">
      <w:pPr>
        <w:ind w:left="720" w:hanging="720"/>
      </w:pPr>
    </w:p>
    <w:p w14:paraId="774A7FC5" w14:textId="1CE0D303" w:rsidR="00836198" w:rsidRDefault="00F5249E">
      <w:pPr>
        <w:ind w:left="720" w:hanging="720"/>
      </w:pPr>
      <w:r>
        <w:t xml:space="preserve">Number of reactions </w:t>
      </w:r>
      <w:r w:rsidR="003C7775">
        <w:sym w:font="Symbol" w:char="F0B4"/>
      </w:r>
      <w:r>
        <w:t xml:space="preserve"> 500 </w:t>
      </w:r>
      <w:r>
        <w:sym w:font="Symbol" w:char="F06D"/>
      </w:r>
      <w:r w:rsidR="005842E7">
        <w:t>L</w:t>
      </w:r>
      <w:r>
        <w:t xml:space="preserve"> </w:t>
      </w:r>
      <w:r w:rsidR="00710A4E">
        <w:t xml:space="preserve"> + 250 </w:t>
      </w:r>
      <w:r w:rsidR="00710A4E">
        <w:sym w:font="Symbol" w:char="F06D"/>
      </w:r>
      <w:r w:rsidR="005842E7">
        <w:t>L</w:t>
      </w:r>
      <w:r w:rsidR="00710A4E">
        <w:t xml:space="preserve"> </w:t>
      </w:r>
      <w:r>
        <w:t xml:space="preserve">= Y </w:t>
      </w:r>
      <w:r>
        <w:sym w:font="Symbol" w:char="F06D"/>
      </w:r>
      <w:r w:rsidR="005842E7">
        <w:t>L</w:t>
      </w:r>
      <w:r w:rsidR="00710A4E">
        <w:tab/>
        <w:t xml:space="preserve">(250 </w:t>
      </w:r>
      <w:r w:rsidR="00710A4E">
        <w:sym w:font="Symbol" w:char="F06D"/>
      </w:r>
      <w:r w:rsidR="005842E7">
        <w:t>L</w:t>
      </w:r>
      <w:r w:rsidR="00710A4E">
        <w:t xml:space="preserve"> is to account for pipetting error)</w:t>
      </w:r>
    </w:p>
    <w:p w14:paraId="0014A660" w14:textId="77777777" w:rsidR="00F5249E" w:rsidRDefault="00F5249E">
      <w:pPr>
        <w:ind w:left="720" w:hanging="720"/>
      </w:pPr>
    </w:p>
    <w:p w14:paraId="333F6374" w14:textId="77777777" w:rsidR="00F5249E" w:rsidRDefault="00F5249E">
      <w:pPr>
        <w:ind w:left="720" w:hanging="720"/>
      </w:pPr>
      <w:r w:rsidRPr="00F5249E">
        <w:rPr>
          <w:u w:val="single"/>
        </w:rPr>
        <w:t>100,500</w:t>
      </w:r>
      <w:r>
        <w:t xml:space="preserve"> = Z</w:t>
      </w:r>
    </w:p>
    <w:p w14:paraId="21D723EC" w14:textId="77777777" w:rsidR="00F5249E" w:rsidRDefault="00063A95">
      <w:pPr>
        <w:ind w:left="720" w:hanging="720"/>
      </w:pPr>
      <w:r>
        <w:t xml:space="preserve">     Y</w:t>
      </w:r>
    </w:p>
    <w:p w14:paraId="5589E07C" w14:textId="77777777" w:rsidR="00750D1D" w:rsidRDefault="00750D1D">
      <w:pPr>
        <w:ind w:left="720" w:hanging="720"/>
      </w:pPr>
    </w:p>
    <w:p w14:paraId="2575E764" w14:textId="77777777" w:rsidR="00063A95" w:rsidRDefault="00063A95">
      <w:pPr>
        <w:ind w:left="720" w:hanging="720"/>
      </w:pPr>
    </w:p>
    <w:p w14:paraId="373AA1D9" w14:textId="78D6F9F7" w:rsidR="00063A95" w:rsidRDefault="00063A95">
      <w:pPr>
        <w:ind w:left="720" w:hanging="720"/>
      </w:pPr>
      <w:r w:rsidRPr="00B52142">
        <w:rPr>
          <w:u w:val="single"/>
        </w:rPr>
        <w:t xml:space="preserve">100,000 </w:t>
      </w:r>
      <w:r w:rsidRPr="00B52142">
        <w:rPr>
          <w:u w:val="single"/>
        </w:rPr>
        <w:sym w:font="Symbol" w:char="F06D"/>
      </w:r>
      <w:r w:rsidR="005842E7">
        <w:rPr>
          <w:u w:val="single"/>
        </w:rPr>
        <w:t>L</w:t>
      </w:r>
      <w:r>
        <w:t xml:space="preserve"> = A</w:t>
      </w:r>
      <w:r w:rsidR="00B11D60">
        <w:t xml:space="preserve"> </w:t>
      </w:r>
      <w:r>
        <w:sym w:font="Symbol" w:char="F06D"/>
      </w:r>
      <w:r w:rsidR="005842E7">
        <w:t>L</w:t>
      </w:r>
      <w:r w:rsidR="00B11D60">
        <w:tab/>
      </w:r>
      <w:r>
        <w:t xml:space="preserve"> (</w:t>
      </w:r>
      <w:r w:rsidR="00B52142">
        <w:t>this is the amount of CTAB needed)</w:t>
      </w:r>
    </w:p>
    <w:p w14:paraId="5F5FD659" w14:textId="77777777" w:rsidR="00B52142" w:rsidRDefault="00B52142">
      <w:pPr>
        <w:ind w:left="720" w:hanging="720"/>
      </w:pPr>
      <w:r>
        <w:t xml:space="preserve">       Z</w:t>
      </w:r>
    </w:p>
    <w:p w14:paraId="7AAF1056" w14:textId="77777777" w:rsidR="00B11D60" w:rsidRDefault="00B11D60">
      <w:pPr>
        <w:ind w:left="720" w:hanging="720"/>
      </w:pPr>
    </w:p>
    <w:p w14:paraId="2912A4AF" w14:textId="77777777" w:rsidR="00B11D60" w:rsidRDefault="00B11D60">
      <w:pPr>
        <w:ind w:left="720" w:hanging="720"/>
      </w:pPr>
    </w:p>
    <w:p w14:paraId="4B44A7B6" w14:textId="36A7C116" w:rsidR="00B11D60" w:rsidRDefault="00B11D60">
      <w:pPr>
        <w:ind w:left="720" w:hanging="720"/>
      </w:pPr>
      <w:r w:rsidRPr="00B11D60">
        <w:rPr>
          <w:u w:val="single"/>
        </w:rPr>
        <w:t xml:space="preserve">500 </w:t>
      </w:r>
      <w:r w:rsidRPr="00B11D60">
        <w:rPr>
          <w:u w:val="single"/>
        </w:rPr>
        <w:sym w:font="Symbol" w:char="F06D"/>
      </w:r>
      <w:r w:rsidR="005842E7">
        <w:rPr>
          <w:u w:val="single"/>
        </w:rPr>
        <w:t>L</w:t>
      </w:r>
      <w:r>
        <w:t xml:space="preserve"> = B </w:t>
      </w:r>
      <w:r w:rsidR="00507D3F">
        <w:sym w:font="Symbol" w:char="F06D"/>
      </w:r>
      <w:r w:rsidR="00507D3F">
        <w:t>L</w:t>
      </w:r>
      <w:r w:rsidR="00507D3F">
        <w:tab/>
      </w:r>
      <w:r>
        <w:t xml:space="preserve">(this is the amount of </w:t>
      </w:r>
      <w:r w:rsidR="004575E5">
        <w:rPr>
          <w:rFonts w:cs="Times"/>
        </w:rPr>
        <w:t>β</w:t>
      </w:r>
      <w:r w:rsidR="004575E5">
        <w:t xml:space="preserve">-merc. </w:t>
      </w:r>
      <w:r>
        <w:t>needed)</w:t>
      </w:r>
    </w:p>
    <w:p w14:paraId="23E2DEAA" w14:textId="77777777" w:rsidR="00B11D60" w:rsidRDefault="00B11D60">
      <w:pPr>
        <w:ind w:left="720" w:hanging="720"/>
      </w:pPr>
      <w:r>
        <w:t xml:space="preserve">    Z</w:t>
      </w:r>
    </w:p>
    <w:p w14:paraId="5184E8AA" w14:textId="77777777" w:rsidR="00B11D60" w:rsidRDefault="00B11D60" w:rsidP="00FC17F6"/>
    <w:p w14:paraId="72DE917B" w14:textId="77777777" w:rsidR="006C12FB" w:rsidRDefault="006C12FB" w:rsidP="00710A4E">
      <w:pPr>
        <w:ind w:left="720" w:hanging="720"/>
      </w:pPr>
      <w:r>
        <w:t>A + B should equal Y</w:t>
      </w:r>
      <w:r w:rsidR="00BA2C21">
        <w:t xml:space="preserve">; </w:t>
      </w:r>
      <w:r>
        <w:t>A/B should equal 200</w:t>
      </w:r>
      <w:r w:rsidR="00BA2C21">
        <w:t xml:space="preserve"> (the ratio)</w:t>
      </w:r>
    </w:p>
    <w:p w14:paraId="5F7FFFB6" w14:textId="77777777" w:rsidR="007D460F" w:rsidRDefault="007D460F">
      <w:pPr>
        <w:ind w:left="720" w:hanging="720"/>
      </w:pPr>
    </w:p>
    <w:p w14:paraId="4C81D5D6" w14:textId="77777777" w:rsidR="007D460F" w:rsidRDefault="007D460F">
      <w:pPr>
        <w:ind w:left="720" w:hanging="720"/>
      </w:pPr>
      <w:r>
        <w:t xml:space="preserve">Examples: </w:t>
      </w:r>
    </w:p>
    <w:p w14:paraId="2BF56216" w14:textId="77777777" w:rsidR="00607967" w:rsidRDefault="00607967">
      <w:pPr>
        <w:ind w:left="720" w:hanging="720"/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66"/>
        <w:gridCol w:w="3134"/>
        <w:gridCol w:w="3250"/>
      </w:tblGrid>
      <w:tr w:rsidR="0000173B" w14:paraId="78D93A3E" w14:textId="77777777" w:rsidTr="005842E7">
        <w:tc>
          <w:tcPr>
            <w:tcW w:w="1586" w:type="pct"/>
            <w:shd w:val="clear" w:color="auto" w:fill="auto"/>
          </w:tcPr>
          <w:p w14:paraId="7FC0BCAE" w14:textId="77777777" w:rsidR="0000173B" w:rsidRDefault="00607967">
            <w:r>
              <w:t>8 Samples</w:t>
            </w:r>
          </w:p>
        </w:tc>
        <w:tc>
          <w:tcPr>
            <w:tcW w:w="1676" w:type="pct"/>
            <w:shd w:val="clear" w:color="auto" w:fill="auto"/>
          </w:tcPr>
          <w:p w14:paraId="2013657C" w14:textId="77777777" w:rsidR="0000173B" w:rsidRDefault="00607967">
            <w:r>
              <w:t>16 Samples</w:t>
            </w:r>
          </w:p>
        </w:tc>
        <w:tc>
          <w:tcPr>
            <w:tcW w:w="1738" w:type="pct"/>
            <w:shd w:val="clear" w:color="auto" w:fill="auto"/>
          </w:tcPr>
          <w:p w14:paraId="23290CB5" w14:textId="77777777" w:rsidR="0000173B" w:rsidRDefault="00607967">
            <w:r>
              <w:t>24 Samples</w:t>
            </w:r>
          </w:p>
        </w:tc>
      </w:tr>
      <w:tr w:rsidR="0000173B" w14:paraId="243D5495" w14:textId="77777777" w:rsidTr="005842E7">
        <w:tc>
          <w:tcPr>
            <w:tcW w:w="1586" w:type="pct"/>
            <w:shd w:val="clear" w:color="auto" w:fill="auto"/>
          </w:tcPr>
          <w:p w14:paraId="409C4918" w14:textId="4B4D80F7" w:rsidR="0000173B" w:rsidRPr="00790DC1" w:rsidRDefault="0000173B" w:rsidP="0000173B">
            <w:pPr>
              <w:rPr>
                <w:sz w:val="22"/>
                <w:szCs w:val="22"/>
                <w:lang w:val="es-CR"/>
              </w:rPr>
            </w:pPr>
            <w:r w:rsidRPr="00790DC1">
              <w:rPr>
                <w:sz w:val="22"/>
                <w:szCs w:val="22"/>
                <w:lang w:val="es-CR"/>
              </w:rPr>
              <w:t>8(500</w:t>
            </w:r>
            <w:r w:rsidRPr="00FA7F9E">
              <w:rPr>
                <w:sz w:val="22"/>
                <w:szCs w:val="22"/>
              </w:rPr>
              <w:sym w:font="Symbol" w:char="F06D"/>
            </w:r>
            <w:r w:rsidR="00641E3C">
              <w:rPr>
                <w:sz w:val="22"/>
                <w:szCs w:val="22"/>
                <w:lang w:val="es-CR"/>
              </w:rPr>
              <w:t>L</w:t>
            </w:r>
            <w:r w:rsidRPr="00790DC1">
              <w:rPr>
                <w:sz w:val="22"/>
                <w:szCs w:val="22"/>
                <w:lang w:val="es-CR"/>
              </w:rPr>
              <w:t xml:space="preserve">) + 250 </w:t>
            </w:r>
            <w:r w:rsidRPr="00FA7F9E">
              <w:rPr>
                <w:sz w:val="22"/>
                <w:szCs w:val="22"/>
              </w:rPr>
              <w:sym w:font="Symbol" w:char="F06D"/>
            </w:r>
            <w:r w:rsidR="00641E3C">
              <w:rPr>
                <w:sz w:val="22"/>
                <w:szCs w:val="22"/>
                <w:lang w:val="es-CR"/>
              </w:rPr>
              <w:t>L</w:t>
            </w:r>
            <w:r w:rsidRPr="00790DC1">
              <w:rPr>
                <w:sz w:val="22"/>
                <w:szCs w:val="22"/>
                <w:lang w:val="es-CR"/>
              </w:rPr>
              <w:t xml:space="preserve"> = 4250 </w:t>
            </w:r>
            <w:r w:rsidRPr="00FA7F9E">
              <w:rPr>
                <w:sz w:val="22"/>
                <w:szCs w:val="22"/>
              </w:rPr>
              <w:sym w:font="Symbol" w:char="F06D"/>
            </w:r>
            <w:r w:rsidR="00641E3C">
              <w:rPr>
                <w:sz w:val="22"/>
                <w:szCs w:val="22"/>
                <w:lang w:val="es-CR"/>
              </w:rPr>
              <w:t>L</w:t>
            </w:r>
          </w:p>
          <w:p w14:paraId="46ACFF33" w14:textId="77777777" w:rsidR="0000173B" w:rsidRPr="00790DC1" w:rsidRDefault="0000173B" w:rsidP="0000173B">
            <w:pPr>
              <w:rPr>
                <w:sz w:val="22"/>
                <w:szCs w:val="22"/>
                <w:lang w:val="es-CR"/>
              </w:rPr>
            </w:pPr>
          </w:p>
          <w:p w14:paraId="75C72D6D" w14:textId="77595CF8" w:rsidR="0000173B" w:rsidRPr="00790DC1" w:rsidRDefault="0000173B" w:rsidP="0000173B">
            <w:pPr>
              <w:rPr>
                <w:sz w:val="22"/>
                <w:szCs w:val="22"/>
                <w:lang w:val="es-CR"/>
              </w:rPr>
            </w:pPr>
            <w:r w:rsidRPr="00790DC1">
              <w:rPr>
                <w:sz w:val="22"/>
                <w:szCs w:val="22"/>
                <w:u w:val="single"/>
                <w:lang w:val="es-CR"/>
              </w:rPr>
              <w:t xml:space="preserve">100,500 </w:t>
            </w:r>
            <w:r w:rsidRPr="00FA7F9E">
              <w:rPr>
                <w:sz w:val="22"/>
                <w:szCs w:val="22"/>
                <w:u w:val="single"/>
              </w:rPr>
              <w:sym w:font="Symbol" w:char="F06D"/>
            </w:r>
            <w:r w:rsidR="00641E3C">
              <w:rPr>
                <w:sz w:val="22"/>
                <w:szCs w:val="22"/>
                <w:u w:val="single"/>
                <w:lang w:val="es-CR"/>
              </w:rPr>
              <w:t>L</w:t>
            </w:r>
            <w:r w:rsidRPr="00790DC1">
              <w:rPr>
                <w:sz w:val="22"/>
                <w:szCs w:val="22"/>
                <w:lang w:val="es-CR"/>
              </w:rPr>
              <w:t xml:space="preserve"> = 23.647 = Z</w:t>
            </w:r>
          </w:p>
          <w:p w14:paraId="7526AFFF" w14:textId="3A507CBF" w:rsidR="0000173B" w:rsidRPr="00790DC1" w:rsidRDefault="0000173B" w:rsidP="0000173B">
            <w:pPr>
              <w:rPr>
                <w:sz w:val="22"/>
                <w:szCs w:val="22"/>
                <w:lang w:val="es-CR"/>
              </w:rPr>
            </w:pPr>
            <w:r w:rsidRPr="00790DC1">
              <w:rPr>
                <w:sz w:val="22"/>
                <w:szCs w:val="22"/>
                <w:lang w:val="es-CR"/>
              </w:rPr>
              <w:t xml:space="preserve">   4250</w:t>
            </w:r>
          </w:p>
          <w:p w14:paraId="683ABE26" w14:textId="77777777" w:rsidR="0000173B" w:rsidRPr="00790DC1" w:rsidRDefault="0000173B" w:rsidP="0000173B">
            <w:pPr>
              <w:rPr>
                <w:sz w:val="22"/>
                <w:szCs w:val="22"/>
                <w:lang w:val="es-CR"/>
              </w:rPr>
            </w:pPr>
          </w:p>
          <w:p w14:paraId="309DA307" w14:textId="57B589B9" w:rsidR="0000173B" w:rsidRPr="00790DC1" w:rsidRDefault="0000173B" w:rsidP="0000173B">
            <w:pPr>
              <w:rPr>
                <w:sz w:val="22"/>
                <w:szCs w:val="22"/>
                <w:lang w:val="es-CR"/>
              </w:rPr>
            </w:pPr>
            <w:r w:rsidRPr="00790DC1">
              <w:rPr>
                <w:sz w:val="22"/>
                <w:szCs w:val="22"/>
                <w:u w:val="single"/>
                <w:lang w:val="es-CR"/>
              </w:rPr>
              <w:t xml:space="preserve">100,000 </w:t>
            </w:r>
            <w:r w:rsidRPr="00FA7F9E">
              <w:rPr>
                <w:sz w:val="22"/>
                <w:szCs w:val="22"/>
                <w:u w:val="single"/>
              </w:rPr>
              <w:sym w:font="Symbol" w:char="F06D"/>
            </w:r>
            <w:r w:rsidR="00641E3C">
              <w:rPr>
                <w:sz w:val="22"/>
                <w:szCs w:val="22"/>
                <w:u w:val="single"/>
                <w:lang w:val="es-CR"/>
              </w:rPr>
              <w:t>L</w:t>
            </w:r>
            <w:r w:rsidRPr="00790DC1">
              <w:rPr>
                <w:sz w:val="22"/>
                <w:szCs w:val="22"/>
                <w:lang w:val="es-CR"/>
              </w:rPr>
              <w:t xml:space="preserve"> = 4228.855 </w:t>
            </w:r>
            <w:r w:rsidRPr="00FA7F9E">
              <w:rPr>
                <w:sz w:val="22"/>
                <w:szCs w:val="22"/>
              </w:rPr>
              <w:sym w:font="Symbol" w:char="F06D"/>
            </w:r>
            <w:r w:rsidR="00641E3C">
              <w:rPr>
                <w:sz w:val="22"/>
                <w:szCs w:val="22"/>
                <w:lang w:val="es-CR"/>
              </w:rPr>
              <w:t>L</w:t>
            </w:r>
            <w:r w:rsidRPr="00790DC1">
              <w:rPr>
                <w:sz w:val="22"/>
                <w:szCs w:val="22"/>
                <w:lang w:val="es-CR"/>
              </w:rPr>
              <w:t xml:space="preserve"> CTAB</w:t>
            </w:r>
          </w:p>
          <w:p w14:paraId="2A841A9C" w14:textId="77777777" w:rsidR="0000173B" w:rsidRPr="00FA7F9E" w:rsidRDefault="0000173B" w:rsidP="0000173B">
            <w:pPr>
              <w:rPr>
                <w:sz w:val="22"/>
                <w:szCs w:val="22"/>
              </w:rPr>
            </w:pPr>
            <w:r w:rsidRPr="00790DC1">
              <w:rPr>
                <w:sz w:val="22"/>
                <w:szCs w:val="22"/>
                <w:lang w:val="es-CR"/>
              </w:rPr>
              <w:t xml:space="preserve">    </w:t>
            </w:r>
            <w:r w:rsidRPr="00FA7F9E">
              <w:rPr>
                <w:sz w:val="22"/>
                <w:szCs w:val="22"/>
              </w:rPr>
              <w:t>23.647</w:t>
            </w:r>
          </w:p>
          <w:p w14:paraId="28FDAF0F" w14:textId="77777777" w:rsidR="0000173B" w:rsidRPr="00FA7F9E" w:rsidRDefault="0000173B" w:rsidP="0000173B">
            <w:pPr>
              <w:rPr>
                <w:sz w:val="22"/>
                <w:szCs w:val="22"/>
              </w:rPr>
            </w:pPr>
          </w:p>
          <w:p w14:paraId="2731AADE" w14:textId="19097902" w:rsidR="0000173B" w:rsidRPr="00FA7F9E" w:rsidRDefault="0000173B" w:rsidP="0000173B">
            <w:pPr>
              <w:rPr>
                <w:sz w:val="22"/>
                <w:szCs w:val="22"/>
              </w:rPr>
            </w:pPr>
            <w:r w:rsidRPr="00FA7F9E">
              <w:rPr>
                <w:sz w:val="22"/>
                <w:szCs w:val="22"/>
                <w:u w:val="single"/>
              </w:rPr>
              <w:t xml:space="preserve">500 </w:t>
            </w:r>
            <w:r w:rsidRPr="00FA7F9E">
              <w:rPr>
                <w:sz w:val="22"/>
                <w:szCs w:val="22"/>
                <w:u w:val="single"/>
              </w:rPr>
              <w:sym w:font="Symbol" w:char="F06D"/>
            </w:r>
            <w:r w:rsidR="00641E3C">
              <w:rPr>
                <w:sz w:val="22"/>
                <w:szCs w:val="22"/>
                <w:u w:val="single"/>
              </w:rPr>
              <w:t>L</w:t>
            </w:r>
            <w:r w:rsidRPr="00FA7F9E">
              <w:rPr>
                <w:sz w:val="22"/>
                <w:szCs w:val="22"/>
              </w:rPr>
              <w:t xml:space="preserve"> = 21.144 </w:t>
            </w:r>
            <w:r w:rsidRPr="00FA7F9E">
              <w:rPr>
                <w:sz w:val="22"/>
                <w:szCs w:val="22"/>
              </w:rPr>
              <w:sym w:font="Symbol" w:char="F06D"/>
            </w:r>
            <w:r w:rsidR="00641E3C">
              <w:rPr>
                <w:sz w:val="22"/>
                <w:szCs w:val="22"/>
              </w:rPr>
              <w:t>L</w:t>
            </w:r>
            <w:r w:rsidRPr="00FA7F9E">
              <w:rPr>
                <w:sz w:val="22"/>
                <w:szCs w:val="22"/>
              </w:rPr>
              <w:t xml:space="preserve"> </w:t>
            </w:r>
            <w:r w:rsidRPr="00FA7F9E">
              <w:rPr>
                <w:rFonts w:cs="Times"/>
                <w:sz w:val="22"/>
                <w:szCs w:val="22"/>
              </w:rPr>
              <w:t>β</w:t>
            </w:r>
            <w:r w:rsidRPr="00FA7F9E">
              <w:rPr>
                <w:sz w:val="22"/>
                <w:szCs w:val="22"/>
              </w:rPr>
              <w:t>-merc.</w:t>
            </w:r>
          </w:p>
          <w:p w14:paraId="3774C703" w14:textId="77777777" w:rsidR="0000173B" w:rsidRPr="00FA7F9E" w:rsidRDefault="0000173B" w:rsidP="0000173B">
            <w:pPr>
              <w:rPr>
                <w:sz w:val="22"/>
                <w:szCs w:val="22"/>
              </w:rPr>
            </w:pPr>
            <w:r w:rsidRPr="00FA7F9E">
              <w:rPr>
                <w:sz w:val="22"/>
                <w:szCs w:val="22"/>
              </w:rPr>
              <w:t>23.647</w:t>
            </w:r>
          </w:p>
          <w:p w14:paraId="1603990E" w14:textId="77777777" w:rsidR="0000173B" w:rsidRPr="00FA7F9E" w:rsidRDefault="0000173B" w:rsidP="0000173B">
            <w:pPr>
              <w:rPr>
                <w:sz w:val="22"/>
                <w:szCs w:val="22"/>
              </w:rPr>
            </w:pPr>
          </w:p>
          <w:p w14:paraId="23137532" w14:textId="77777777" w:rsidR="00E64CEF" w:rsidRPr="00FA7F9E" w:rsidRDefault="00E64CEF" w:rsidP="0000173B">
            <w:pPr>
              <w:rPr>
                <w:sz w:val="22"/>
                <w:szCs w:val="22"/>
                <w:u w:val="single"/>
              </w:rPr>
            </w:pPr>
            <w:r w:rsidRPr="00FA7F9E">
              <w:rPr>
                <w:sz w:val="22"/>
                <w:szCs w:val="22"/>
                <w:u w:val="single"/>
              </w:rPr>
              <w:t>Combine</w:t>
            </w:r>
          </w:p>
          <w:p w14:paraId="3C83C11A" w14:textId="3056AB02" w:rsidR="0000173B" w:rsidRDefault="0000173B" w:rsidP="0000173B">
            <w:r w:rsidRPr="00FA7F9E">
              <w:rPr>
                <w:sz w:val="22"/>
                <w:szCs w:val="22"/>
              </w:rPr>
              <w:t xml:space="preserve">~4229 </w:t>
            </w:r>
            <w:r w:rsidRPr="00FA7F9E">
              <w:rPr>
                <w:sz w:val="22"/>
                <w:szCs w:val="22"/>
              </w:rPr>
              <w:sym w:font="Symbol" w:char="F06D"/>
            </w:r>
            <w:r w:rsidR="00641E3C">
              <w:rPr>
                <w:sz w:val="22"/>
                <w:szCs w:val="22"/>
              </w:rPr>
              <w:t>L</w:t>
            </w:r>
            <w:r w:rsidRPr="00FA7F9E">
              <w:rPr>
                <w:sz w:val="22"/>
                <w:szCs w:val="22"/>
              </w:rPr>
              <w:t xml:space="preserve"> CTAB</w:t>
            </w:r>
            <w:r w:rsidR="00E64CEF" w:rsidRPr="00FA7F9E">
              <w:rPr>
                <w:sz w:val="22"/>
                <w:szCs w:val="22"/>
              </w:rPr>
              <w:t xml:space="preserve"> and</w:t>
            </w:r>
            <w:r w:rsidRPr="00FA7F9E">
              <w:rPr>
                <w:sz w:val="22"/>
                <w:szCs w:val="22"/>
              </w:rPr>
              <w:t xml:space="preserve"> ~21 </w:t>
            </w:r>
            <w:r w:rsidRPr="00FA7F9E">
              <w:rPr>
                <w:sz w:val="22"/>
                <w:szCs w:val="22"/>
              </w:rPr>
              <w:sym w:font="Symbol" w:char="F06D"/>
            </w:r>
            <w:r w:rsidR="00641E3C">
              <w:rPr>
                <w:sz w:val="22"/>
                <w:szCs w:val="22"/>
              </w:rPr>
              <w:t>L</w:t>
            </w:r>
            <w:r w:rsidRPr="00FA7F9E">
              <w:rPr>
                <w:sz w:val="22"/>
                <w:szCs w:val="22"/>
              </w:rPr>
              <w:t xml:space="preserve"> </w:t>
            </w:r>
            <w:r w:rsidRPr="00FA7F9E">
              <w:rPr>
                <w:rFonts w:cs="Times"/>
                <w:sz w:val="22"/>
                <w:szCs w:val="22"/>
              </w:rPr>
              <w:t>β</w:t>
            </w:r>
            <w:r w:rsidRPr="00FA7F9E">
              <w:rPr>
                <w:sz w:val="22"/>
                <w:szCs w:val="22"/>
              </w:rPr>
              <w:t>-merc.</w:t>
            </w:r>
          </w:p>
        </w:tc>
        <w:tc>
          <w:tcPr>
            <w:tcW w:w="1676" w:type="pct"/>
            <w:shd w:val="clear" w:color="auto" w:fill="auto"/>
          </w:tcPr>
          <w:p w14:paraId="2593D64B" w14:textId="61709E9F" w:rsidR="0000173B" w:rsidRPr="00790DC1" w:rsidRDefault="0000173B" w:rsidP="0000173B">
            <w:pPr>
              <w:rPr>
                <w:sz w:val="22"/>
                <w:szCs w:val="22"/>
                <w:lang w:val="es-CR"/>
              </w:rPr>
            </w:pPr>
            <w:r w:rsidRPr="00790DC1">
              <w:rPr>
                <w:sz w:val="22"/>
                <w:szCs w:val="22"/>
                <w:lang w:val="es-CR"/>
              </w:rPr>
              <w:t>16(500</w:t>
            </w:r>
            <w:r w:rsidRPr="00FA7F9E">
              <w:rPr>
                <w:sz w:val="22"/>
                <w:szCs w:val="22"/>
              </w:rPr>
              <w:sym w:font="Symbol" w:char="F06D"/>
            </w:r>
            <w:r w:rsidR="00641E3C">
              <w:rPr>
                <w:sz w:val="22"/>
                <w:szCs w:val="22"/>
                <w:lang w:val="es-CR"/>
              </w:rPr>
              <w:t>L</w:t>
            </w:r>
            <w:r w:rsidRPr="00790DC1">
              <w:rPr>
                <w:sz w:val="22"/>
                <w:szCs w:val="22"/>
                <w:lang w:val="es-CR"/>
              </w:rPr>
              <w:t xml:space="preserve">) + 250 </w:t>
            </w:r>
            <w:r w:rsidRPr="00FA7F9E">
              <w:rPr>
                <w:sz w:val="22"/>
                <w:szCs w:val="22"/>
              </w:rPr>
              <w:sym w:font="Symbol" w:char="F06D"/>
            </w:r>
            <w:r w:rsidR="00641E3C">
              <w:rPr>
                <w:sz w:val="22"/>
                <w:szCs w:val="22"/>
                <w:lang w:val="es-CR"/>
              </w:rPr>
              <w:t>L</w:t>
            </w:r>
            <w:r w:rsidRPr="00790DC1">
              <w:rPr>
                <w:sz w:val="22"/>
                <w:szCs w:val="22"/>
                <w:lang w:val="es-CR"/>
              </w:rPr>
              <w:t xml:space="preserve"> = 8250 </w:t>
            </w:r>
            <w:r w:rsidRPr="00FA7F9E">
              <w:rPr>
                <w:sz w:val="22"/>
                <w:szCs w:val="22"/>
              </w:rPr>
              <w:sym w:font="Symbol" w:char="F06D"/>
            </w:r>
            <w:r w:rsidR="00641E3C">
              <w:rPr>
                <w:sz w:val="22"/>
                <w:szCs w:val="22"/>
                <w:lang w:val="es-CR"/>
              </w:rPr>
              <w:t>L</w:t>
            </w:r>
          </w:p>
          <w:p w14:paraId="3390B88A" w14:textId="77777777" w:rsidR="0000173B" w:rsidRPr="00790DC1" w:rsidRDefault="0000173B" w:rsidP="0000173B">
            <w:pPr>
              <w:rPr>
                <w:sz w:val="22"/>
                <w:szCs w:val="22"/>
                <w:lang w:val="es-CR"/>
              </w:rPr>
            </w:pPr>
          </w:p>
          <w:p w14:paraId="52044FF0" w14:textId="3882139A" w:rsidR="0000173B" w:rsidRPr="00790DC1" w:rsidRDefault="0000173B" w:rsidP="0000173B">
            <w:pPr>
              <w:rPr>
                <w:sz w:val="22"/>
                <w:szCs w:val="22"/>
                <w:lang w:val="es-CR"/>
              </w:rPr>
            </w:pPr>
            <w:r w:rsidRPr="00790DC1">
              <w:rPr>
                <w:sz w:val="22"/>
                <w:szCs w:val="22"/>
                <w:u w:val="single"/>
                <w:lang w:val="es-CR"/>
              </w:rPr>
              <w:t xml:space="preserve">100,500 </w:t>
            </w:r>
            <w:r w:rsidRPr="00FA7F9E">
              <w:rPr>
                <w:sz w:val="22"/>
                <w:szCs w:val="22"/>
                <w:u w:val="single"/>
              </w:rPr>
              <w:sym w:font="Symbol" w:char="F06D"/>
            </w:r>
            <w:r w:rsidR="00641E3C">
              <w:rPr>
                <w:sz w:val="22"/>
                <w:szCs w:val="22"/>
                <w:u w:val="single"/>
                <w:lang w:val="es-CR"/>
              </w:rPr>
              <w:t>L</w:t>
            </w:r>
            <w:r w:rsidRPr="00790DC1">
              <w:rPr>
                <w:sz w:val="22"/>
                <w:szCs w:val="22"/>
                <w:lang w:val="es-CR"/>
              </w:rPr>
              <w:t xml:space="preserve"> = 12.182 = Z</w:t>
            </w:r>
          </w:p>
          <w:p w14:paraId="0A7B80CF" w14:textId="7136CC9D" w:rsidR="0000173B" w:rsidRPr="00790DC1" w:rsidRDefault="0000173B" w:rsidP="0000173B">
            <w:pPr>
              <w:rPr>
                <w:sz w:val="22"/>
                <w:szCs w:val="22"/>
                <w:lang w:val="es-CR"/>
              </w:rPr>
            </w:pPr>
            <w:r w:rsidRPr="00790DC1">
              <w:rPr>
                <w:sz w:val="22"/>
                <w:szCs w:val="22"/>
                <w:lang w:val="es-CR"/>
              </w:rPr>
              <w:t xml:space="preserve">   8250</w:t>
            </w:r>
          </w:p>
          <w:p w14:paraId="3F0937C7" w14:textId="77777777" w:rsidR="0000173B" w:rsidRPr="00790DC1" w:rsidRDefault="0000173B" w:rsidP="0000173B">
            <w:pPr>
              <w:rPr>
                <w:sz w:val="22"/>
                <w:szCs w:val="22"/>
                <w:lang w:val="es-CR"/>
              </w:rPr>
            </w:pPr>
          </w:p>
          <w:p w14:paraId="5FAD9812" w14:textId="48AC254B" w:rsidR="0000173B" w:rsidRPr="00790DC1" w:rsidRDefault="0000173B" w:rsidP="0000173B">
            <w:pPr>
              <w:rPr>
                <w:sz w:val="22"/>
                <w:szCs w:val="22"/>
                <w:lang w:val="es-CR"/>
              </w:rPr>
            </w:pPr>
            <w:r w:rsidRPr="00790DC1">
              <w:rPr>
                <w:sz w:val="22"/>
                <w:szCs w:val="22"/>
                <w:u w:val="single"/>
                <w:lang w:val="es-CR"/>
              </w:rPr>
              <w:t xml:space="preserve">100,000 </w:t>
            </w:r>
            <w:r w:rsidRPr="00FA7F9E">
              <w:rPr>
                <w:sz w:val="22"/>
                <w:szCs w:val="22"/>
                <w:u w:val="single"/>
              </w:rPr>
              <w:sym w:font="Symbol" w:char="F06D"/>
            </w:r>
            <w:r w:rsidR="00641E3C">
              <w:rPr>
                <w:sz w:val="22"/>
                <w:szCs w:val="22"/>
                <w:u w:val="single"/>
                <w:lang w:val="es-CR"/>
              </w:rPr>
              <w:t>L</w:t>
            </w:r>
            <w:r w:rsidRPr="00790DC1">
              <w:rPr>
                <w:sz w:val="22"/>
                <w:szCs w:val="22"/>
                <w:lang w:val="es-CR"/>
              </w:rPr>
              <w:t xml:space="preserve"> = 8208.955 </w:t>
            </w:r>
            <w:r w:rsidRPr="00FA7F9E">
              <w:rPr>
                <w:sz w:val="22"/>
                <w:szCs w:val="22"/>
              </w:rPr>
              <w:sym w:font="Symbol" w:char="F06D"/>
            </w:r>
            <w:r w:rsidR="00641E3C">
              <w:rPr>
                <w:sz w:val="22"/>
                <w:szCs w:val="22"/>
                <w:lang w:val="es-CR"/>
              </w:rPr>
              <w:t>L</w:t>
            </w:r>
            <w:r w:rsidRPr="00790DC1">
              <w:rPr>
                <w:sz w:val="22"/>
                <w:szCs w:val="22"/>
                <w:lang w:val="es-CR"/>
              </w:rPr>
              <w:t xml:space="preserve"> CTAB</w:t>
            </w:r>
          </w:p>
          <w:p w14:paraId="21AFCF05" w14:textId="77777777" w:rsidR="0000173B" w:rsidRPr="00FA7F9E" w:rsidRDefault="0000173B" w:rsidP="0000173B">
            <w:pPr>
              <w:rPr>
                <w:sz w:val="22"/>
                <w:szCs w:val="22"/>
              </w:rPr>
            </w:pPr>
            <w:r w:rsidRPr="00790DC1">
              <w:rPr>
                <w:sz w:val="22"/>
                <w:szCs w:val="22"/>
                <w:lang w:val="es-CR"/>
              </w:rPr>
              <w:t xml:space="preserve">    </w:t>
            </w:r>
            <w:r w:rsidRPr="00FA7F9E">
              <w:rPr>
                <w:sz w:val="22"/>
                <w:szCs w:val="22"/>
              </w:rPr>
              <w:t>12.182</w:t>
            </w:r>
          </w:p>
          <w:p w14:paraId="70A5BC8B" w14:textId="77777777" w:rsidR="0000173B" w:rsidRPr="00FA7F9E" w:rsidRDefault="0000173B" w:rsidP="0000173B">
            <w:pPr>
              <w:rPr>
                <w:sz w:val="22"/>
                <w:szCs w:val="22"/>
              </w:rPr>
            </w:pPr>
          </w:p>
          <w:p w14:paraId="213F1683" w14:textId="4AC2627D" w:rsidR="0000173B" w:rsidRPr="00FA7F9E" w:rsidRDefault="0000173B" w:rsidP="0000173B">
            <w:pPr>
              <w:rPr>
                <w:sz w:val="22"/>
                <w:szCs w:val="22"/>
              </w:rPr>
            </w:pPr>
            <w:r w:rsidRPr="00FA7F9E">
              <w:rPr>
                <w:sz w:val="22"/>
                <w:szCs w:val="22"/>
                <w:u w:val="single"/>
              </w:rPr>
              <w:t xml:space="preserve">500 </w:t>
            </w:r>
            <w:r w:rsidRPr="00FA7F9E">
              <w:rPr>
                <w:sz w:val="22"/>
                <w:szCs w:val="22"/>
                <w:u w:val="single"/>
              </w:rPr>
              <w:sym w:font="Symbol" w:char="F06D"/>
            </w:r>
            <w:r w:rsidR="00641E3C">
              <w:rPr>
                <w:sz w:val="22"/>
                <w:szCs w:val="22"/>
                <w:u w:val="single"/>
              </w:rPr>
              <w:t>L</w:t>
            </w:r>
            <w:r w:rsidRPr="00FA7F9E">
              <w:rPr>
                <w:sz w:val="22"/>
                <w:szCs w:val="22"/>
              </w:rPr>
              <w:t xml:space="preserve"> = 41.045 </w:t>
            </w:r>
            <w:r w:rsidRPr="00FA7F9E">
              <w:rPr>
                <w:sz w:val="22"/>
                <w:szCs w:val="22"/>
              </w:rPr>
              <w:sym w:font="Symbol" w:char="F06D"/>
            </w:r>
            <w:r w:rsidR="00641E3C">
              <w:rPr>
                <w:sz w:val="22"/>
                <w:szCs w:val="22"/>
              </w:rPr>
              <w:t>L</w:t>
            </w:r>
            <w:r w:rsidRPr="00FA7F9E">
              <w:rPr>
                <w:sz w:val="22"/>
                <w:szCs w:val="22"/>
              </w:rPr>
              <w:t xml:space="preserve"> </w:t>
            </w:r>
            <w:r w:rsidRPr="00FA7F9E">
              <w:rPr>
                <w:rFonts w:cs="Times"/>
                <w:sz w:val="22"/>
                <w:szCs w:val="22"/>
              </w:rPr>
              <w:t>β</w:t>
            </w:r>
            <w:r w:rsidRPr="00FA7F9E">
              <w:rPr>
                <w:sz w:val="22"/>
                <w:szCs w:val="22"/>
              </w:rPr>
              <w:t>-merc.</w:t>
            </w:r>
          </w:p>
          <w:p w14:paraId="0C4F565E" w14:textId="77777777" w:rsidR="0000173B" w:rsidRPr="00FA7F9E" w:rsidRDefault="0000173B" w:rsidP="0000173B">
            <w:pPr>
              <w:rPr>
                <w:sz w:val="22"/>
                <w:szCs w:val="22"/>
              </w:rPr>
            </w:pPr>
            <w:r w:rsidRPr="00FA7F9E">
              <w:rPr>
                <w:sz w:val="22"/>
                <w:szCs w:val="22"/>
              </w:rPr>
              <w:t>12.182</w:t>
            </w:r>
          </w:p>
          <w:p w14:paraId="5AB0FF28" w14:textId="77777777" w:rsidR="0000173B" w:rsidRPr="00FA7F9E" w:rsidRDefault="0000173B" w:rsidP="0000173B">
            <w:pPr>
              <w:rPr>
                <w:sz w:val="22"/>
                <w:szCs w:val="22"/>
              </w:rPr>
            </w:pPr>
          </w:p>
          <w:p w14:paraId="53398569" w14:textId="77777777" w:rsidR="00E64CEF" w:rsidRPr="00FA7F9E" w:rsidRDefault="00E64CEF" w:rsidP="0000173B">
            <w:pPr>
              <w:rPr>
                <w:sz w:val="22"/>
                <w:szCs w:val="22"/>
              </w:rPr>
            </w:pPr>
            <w:r w:rsidRPr="00FA7F9E">
              <w:rPr>
                <w:sz w:val="22"/>
                <w:szCs w:val="22"/>
                <w:u w:val="single"/>
              </w:rPr>
              <w:t>Combine</w:t>
            </w:r>
          </w:p>
          <w:p w14:paraId="60BFEBDA" w14:textId="51781706" w:rsidR="0000173B" w:rsidRDefault="0000173B" w:rsidP="0000173B">
            <w:r w:rsidRPr="00FA7F9E">
              <w:rPr>
                <w:sz w:val="22"/>
                <w:szCs w:val="22"/>
              </w:rPr>
              <w:t xml:space="preserve">~8209 </w:t>
            </w:r>
            <w:r w:rsidRPr="00FA7F9E">
              <w:rPr>
                <w:sz w:val="22"/>
                <w:szCs w:val="22"/>
              </w:rPr>
              <w:sym w:font="Symbol" w:char="F06D"/>
            </w:r>
            <w:r w:rsidR="00641E3C">
              <w:rPr>
                <w:sz w:val="22"/>
                <w:szCs w:val="22"/>
              </w:rPr>
              <w:t>L</w:t>
            </w:r>
            <w:r w:rsidRPr="00FA7F9E">
              <w:rPr>
                <w:sz w:val="22"/>
                <w:szCs w:val="22"/>
              </w:rPr>
              <w:t xml:space="preserve"> CTAB</w:t>
            </w:r>
            <w:r w:rsidR="00E64CEF" w:rsidRPr="00FA7F9E">
              <w:rPr>
                <w:sz w:val="22"/>
                <w:szCs w:val="22"/>
              </w:rPr>
              <w:t xml:space="preserve"> and</w:t>
            </w:r>
            <w:r w:rsidRPr="00FA7F9E">
              <w:rPr>
                <w:sz w:val="22"/>
                <w:szCs w:val="22"/>
              </w:rPr>
              <w:t xml:space="preserve"> ~41 </w:t>
            </w:r>
            <w:r w:rsidRPr="00FA7F9E">
              <w:rPr>
                <w:sz w:val="22"/>
                <w:szCs w:val="22"/>
              </w:rPr>
              <w:sym w:font="Symbol" w:char="F06D"/>
            </w:r>
            <w:r w:rsidR="00641E3C">
              <w:rPr>
                <w:sz w:val="22"/>
                <w:szCs w:val="22"/>
              </w:rPr>
              <w:t>L</w:t>
            </w:r>
            <w:r w:rsidRPr="00FA7F9E">
              <w:rPr>
                <w:sz w:val="22"/>
                <w:szCs w:val="22"/>
              </w:rPr>
              <w:t xml:space="preserve"> </w:t>
            </w:r>
            <w:r w:rsidRPr="00FA7F9E">
              <w:rPr>
                <w:rFonts w:cs="Times"/>
                <w:sz w:val="22"/>
                <w:szCs w:val="22"/>
              </w:rPr>
              <w:t>β</w:t>
            </w:r>
            <w:r w:rsidRPr="00FA7F9E">
              <w:rPr>
                <w:sz w:val="22"/>
                <w:szCs w:val="22"/>
              </w:rPr>
              <w:t>-merc.</w:t>
            </w:r>
          </w:p>
        </w:tc>
        <w:tc>
          <w:tcPr>
            <w:tcW w:w="1738" w:type="pct"/>
            <w:shd w:val="clear" w:color="auto" w:fill="auto"/>
          </w:tcPr>
          <w:p w14:paraId="3DC7FAD0" w14:textId="12734630" w:rsidR="0000173B" w:rsidRPr="00790DC1" w:rsidRDefault="0000173B" w:rsidP="0000173B">
            <w:pPr>
              <w:rPr>
                <w:sz w:val="22"/>
                <w:szCs w:val="22"/>
                <w:lang w:val="es-CR"/>
              </w:rPr>
            </w:pPr>
            <w:r w:rsidRPr="00790DC1">
              <w:rPr>
                <w:sz w:val="22"/>
                <w:szCs w:val="22"/>
                <w:lang w:val="es-CR"/>
              </w:rPr>
              <w:t>24(500</w:t>
            </w:r>
            <w:r w:rsidRPr="00FA7F9E">
              <w:rPr>
                <w:sz w:val="22"/>
                <w:szCs w:val="22"/>
              </w:rPr>
              <w:sym w:font="Symbol" w:char="F06D"/>
            </w:r>
            <w:r w:rsidR="00641E3C">
              <w:rPr>
                <w:sz w:val="22"/>
                <w:szCs w:val="22"/>
                <w:lang w:val="es-CR"/>
              </w:rPr>
              <w:t>L</w:t>
            </w:r>
            <w:r w:rsidRPr="00790DC1">
              <w:rPr>
                <w:sz w:val="22"/>
                <w:szCs w:val="22"/>
                <w:lang w:val="es-CR"/>
              </w:rPr>
              <w:t xml:space="preserve">) + 250 </w:t>
            </w:r>
            <w:r w:rsidRPr="00FA7F9E">
              <w:rPr>
                <w:sz w:val="22"/>
                <w:szCs w:val="22"/>
              </w:rPr>
              <w:sym w:font="Symbol" w:char="F06D"/>
            </w:r>
            <w:r w:rsidR="00641E3C">
              <w:rPr>
                <w:sz w:val="22"/>
                <w:szCs w:val="22"/>
                <w:lang w:val="es-CR"/>
              </w:rPr>
              <w:t>L</w:t>
            </w:r>
            <w:r w:rsidRPr="00790DC1">
              <w:rPr>
                <w:sz w:val="22"/>
                <w:szCs w:val="22"/>
                <w:lang w:val="es-CR"/>
              </w:rPr>
              <w:t xml:space="preserve"> = 12,250 </w:t>
            </w:r>
            <w:r w:rsidRPr="00FA7F9E">
              <w:rPr>
                <w:sz w:val="22"/>
                <w:szCs w:val="22"/>
              </w:rPr>
              <w:sym w:font="Symbol" w:char="F06D"/>
            </w:r>
            <w:r w:rsidR="00641E3C">
              <w:rPr>
                <w:sz w:val="22"/>
                <w:szCs w:val="22"/>
                <w:lang w:val="es-CR"/>
              </w:rPr>
              <w:t>L</w:t>
            </w:r>
          </w:p>
          <w:p w14:paraId="3BEDD7A0" w14:textId="77777777" w:rsidR="0000173B" w:rsidRPr="00790DC1" w:rsidRDefault="0000173B" w:rsidP="0000173B">
            <w:pPr>
              <w:rPr>
                <w:sz w:val="22"/>
                <w:szCs w:val="22"/>
                <w:lang w:val="es-CR"/>
              </w:rPr>
            </w:pPr>
          </w:p>
          <w:p w14:paraId="2E75FBB4" w14:textId="6B586378" w:rsidR="0000173B" w:rsidRPr="00790DC1" w:rsidRDefault="0000173B" w:rsidP="0000173B">
            <w:pPr>
              <w:rPr>
                <w:sz w:val="22"/>
                <w:szCs w:val="22"/>
                <w:lang w:val="es-CR"/>
              </w:rPr>
            </w:pPr>
            <w:r w:rsidRPr="00790DC1">
              <w:rPr>
                <w:sz w:val="22"/>
                <w:szCs w:val="22"/>
                <w:u w:val="single"/>
                <w:lang w:val="es-CR"/>
              </w:rPr>
              <w:t xml:space="preserve">100,500 </w:t>
            </w:r>
            <w:r w:rsidRPr="00FA7F9E">
              <w:rPr>
                <w:sz w:val="22"/>
                <w:szCs w:val="22"/>
                <w:u w:val="single"/>
              </w:rPr>
              <w:sym w:font="Symbol" w:char="F06D"/>
            </w:r>
            <w:r w:rsidR="00641E3C">
              <w:rPr>
                <w:sz w:val="22"/>
                <w:szCs w:val="22"/>
                <w:u w:val="single"/>
                <w:lang w:val="es-CR"/>
              </w:rPr>
              <w:t>L</w:t>
            </w:r>
            <w:r w:rsidRPr="00790DC1">
              <w:rPr>
                <w:sz w:val="22"/>
                <w:szCs w:val="22"/>
                <w:lang w:val="es-CR"/>
              </w:rPr>
              <w:t xml:space="preserve"> = 8.204 = Z</w:t>
            </w:r>
          </w:p>
          <w:p w14:paraId="7F45F56A" w14:textId="77777777" w:rsidR="0000173B" w:rsidRPr="00790DC1" w:rsidRDefault="0000173B" w:rsidP="0000173B">
            <w:pPr>
              <w:rPr>
                <w:sz w:val="22"/>
                <w:szCs w:val="22"/>
                <w:lang w:val="es-CR"/>
              </w:rPr>
            </w:pPr>
            <w:r w:rsidRPr="00790DC1">
              <w:rPr>
                <w:sz w:val="22"/>
                <w:szCs w:val="22"/>
                <w:lang w:val="es-CR"/>
              </w:rPr>
              <w:t xml:space="preserve">   12,250</w:t>
            </w:r>
          </w:p>
          <w:p w14:paraId="39E4D939" w14:textId="77777777" w:rsidR="0000173B" w:rsidRPr="00790DC1" w:rsidRDefault="0000173B" w:rsidP="0000173B">
            <w:pPr>
              <w:rPr>
                <w:sz w:val="22"/>
                <w:szCs w:val="22"/>
                <w:lang w:val="es-CR"/>
              </w:rPr>
            </w:pPr>
          </w:p>
          <w:p w14:paraId="1B6E20F9" w14:textId="74C3D282" w:rsidR="0000173B" w:rsidRPr="00790DC1" w:rsidRDefault="0000173B" w:rsidP="0000173B">
            <w:pPr>
              <w:rPr>
                <w:sz w:val="22"/>
                <w:szCs w:val="22"/>
                <w:lang w:val="es-CR"/>
              </w:rPr>
            </w:pPr>
            <w:r w:rsidRPr="00790DC1">
              <w:rPr>
                <w:sz w:val="22"/>
                <w:szCs w:val="22"/>
                <w:u w:val="single"/>
                <w:lang w:val="es-CR"/>
              </w:rPr>
              <w:t xml:space="preserve">100,000 </w:t>
            </w:r>
            <w:r w:rsidRPr="00FA7F9E">
              <w:rPr>
                <w:sz w:val="22"/>
                <w:szCs w:val="22"/>
                <w:u w:val="single"/>
              </w:rPr>
              <w:sym w:font="Symbol" w:char="F06D"/>
            </w:r>
            <w:r w:rsidR="00641E3C">
              <w:rPr>
                <w:sz w:val="22"/>
                <w:szCs w:val="22"/>
                <w:u w:val="single"/>
                <w:lang w:val="es-CR"/>
              </w:rPr>
              <w:t>L</w:t>
            </w:r>
            <w:r w:rsidRPr="00790DC1">
              <w:rPr>
                <w:sz w:val="22"/>
                <w:szCs w:val="22"/>
                <w:lang w:val="es-CR"/>
              </w:rPr>
              <w:t xml:space="preserve"> = 12,189.055 </w:t>
            </w:r>
            <w:r w:rsidRPr="00FA7F9E">
              <w:rPr>
                <w:sz w:val="22"/>
                <w:szCs w:val="22"/>
              </w:rPr>
              <w:sym w:font="Symbol" w:char="F06D"/>
            </w:r>
            <w:r w:rsidR="00641E3C">
              <w:rPr>
                <w:sz w:val="22"/>
                <w:szCs w:val="22"/>
                <w:lang w:val="es-CR"/>
              </w:rPr>
              <w:t>L</w:t>
            </w:r>
            <w:r w:rsidRPr="00790DC1">
              <w:rPr>
                <w:sz w:val="22"/>
                <w:szCs w:val="22"/>
                <w:lang w:val="es-CR"/>
              </w:rPr>
              <w:t xml:space="preserve"> CTAB</w:t>
            </w:r>
          </w:p>
          <w:p w14:paraId="6AF3ABF3" w14:textId="77777777" w:rsidR="0000173B" w:rsidRPr="00FA7F9E" w:rsidRDefault="0000173B" w:rsidP="0000173B">
            <w:pPr>
              <w:rPr>
                <w:sz w:val="22"/>
                <w:szCs w:val="22"/>
              </w:rPr>
            </w:pPr>
            <w:r w:rsidRPr="00790DC1">
              <w:rPr>
                <w:sz w:val="22"/>
                <w:szCs w:val="22"/>
                <w:lang w:val="es-CR"/>
              </w:rPr>
              <w:t xml:space="preserve">    </w:t>
            </w:r>
            <w:r w:rsidRPr="00FA7F9E">
              <w:rPr>
                <w:sz w:val="22"/>
                <w:szCs w:val="22"/>
              </w:rPr>
              <w:t>8.204</w:t>
            </w:r>
          </w:p>
          <w:p w14:paraId="21186BA9" w14:textId="77777777" w:rsidR="0000173B" w:rsidRPr="00FA7F9E" w:rsidRDefault="0000173B" w:rsidP="0000173B">
            <w:pPr>
              <w:rPr>
                <w:sz w:val="22"/>
                <w:szCs w:val="22"/>
              </w:rPr>
            </w:pPr>
          </w:p>
          <w:p w14:paraId="40E6F8E7" w14:textId="362C7C54" w:rsidR="0000173B" w:rsidRPr="00FA7F9E" w:rsidRDefault="0000173B" w:rsidP="0000173B">
            <w:pPr>
              <w:rPr>
                <w:sz w:val="22"/>
                <w:szCs w:val="22"/>
              </w:rPr>
            </w:pPr>
            <w:r w:rsidRPr="00FA7F9E">
              <w:rPr>
                <w:sz w:val="22"/>
                <w:szCs w:val="22"/>
                <w:u w:val="single"/>
              </w:rPr>
              <w:t xml:space="preserve">500 </w:t>
            </w:r>
            <w:r w:rsidRPr="00FA7F9E">
              <w:rPr>
                <w:sz w:val="22"/>
                <w:szCs w:val="22"/>
                <w:u w:val="single"/>
              </w:rPr>
              <w:sym w:font="Symbol" w:char="F06D"/>
            </w:r>
            <w:r w:rsidR="00641E3C">
              <w:rPr>
                <w:sz w:val="22"/>
                <w:szCs w:val="22"/>
                <w:u w:val="single"/>
              </w:rPr>
              <w:t>L</w:t>
            </w:r>
            <w:r w:rsidRPr="00FA7F9E">
              <w:rPr>
                <w:sz w:val="22"/>
                <w:szCs w:val="22"/>
              </w:rPr>
              <w:t xml:space="preserve"> = 60.945 </w:t>
            </w:r>
            <w:r w:rsidRPr="00FA7F9E">
              <w:rPr>
                <w:sz w:val="22"/>
                <w:szCs w:val="22"/>
              </w:rPr>
              <w:sym w:font="Symbol" w:char="F06D"/>
            </w:r>
            <w:r w:rsidR="00641E3C">
              <w:rPr>
                <w:sz w:val="22"/>
                <w:szCs w:val="22"/>
              </w:rPr>
              <w:t>L</w:t>
            </w:r>
            <w:r w:rsidRPr="00FA7F9E">
              <w:rPr>
                <w:sz w:val="22"/>
                <w:szCs w:val="22"/>
              </w:rPr>
              <w:t xml:space="preserve"> </w:t>
            </w:r>
            <w:r w:rsidRPr="00FA7F9E">
              <w:rPr>
                <w:rFonts w:cs="Times"/>
                <w:sz w:val="22"/>
                <w:szCs w:val="22"/>
              </w:rPr>
              <w:t>β</w:t>
            </w:r>
            <w:r w:rsidRPr="00FA7F9E">
              <w:rPr>
                <w:sz w:val="22"/>
                <w:szCs w:val="22"/>
              </w:rPr>
              <w:t>-merc.</w:t>
            </w:r>
          </w:p>
          <w:p w14:paraId="77E78CD5" w14:textId="77777777" w:rsidR="0000173B" w:rsidRPr="00FA7F9E" w:rsidRDefault="0000173B" w:rsidP="0000173B">
            <w:pPr>
              <w:rPr>
                <w:sz w:val="22"/>
                <w:szCs w:val="22"/>
              </w:rPr>
            </w:pPr>
            <w:r w:rsidRPr="00FA7F9E">
              <w:rPr>
                <w:sz w:val="22"/>
                <w:szCs w:val="22"/>
              </w:rPr>
              <w:t>8.204</w:t>
            </w:r>
          </w:p>
          <w:p w14:paraId="0912BC32" w14:textId="77777777" w:rsidR="0000173B" w:rsidRPr="00FA7F9E" w:rsidRDefault="0000173B" w:rsidP="0000173B">
            <w:pPr>
              <w:rPr>
                <w:sz w:val="22"/>
                <w:szCs w:val="22"/>
              </w:rPr>
            </w:pPr>
          </w:p>
          <w:p w14:paraId="2ECA8489" w14:textId="77777777" w:rsidR="00E64CEF" w:rsidRPr="00FA7F9E" w:rsidRDefault="00E64CEF" w:rsidP="0000173B">
            <w:pPr>
              <w:rPr>
                <w:sz w:val="22"/>
                <w:szCs w:val="22"/>
              </w:rPr>
            </w:pPr>
            <w:r w:rsidRPr="00FA7F9E">
              <w:rPr>
                <w:sz w:val="22"/>
                <w:szCs w:val="22"/>
                <w:u w:val="single"/>
              </w:rPr>
              <w:t>Combine</w:t>
            </w:r>
          </w:p>
          <w:p w14:paraId="2A4B425B" w14:textId="1A7ACE63" w:rsidR="0000173B" w:rsidRDefault="0000173B" w:rsidP="0000173B">
            <w:r w:rsidRPr="00FA7F9E">
              <w:rPr>
                <w:sz w:val="22"/>
                <w:szCs w:val="22"/>
              </w:rPr>
              <w:t xml:space="preserve">~12,189 </w:t>
            </w:r>
            <w:r w:rsidRPr="00FA7F9E">
              <w:rPr>
                <w:sz w:val="22"/>
                <w:szCs w:val="22"/>
              </w:rPr>
              <w:sym w:font="Symbol" w:char="F06D"/>
            </w:r>
            <w:r w:rsidR="00641E3C">
              <w:rPr>
                <w:sz w:val="22"/>
                <w:szCs w:val="22"/>
              </w:rPr>
              <w:t>L</w:t>
            </w:r>
            <w:r w:rsidRPr="00FA7F9E">
              <w:rPr>
                <w:sz w:val="22"/>
                <w:szCs w:val="22"/>
              </w:rPr>
              <w:t xml:space="preserve"> CTAB</w:t>
            </w:r>
            <w:r w:rsidR="00E64CEF" w:rsidRPr="00FA7F9E">
              <w:rPr>
                <w:sz w:val="22"/>
                <w:szCs w:val="22"/>
              </w:rPr>
              <w:t xml:space="preserve"> and</w:t>
            </w:r>
            <w:r w:rsidRPr="00FA7F9E">
              <w:rPr>
                <w:sz w:val="22"/>
                <w:szCs w:val="22"/>
              </w:rPr>
              <w:t xml:space="preserve"> ~61 </w:t>
            </w:r>
            <w:r w:rsidRPr="00FA7F9E">
              <w:rPr>
                <w:sz w:val="22"/>
                <w:szCs w:val="22"/>
              </w:rPr>
              <w:sym w:font="Symbol" w:char="F06D"/>
            </w:r>
            <w:r w:rsidR="00641E3C">
              <w:rPr>
                <w:sz w:val="22"/>
                <w:szCs w:val="22"/>
              </w:rPr>
              <w:t>L</w:t>
            </w:r>
            <w:r w:rsidRPr="00FA7F9E">
              <w:rPr>
                <w:sz w:val="22"/>
                <w:szCs w:val="22"/>
              </w:rPr>
              <w:t xml:space="preserve"> </w:t>
            </w:r>
            <w:r w:rsidRPr="00FA7F9E">
              <w:rPr>
                <w:rFonts w:cs="Times"/>
                <w:sz w:val="22"/>
                <w:szCs w:val="22"/>
              </w:rPr>
              <w:t>β</w:t>
            </w:r>
            <w:r w:rsidRPr="00FA7F9E">
              <w:rPr>
                <w:sz w:val="22"/>
                <w:szCs w:val="22"/>
              </w:rPr>
              <w:t>-merc.</w:t>
            </w:r>
          </w:p>
        </w:tc>
      </w:tr>
    </w:tbl>
    <w:p w14:paraId="5FE2A275" w14:textId="77777777" w:rsidR="0044317C" w:rsidRDefault="0044317C" w:rsidP="00E601A5">
      <w:pPr>
        <w:rPr>
          <w:b/>
          <w:bCs/>
        </w:rPr>
      </w:pPr>
    </w:p>
    <w:p w14:paraId="147F438A" w14:textId="4D979D6C" w:rsidR="00E601A5" w:rsidRDefault="00980AF6" w:rsidP="00E601A5">
      <w:pPr>
        <w:rPr>
          <w:b/>
          <w:bCs/>
        </w:rPr>
      </w:pPr>
      <w:r>
        <w:rPr>
          <w:b/>
          <w:bCs/>
        </w:rPr>
        <w:br w:type="page"/>
      </w:r>
      <w:r w:rsidR="00E601A5" w:rsidRPr="00C87655">
        <w:rPr>
          <w:b/>
          <w:bCs/>
        </w:rPr>
        <w:lastRenderedPageBreak/>
        <w:t xml:space="preserve">Ratio of </w:t>
      </w:r>
      <w:r w:rsidR="00E601A5" w:rsidRPr="00C42F7C">
        <w:rPr>
          <w:b/>
          <w:bCs/>
        </w:rPr>
        <w:t xml:space="preserve">CTAB : </w:t>
      </w:r>
      <w:r w:rsidR="00E601A5" w:rsidRPr="00C42F7C">
        <w:rPr>
          <w:rFonts w:cs="Times"/>
          <w:b/>
          <w:bCs/>
        </w:rPr>
        <w:t>β</w:t>
      </w:r>
      <w:r w:rsidR="00E601A5" w:rsidRPr="00C42F7C">
        <w:rPr>
          <w:b/>
          <w:bCs/>
        </w:rPr>
        <w:t>-merc., 2–</w:t>
      </w:r>
      <w:r w:rsidR="005D0B39">
        <w:rPr>
          <w:b/>
          <w:bCs/>
        </w:rPr>
        <w:t xml:space="preserve">24 </w:t>
      </w:r>
      <w:r w:rsidR="00E601A5" w:rsidRPr="00C87655">
        <w:rPr>
          <w:b/>
          <w:bCs/>
        </w:rPr>
        <w:t xml:space="preserve">samples </w:t>
      </w:r>
      <w:r w:rsidR="00AD6A05" w:rsidRPr="00231E64">
        <w:t>(</w:t>
      </w:r>
      <w:r w:rsidR="00231E64" w:rsidRPr="00231E64">
        <w:t xml:space="preserve">24 is maximum number of samples for </w:t>
      </w:r>
      <w:r w:rsidR="005C54E3">
        <w:t>Bead Mill</w:t>
      </w:r>
      <w:r w:rsidR="00231E64" w:rsidRPr="00231E64">
        <w:t>)</w:t>
      </w:r>
    </w:p>
    <w:p w14:paraId="714EC139" w14:textId="77777777" w:rsidR="00E601A5" w:rsidRDefault="00E601A5" w:rsidP="00E601A5">
      <w:pPr>
        <w:rPr>
          <w:b/>
          <w:bCs/>
        </w:rPr>
      </w:pPr>
    </w:p>
    <w:tbl>
      <w:tblPr>
        <w:tblW w:w="9265" w:type="dxa"/>
        <w:tblLook w:val="04A0" w:firstRow="1" w:lastRow="0" w:firstColumn="1" w:lastColumn="0" w:noHBand="0" w:noVBand="1"/>
      </w:tblPr>
      <w:tblGrid>
        <w:gridCol w:w="1000"/>
        <w:gridCol w:w="1065"/>
        <w:gridCol w:w="1440"/>
        <w:gridCol w:w="1390"/>
        <w:gridCol w:w="1403"/>
        <w:gridCol w:w="810"/>
        <w:gridCol w:w="1080"/>
        <w:gridCol w:w="1080"/>
      </w:tblGrid>
      <w:tr w:rsidR="00E601A5" w:rsidRPr="00805891" w14:paraId="395C4F9F" w14:textId="77777777" w:rsidTr="005F484F">
        <w:trPr>
          <w:trHeight w:val="292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79B78" w14:textId="744C5BEB" w:rsidR="00E601A5" w:rsidRPr="00805891" w:rsidRDefault="00E601A5" w:rsidP="005F484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43CDC" w14:textId="77777777" w:rsidR="00E601A5" w:rsidRPr="00805891" w:rsidRDefault="00E601A5" w:rsidP="005F484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Y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F9DEA" w14:textId="77777777" w:rsidR="00E601A5" w:rsidRPr="00805891" w:rsidRDefault="00E601A5" w:rsidP="005F484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Z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7E9D341" w14:textId="77777777" w:rsidR="00E601A5" w:rsidRPr="00805891" w:rsidRDefault="00E601A5" w:rsidP="005F484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A = CTAB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05A35C4" w14:textId="77777777" w:rsidR="00E601A5" w:rsidRPr="00805891" w:rsidRDefault="00E601A5" w:rsidP="005F484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B = BM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D5447" w14:textId="77777777" w:rsidR="00E601A5" w:rsidRPr="00805891" w:rsidRDefault="00E601A5" w:rsidP="005F484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A+B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3270AD9" w14:textId="77777777" w:rsidR="00E601A5" w:rsidRPr="00805891" w:rsidRDefault="00E601A5" w:rsidP="005F484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A = CTAB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BD8059E" w14:textId="77777777" w:rsidR="00E601A5" w:rsidRPr="00805891" w:rsidRDefault="00E601A5" w:rsidP="005F484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B = BME</w:t>
            </w:r>
          </w:p>
        </w:tc>
      </w:tr>
      <w:tr w:rsidR="00E601A5" w:rsidRPr="00805891" w14:paraId="5C4DEFC2" w14:textId="77777777" w:rsidTr="005F484F">
        <w:trPr>
          <w:trHeight w:val="292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75CB5" w14:textId="1E7E6238" w:rsidR="00E601A5" w:rsidRPr="00805891" w:rsidRDefault="00F01D8C" w:rsidP="005F484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Sample </w:t>
            </w:r>
            <w:r w:rsidR="00E601A5" w:rsidRPr="008058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#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C4C59" w14:textId="215E8726" w:rsidR="00E601A5" w:rsidRPr="00805891" w:rsidRDefault="00E601A5" w:rsidP="005F484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# </w:t>
            </w:r>
            <w:r w:rsidR="009E58FD">
              <w:sym w:font="Symbol" w:char="F0B4"/>
            </w:r>
            <w:r w:rsidRPr="008058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500</w:t>
            </w:r>
            <w:r w:rsidR="00F01D8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F01D8C" w:rsidRPr="00481424">
              <w:rPr>
                <w:b/>
                <w:bCs/>
                <w:sz w:val="22"/>
                <w:szCs w:val="22"/>
              </w:rPr>
              <w:sym w:font="Symbol" w:char="F06D"/>
            </w:r>
            <w:r w:rsidR="00F01D8C" w:rsidRPr="00481424">
              <w:rPr>
                <w:b/>
                <w:bCs/>
                <w:sz w:val="22"/>
                <w:szCs w:val="22"/>
              </w:rPr>
              <w:t>L</w:t>
            </w:r>
            <w:r w:rsidRPr="008058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+</w:t>
            </w:r>
            <w:r w:rsidR="00F01D8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8058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50</w:t>
            </w:r>
            <w:r w:rsidR="00F01D8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F01D8C" w:rsidRPr="00481424">
              <w:rPr>
                <w:b/>
                <w:bCs/>
                <w:sz w:val="22"/>
                <w:szCs w:val="22"/>
              </w:rPr>
              <w:sym w:font="Symbol" w:char="F06D"/>
            </w:r>
            <w:r w:rsidR="00F01D8C" w:rsidRPr="00481424">
              <w:rPr>
                <w:b/>
                <w:bCs/>
                <w:sz w:val="22"/>
                <w:szCs w:val="22"/>
              </w:rPr>
              <w:t>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99579" w14:textId="42739080" w:rsidR="00E601A5" w:rsidRPr="00805891" w:rsidRDefault="00E601A5" w:rsidP="005F484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100,500</w:t>
            </w:r>
            <w:r w:rsidR="00F01D8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F01D8C" w:rsidRPr="00481424">
              <w:rPr>
                <w:b/>
                <w:bCs/>
                <w:sz w:val="22"/>
                <w:szCs w:val="22"/>
              </w:rPr>
              <w:sym w:font="Symbol" w:char="F06D"/>
            </w:r>
            <w:r w:rsidR="00F01D8C" w:rsidRPr="00481424">
              <w:rPr>
                <w:b/>
                <w:bCs/>
                <w:sz w:val="22"/>
                <w:szCs w:val="22"/>
              </w:rPr>
              <w:t>L</w:t>
            </w:r>
            <w:r w:rsidRPr="008058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/Y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82411" w14:textId="667B5437" w:rsidR="00E601A5" w:rsidRPr="00481424" w:rsidRDefault="00E601A5" w:rsidP="005F484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48142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100,000</w:t>
            </w:r>
            <w:r w:rsidR="00F01D8C" w:rsidRPr="0048142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F01D8C" w:rsidRPr="00481424">
              <w:rPr>
                <w:b/>
                <w:bCs/>
                <w:sz w:val="22"/>
                <w:szCs w:val="22"/>
              </w:rPr>
              <w:sym w:font="Symbol" w:char="F06D"/>
            </w:r>
            <w:r w:rsidR="00F01D8C" w:rsidRPr="00481424">
              <w:rPr>
                <w:b/>
                <w:bCs/>
                <w:sz w:val="22"/>
                <w:szCs w:val="22"/>
              </w:rPr>
              <w:t>L</w:t>
            </w:r>
            <w:r w:rsidRPr="0048142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/Z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C633D" w14:textId="245ABA64" w:rsidR="00E601A5" w:rsidRPr="00805891" w:rsidRDefault="00E601A5" w:rsidP="005F484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500</w:t>
            </w:r>
            <w:r w:rsidR="00F01D8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F01D8C" w:rsidRPr="00481424">
              <w:rPr>
                <w:b/>
                <w:bCs/>
                <w:sz w:val="22"/>
                <w:szCs w:val="22"/>
              </w:rPr>
              <w:sym w:font="Symbol" w:char="F06D"/>
            </w:r>
            <w:r w:rsidR="00F01D8C" w:rsidRPr="00481424">
              <w:rPr>
                <w:b/>
                <w:bCs/>
                <w:sz w:val="22"/>
                <w:szCs w:val="22"/>
              </w:rPr>
              <w:t>L</w:t>
            </w:r>
            <w:r w:rsidRPr="008058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/Z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7E470" w14:textId="77777777" w:rsidR="00E601A5" w:rsidRPr="00805891" w:rsidRDefault="00E601A5" w:rsidP="005F484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A+B = 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9339CE4" w14:textId="77777777" w:rsidR="00E601A5" w:rsidRPr="00805891" w:rsidRDefault="00E601A5" w:rsidP="005F484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A Round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C16A894" w14:textId="77777777" w:rsidR="00E601A5" w:rsidRPr="00805891" w:rsidRDefault="00E601A5" w:rsidP="005F484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B Rounded</w:t>
            </w:r>
          </w:p>
        </w:tc>
      </w:tr>
      <w:tr w:rsidR="00E601A5" w:rsidRPr="00805891" w14:paraId="7482854F" w14:textId="77777777" w:rsidTr="005F484F">
        <w:trPr>
          <w:trHeight w:val="292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3D5F2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3710B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47B74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0.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C30DD6B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43.78109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9AB2843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2189054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47CBC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6A235CE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7F6DCD5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E601A5" w:rsidRPr="00805891" w14:paraId="156E0E82" w14:textId="77777777" w:rsidTr="005F484F">
        <w:trPr>
          <w:trHeight w:val="292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10ECD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1A5EA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6DADF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7.4285714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B278730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41.293532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679FEAD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.70646766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BFC34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F772A0F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995731E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</w:t>
            </w:r>
          </w:p>
        </w:tc>
      </w:tr>
      <w:tr w:rsidR="00E601A5" w:rsidRPr="00805891" w14:paraId="1021569F" w14:textId="77777777" w:rsidTr="005F484F">
        <w:trPr>
          <w:trHeight w:val="292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F4514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9DE6A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673A7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4.6666666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79FC422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38.80597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7340680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.1940298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A0E2D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B2EBE98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B52BCC9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</w:t>
            </w:r>
          </w:p>
        </w:tc>
      </w:tr>
      <w:tr w:rsidR="00E601A5" w:rsidRPr="00805891" w14:paraId="09C29ADE" w14:textId="77777777" w:rsidTr="005F484F">
        <w:trPr>
          <w:trHeight w:val="292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4BEF1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E11B2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7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9B3F4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6.5454545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A996CC2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736.318408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AEE3580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.681592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76669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7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870AE2D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7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5D6BAA2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</w:t>
            </w:r>
          </w:p>
        </w:tc>
      </w:tr>
      <w:tr w:rsidR="00E601A5" w:rsidRPr="00805891" w14:paraId="1C9BADEC" w14:textId="77777777" w:rsidTr="005F484F">
        <w:trPr>
          <w:trHeight w:val="292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BEB1A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6FD9F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2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C6094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0.9230769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901E0DC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233.830846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81C429E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.169154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49A6A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2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014A761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2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3660A09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</w:t>
            </w:r>
          </w:p>
        </w:tc>
      </w:tr>
      <w:tr w:rsidR="00E601A5" w:rsidRPr="00805891" w14:paraId="273396FD" w14:textId="77777777" w:rsidTr="005F484F">
        <w:trPr>
          <w:trHeight w:val="292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C087C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E370B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7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26B19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.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5339092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731.34328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63E1FDB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.6567164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90747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7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A78E5C9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7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B145CAA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</w:t>
            </w:r>
          </w:p>
        </w:tc>
      </w:tr>
      <w:tr w:rsidR="00E601A5" w:rsidRPr="00805891" w14:paraId="11F333B9" w14:textId="77777777" w:rsidTr="005F484F">
        <w:trPr>
          <w:trHeight w:val="292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4285A" w14:textId="77777777" w:rsidR="00E601A5" w:rsidRPr="00F459CC" w:rsidRDefault="00E601A5" w:rsidP="005F484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459C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CC043" w14:textId="77777777" w:rsidR="00E601A5" w:rsidRPr="00F459CC" w:rsidRDefault="00E601A5" w:rsidP="005F484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459C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42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8B3B1" w14:textId="77777777" w:rsidR="00E601A5" w:rsidRPr="00F459CC" w:rsidRDefault="00E601A5" w:rsidP="005F484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459C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3.6470588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2C25B15" w14:textId="77777777" w:rsidR="00E601A5" w:rsidRPr="00F459CC" w:rsidRDefault="00E601A5" w:rsidP="005F484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459C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4228.855721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52CD692" w14:textId="77777777" w:rsidR="00E601A5" w:rsidRPr="00F459CC" w:rsidRDefault="00E601A5" w:rsidP="005F484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459C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1.1442786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083BE" w14:textId="77777777" w:rsidR="00E601A5" w:rsidRPr="00F459CC" w:rsidRDefault="00E601A5" w:rsidP="005F484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459C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42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43B05BC" w14:textId="77777777" w:rsidR="00E601A5" w:rsidRPr="00F459CC" w:rsidRDefault="00E601A5" w:rsidP="005F484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459C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42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757E4D9" w14:textId="77777777" w:rsidR="00E601A5" w:rsidRPr="00F459CC" w:rsidRDefault="00E601A5" w:rsidP="005F484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459C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1</w:t>
            </w:r>
          </w:p>
        </w:tc>
      </w:tr>
      <w:tr w:rsidR="00E601A5" w:rsidRPr="00805891" w14:paraId="485D6151" w14:textId="77777777" w:rsidTr="005F484F">
        <w:trPr>
          <w:trHeight w:val="292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40059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E1C64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7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3FBCD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.1578947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98FA849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726.368159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737D6EE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3.631840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D3D35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7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C61DE70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7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19F53C4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4</w:t>
            </w:r>
          </w:p>
        </w:tc>
      </w:tr>
      <w:tr w:rsidR="00E601A5" w:rsidRPr="00805891" w14:paraId="721135FF" w14:textId="77777777" w:rsidTr="005F484F">
        <w:trPr>
          <w:trHeight w:val="292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B3578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F1CA7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2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B0744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.1428571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5C271F4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223.880597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F9A6499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.1194029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21BF1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2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EC6EF00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2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0CBB5FC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</w:t>
            </w:r>
          </w:p>
        </w:tc>
      </w:tr>
      <w:tr w:rsidR="00E601A5" w:rsidRPr="00805891" w14:paraId="5F6D5BB1" w14:textId="77777777" w:rsidTr="005F484F">
        <w:trPr>
          <w:trHeight w:val="292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17359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2CC9C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7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06E1E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.4782608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CFD2885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721.39303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7087C4A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8.6069651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4F408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7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C62A5E1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7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F8293CF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9</w:t>
            </w:r>
          </w:p>
        </w:tc>
      </w:tr>
      <w:tr w:rsidR="00E601A5" w:rsidRPr="00805891" w14:paraId="32E100E1" w14:textId="77777777" w:rsidTr="005F484F">
        <w:trPr>
          <w:trHeight w:val="292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379EF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97720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2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BF465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.0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18BAFF8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218.905473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6EA7883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1.0945273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E1500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2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91891EB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2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EA2B405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1</w:t>
            </w:r>
          </w:p>
        </w:tc>
      </w:tr>
      <w:tr w:rsidR="00E601A5" w:rsidRPr="00805891" w14:paraId="6565F4F2" w14:textId="77777777" w:rsidTr="005F484F">
        <w:trPr>
          <w:trHeight w:val="292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B8224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C8713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7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6E89A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.8888888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61629CC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716.41791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B4E4662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3.5820895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EFE2F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7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F9A3028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7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9365BA0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4</w:t>
            </w:r>
          </w:p>
        </w:tc>
      </w:tr>
      <w:tr w:rsidR="00E601A5" w:rsidRPr="00805891" w14:paraId="468D8161" w14:textId="77777777" w:rsidTr="005F484F">
        <w:trPr>
          <w:trHeight w:val="292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2D05E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06191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2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BD317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.8620689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FFDE3E9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213.930348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A1D3137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6.0696517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6076F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2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5882237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2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295593E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6</w:t>
            </w:r>
          </w:p>
        </w:tc>
      </w:tr>
      <w:tr w:rsidR="00E601A5" w:rsidRPr="00805891" w14:paraId="72A9DE18" w14:textId="77777777" w:rsidTr="005F484F">
        <w:trPr>
          <w:trHeight w:val="292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9489F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3C232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7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DC81E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.9677419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D02D31A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711.442786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0699317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8.5572139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CD9DC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7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27E942E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7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D077897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9</w:t>
            </w:r>
          </w:p>
        </w:tc>
      </w:tr>
      <w:tr w:rsidR="00E601A5" w:rsidRPr="00805891" w14:paraId="0A2972EB" w14:textId="77777777" w:rsidTr="005F484F">
        <w:trPr>
          <w:trHeight w:val="292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A231F" w14:textId="77777777" w:rsidR="00E601A5" w:rsidRPr="00F459CC" w:rsidRDefault="00E601A5" w:rsidP="005F484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459C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16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24562" w14:textId="77777777" w:rsidR="00E601A5" w:rsidRPr="00F459CC" w:rsidRDefault="00E601A5" w:rsidP="005F484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459C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82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CBAD0" w14:textId="77777777" w:rsidR="00E601A5" w:rsidRPr="00F459CC" w:rsidRDefault="00E601A5" w:rsidP="005F484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459C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12.1818181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CE77AED" w14:textId="77777777" w:rsidR="00E601A5" w:rsidRPr="00F459CC" w:rsidRDefault="00E601A5" w:rsidP="005F484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459C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8208.95522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763CD3C" w14:textId="77777777" w:rsidR="00E601A5" w:rsidRPr="00F459CC" w:rsidRDefault="00E601A5" w:rsidP="005F484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459C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41.044776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5494C" w14:textId="77777777" w:rsidR="00E601A5" w:rsidRPr="00F459CC" w:rsidRDefault="00E601A5" w:rsidP="005F484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459C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82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D999B8F" w14:textId="77777777" w:rsidR="00E601A5" w:rsidRPr="00F459CC" w:rsidRDefault="00E601A5" w:rsidP="005F484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459C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82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8F1AA92" w14:textId="77777777" w:rsidR="00E601A5" w:rsidRPr="00F459CC" w:rsidRDefault="00E601A5" w:rsidP="005F484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459C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41</w:t>
            </w:r>
          </w:p>
        </w:tc>
      </w:tr>
      <w:tr w:rsidR="00E601A5" w:rsidRPr="00805891" w14:paraId="44BFAB76" w14:textId="77777777" w:rsidTr="005F484F">
        <w:trPr>
          <w:trHeight w:val="292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A469C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3B314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7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9C907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.4857142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081E550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706.467662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2470AC0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3.5323383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435AE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7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73C0416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7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475C2D1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4</w:t>
            </w:r>
          </w:p>
        </w:tc>
      </w:tr>
      <w:tr w:rsidR="00E601A5" w:rsidRPr="00805891" w14:paraId="45CB5983" w14:textId="77777777" w:rsidTr="005F484F">
        <w:trPr>
          <w:trHeight w:val="292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1980D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2D775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2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067D7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.86486486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EBC6FC2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203.9801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E183859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6.019900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6841F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2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07798A4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2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7279D52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6</w:t>
            </w:r>
          </w:p>
        </w:tc>
      </w:tr>
      <w:tr w:rsidR="00E601A5" w:rsidRPr="00805891" w14:paraId="3982F3A8" w14:textId="77777777" w:rsidTr="005F484F">
        <w:trPr>
          <w:trHeight w:val="292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5C0D9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3F889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7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25FFB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.3076923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FB91392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701.492537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A30BDC0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8.5074626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C564E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7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7B7A2DC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7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AEFB86C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9</w:t>
            </w:r>
          </w:p>
        </w:tc>
      </w:tr>
      <w:tr w:rsidR="00E601A5" w:rsidRPr="00805891" w14:paraId="65C038E1" w14:textId="77777777" w:rsidTr="005F484F">
        <w:trPr>
          <w:trHeight w:val="292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A4780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5E0AD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2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92B55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80487804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C703798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199.00498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8118249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0.9950248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FE99B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2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771DD43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1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6423A37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1</w:t>
            </w:r>
          </w:p>
        </w:tc>
      </w:tr>
      <w:tr w:rsidR="00E601A5" w:rsidRPr="00805891" w14:paraId="51473EC1" w14:textId="77777777" w:rsidTr="005F484F">
        <w:trPr>
          <w:trHeight w:val="292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2F4F8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C90C7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7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B1575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34883720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A930A64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696.51741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6024C7C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3.4825870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D06B0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7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D367F60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6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EC1863B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3</w:t>
            </w:r>
          </w:p>
        </w:tc>
      </w:tr>
      <w:tr w:rsidR="00E601A5" w:rsidRPr="00805891" w14:paraId="166AC388" w14:textId="77777777" w:rsidTr="005F484F">
        <w:trPr>
          <w:trHeight w:val="292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F4A3B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F8449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2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2CFF7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.93333333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20122B5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194.0298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09D236A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.9701492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4730C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2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39E6F86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1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0292B31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6</w:t>
            </w:r>
          </w:p>
        </w:tc>
      </w:tr>
      <w:tr w:rsidR="00E601A5" w:rsidRPr="00805891" w14:paraId="7EF2CD8E" w14:textId="77777777" w:rsidTr="005F484F">
        <w:trPr>
          <w:trHeight w:val="292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BEBE2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50EC6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7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49B52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.55319148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6076704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691.54229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507D036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8.4577114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B4D3C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7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D5EB150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6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4C544F1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8</w:t>
            </w:r>
          </w:p>
        </w:tc>
      </w:tr>
      <w:tr w:rsidR="00E601A5" w:rsidRPr="00805891" w14:paraId="6161E6D7" w14:textId="77777777" w:rsidTr="005F484F">
        <w:trPr>
          <w:trHeight w:val="292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4B207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E90AE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2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150C2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.20408163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0F3EB89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189.05473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89F9E10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0.9452736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FCDF7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2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80D43D7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1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FF0510B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1</w:t>
            </w:r>
          </w:p>
        </w:tc>
      </w:tr>
    </w:tbl>
    <w:p w14:paraId="03E1A9C4" w14:textId="77777777" w:rsidR="007D460F" w:rsidRDefault="007D460F">
      <w:pPr>
        <w:ind w:left="720" w:hanging="720"/>
      </w:pPr>
    </w:p>
    <w:sectPr w:rsidR="007D460F" w:rsidSect="000D17A9">
      <w:headerReference w:type="default" r:id="rId11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1667F9" w14:textId="77777777" w:rsidR="009C5F18" w:rsidRDefault="009C5F18">
      <w:r>
        <w:separator/>
      </w:r>
    </w:p>
  </w:endnote>
  <w:endnote w:type="continuationSeparator" w:id="0">
    <w:p w14:paraId="6A73FC28" w14:textId="77777777" w:rsidR="009C5F18" w:rsidRDefault="009C5F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NewRomanPSMT">
    <w:altName w:val="Times New Roman"/>
    <w:panose1 w:val="020B0604020202020204"/>
    <w:charset w:val="4D"/>
    <w:family w:val="auto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679ABD" w14:textId="77777777" w:rsidR="009C5F18" w:rsidRDefault="009C5F18">
      <w:r>
        <w:separator/>
      </w:r>
    </w:p>
  </w:footnote>
  <w:footnote w:type="continuationSeparator" w:id="0">
    <w:p w14:paraId="3E16533D" w14:textId="77777777" w:rsidR="009C5F18" w:rsidRDefault="009C5F1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D00C99" w14:textId="51DF4966" w:rsidR="00AF094F" w:rsidRPr="00CD4A59" w:rsidRDefault="00AF094F" w:rsidP="00AF094F">
    <w:pPr>
      <w:pStyle w:val="Header"/>
    </w:pPr>
    <w:r>
      <w:rPr>
        <w:rStyle w:val="PageNumber"/>
      </w:rPr>
      <w:t>Schenk et al.</w:t>
    </w:r>
    <w:r w:rsidRPr="0029453B">
      <w:rPr>
        <w:rFonts w:ascii="Times New Roman" w:hAnsi="Times New Roman"/>
      </w:rPr>
      <w:t>—App</w:t>
    </w:r>
    <w:r>
      <w:rPr>
        <w:rFonts w:ascii="Times New Roman" w:hAnsi="Times New Roman"/>
      </w:rPr>
      <w:t>lications in Plant Sciences 2023</w:t>
    </w:r>
    <w:r w:rsidRPr="0029453B">
      <w:rPr>
        <w:rFonts w:ascii="Times New Roman" w:hAnsi="Times New Roman"/>
      </w:rPr>
      <w:t xml:space="preserve"> </w:t>
    </w:r>
    <w:r>
      <w:rPr>
        <w:rFonts w:ascii="Times New Roman" w:hAnsi="Times New Roman"/>
      </w:rPr>
      <w:t>11(3)</w:t>
    </w:r>
    <w:r w:rsidRPr="0029453B">
      <w:rPr>
        <w:rFonts w:ascii="Times New Roman" w:hAnsi="Times New Roman"/>
      </w:rPr>
      <w:t>—Data Supplement S</w:t>
    </w:r>
    <w:r>
      <w:rPr>
        <w:rFonts w:ascii="Times New Roman" w:hAnsi="Times New Roman"/>
      </w:rPr>
      <w:t>3</w:t>
    </w:r>
    <w:r w:rsidRPr="0029453B">
      <w:rPr>
        <w:rFonts w:ascii="Times New Roman" w:hAnsi="Times New Roman"/>
      </w:rPr>
      <w:t xml:space="preserve">—Page </w:t>
    </w:r>
    <w:r w:rsidRPr="0029453B">
      <w:rPr>
        <w:rStyle w:val="PageNumber"/>
        <w:rFonts w:ascii="Times New Roman" w:hAnsi="Times New Roman"/>
      </w:rPr>
      <w:fldChar w:fldCharType="begin"/>
    </w:r>
    <w:r w:rsidRPr="0029453B">
      <w:rPr>
        <w:rStyle w:val="PageNumber"/>
        <w:rFonts w:ascii="Times New Roman" w:hAnsi="Times New Roman"/>
      </w:rPr>
      <w:instrText xml:space="preserve"> PAGE </w:instrText>
    </w:r>
    <w:r w:rsidRPr="0029453B">
      <w:rPr>
        <w:rStyle w:val="PageNumber"/>
        <w:rFonts w:ascii="Times New Roman" w:hAnsi="Times New Roman"/>
      </w:rPr>
      <w:fldChar w:fldCharType="separate"/>
    </w:r>
    <w:r>
      <w:rPr>
        <w:rStyle w:val="PageNumber"/>
        <w:rFonts w:ascii="Times New Roman" w:hAnsi="Times New Roman"/>
      </w:rPr>
      <w:t>1</w:t>
    </w:r>
    <w:r w:rsidRPr="0029453B">
      <w:rPr>
        <w:rStyle w:val="PageNumber"/>
        <w:rFonts w:ascii="Times New Roman" w:hAnsi="Times New Roman"/>
      </w:rPr>
      <w:fldChar w:fldCharType="end"/>
    </w:r>
    <w:r>
      <w:rPr>
        <w:rStyle w:val="PageNumber"/>
        <w:rFonts w:ascii="Times New Roman" w:hAnsi="Times New Roman"/>
      </w:rPr>
      <w:t xml:space="preserve"> </w:t>
    </w:r>
    <w:r>
      <w:rPr>
        <w:rStyle w:val="PageNumber"/>
      </w:rP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 NUMPAGES </w:instrText>
    </w:r>
    <w:r>
      <w:rPr>
        <w:rStyle w:val="PageNumber"/>
      </w:rPr>
      <w:fldChar w:fldCharType="separate"/>
    </w:r>
    <w:r>
      <w:rPr>
        <w:rStyle w:val="PageNumber"/>
      </w:rPr>
      <w:t>5</w:t>
    </w:r>
    <w:r>
      <w:rPr>
        <w:rStyle w:val="PageNumber"/>
      </w:rPr>
      <w:fldChar w:fldCharType="end"/>
    </w:r>
  </w:p>
  <w:p w14:paraId="1DE105E6" w14:textId="24249BF5" w:rsidR="000F331D" w:rsidRDefault="00AF094F" w:rsidP="00AF094F">
    <w:pPr>
      <w:pStyle w:val="Header"/>
      <w:rPr>
        <w:rStyle w:val="PageNumber"/>
      </w:rPr>
    </w:pPr>
    <w:r>
      <w:rPr>
        <w:rFonts w:ascii="TimesNewRomanPSMT" w:hAnsi="TimesNewRomanPSMT" w:cs="TimesNewRomanPSMT"/>
      </w:rPr>
      <w:t>DOI 10.1002/aps3.1151</w:t>
    </w:r>
    <w:r w:rsidR="00F27208">
      <w:rPr>
        <w:rFonts w:ascii="TimesNewRomanPSMT" w:hAnsi="TimesNewRomanPSMT" w:cs="TimesNewRomanPSMT"/>
      </w:rPr>
      <w:t>7</w:t>
    </w:r>
  </w:p>
  <w:p w14:paraId="5CABFC9E" w14:textId="77777777" w:rsidR="000F331D" w:rsidRDefault="000F331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singleLevel"/>
    <w:tmpl w:val="0000000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1" w15:restartNumberingAfterBreak="0">
    <w:nsid w:val="00000002"/>
    <w:multiLevelType w:val="singleLevel"/>
    <w:tmpl w:val="00000000"/>
    <w:lvl w:ilvl="0">
      <w:start w:val="5"/>
      <w:numFmt w:val="upperLetter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num w:numId="1" w16cid:durableId="860977845">
    <w:abstractNumId w:val="0"/>
  </w:num>
  <w:num w:numId="2" w16cid:durableId="12100532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5806"/>
    <w:rsid w:val="0000173B"/>
    <w:rsid w:val="000105A3"/>
    <w:rsid w:val="00014D5E"/>
    <w:rsid w:val="000237BD"/>
    <w:rsid w:val="000535E0"/>
    <w:rsid w:val="00061434"/>
    <w:rsid w:val="00063A95"/>
    <w:rsid w:val="00072708"/>
    <w:rsid w:val="00074693"/>
    <w:rsid w:val="00074FE6"/>
    <w:rsid w:val="00090C52"/>
    <w:rsid w:val="000A3D93"/>
    <w:rsid w:val="000B2857"/>
    <w:rsid w:val="000B6522"/>
    <w:rsid w:val="000C53B3"/>
    <w:rsid w:val="000C7995"/>
    <w:rsid w:val="000D17A9"/>
    <w:rsid w:val="000D5924"/>
    <w:rsid w:val="000D5F78"/>
    <w:rsid w:val="000D6A38"/>
    <w:rsid w:val="000F331D"/>
    <w:rsid w:val="00103099"/>
    <w:rsid w:val="00150C1C"/>
    <w:rsid w:val="00163182"/>
    <w:rsid w:val="00172770"/>
    <w:rsid w:val="001819E5"/>
    <w:rsid w:val="00184EE3"/>
    <w:rsid w:val="00194D92"/>
    <w:rsid w:val="001A2E18"/>
    <w:rsid w:val="001A6036"/>
    <w:rsid w:val="001B4D7F"/>
    <w:rsid w:val="001B691D"/>
    <w:rsid w:val="001C613A"/>
    <w:rsid w:val="001D3B5A"/>
    <w:rsid w:val="001D4B96"/>
    <w:rsid w:val="001D5C18"/>
    <w:rsid w:val="001D5FF0"/>
    <w:rsid w:val="001F320F"/>
    <w:rsid w:val="00211E0C"/>
    <w:rsid w:val="0021388A"/>
    <w:rsid w:val="00216267"/>
    <w:rsid w:val="00230179"/>
    <w:rsid w:val="00231E64"/>
    <w:rsid w:val="00234B80"/>
    <w:rsid w:val="002361D1"/>
    <w:rsid w:val="00241C26"/>
    <w:rsid w:val="002458F4"/>
    <w:rsid w:val="00257F67"/>
    <w:rsid w:val="00265F35"/>
    <w:rsid w:val="00280136"/>
    <w:rsid w:val="002B4414"/>
    <w:rsid w:val="002B76B4"/>
    <w:rsid w:val="002C569E"/>
    <w:rsid w:val="002D10D8"/>
    <w:rsid w:val="002D6881"/>
    <w:rsid w:val="002F58F1"/>
    <w:rsid w:val="00306345"/>
    <w:rsid w:val="00307FD4"/>
    <w:rsid w:val="00340E44"/>
    <w:rsid w:val="00347B9C"/>
    <w:rsid w:val="003522A1"/>
    <w:rsid w:val="00360259"/>
    <w:rsid w:val="003606FF"/>
    <w:rsid w:val="00376ADC"/>
    <w:rsid w:val="00377FC4"/>
    <w:rsid w:val="00385EB1"/>
    <w:rsid w:val="00386516"/>
    <w:rsid w:val="003B173C"/>
    <w:rsid w:val="003B51EC"/>
    <w:rsid w:val="003C7775"/>
    <w:rsid w:val="003E7E0E"/>
    <w:rsid w:val="003F6EBC"/>
    <w:rsid w:val="004045C3"/>
    <w:rsid w:val="0040496A"/>
    <w:rsid w:val="00407F27"/>
    <w:rsid w:val="0041082A"/>
    <w:rsid w:val="00413668"/>
    <w:rsid w:val="00442E35"/>
    <w:rsid w:val="0044317C"/>
    <w:rsid w:val="00443343"/>
    <w:rsid w:val="00452FD1"/>
    <w:rsid w:val="004575E5"/>
    <w:rsid w:val="00474A0B"/>
    <w:rsid w:val="0047646C"/>
    <w:rsid w:val="00481424"/>
    <w:rsid w:val="004838BC"/>
    <w:rsid w:val="00497727"/>
    <w:rsid w:val="004B2507"/>
    <w:rsid w:val="004B763D"/>
    <w:rsid w:val="004C7140"/>
    <w:rsid w:val="004D007F"/>
    <w:rsid w:val="004E45D0"/>
    <w:rsid w:val="00504685"/>
    <w:rsid w:val="00507D3F"/>
    <w:rsid w:val="00524A85"/>
    <w:rsid w:val="005357D9"/>
    <w:rsid w:val="00554F75"/>
    <w:rsid w:val="005574C7"/>
    <w:rsid w:val="00566605"/>
    <w:rsid w:val="00583EB7"/>
    <w:rsid w:val="005842E7"/>
    <w:rsid w:val="005A005F"/>
    <w:rsid w:val="005A26A1"/>
    <w:rsid w:val="005A4FC9"/>
    <w:rsid w:val="005B54D7"/>
    <w:rsid w:val="005C199C"/>
    <w:rsid w:val="005C54E3"/>
    <w:rsid w:val="005D0B39"/>
    <w:rsid w:val="005D5327"/>
    <w:rsid w:val="00607967"/>
    <w:rsid w:val="0062466E"/>
    <w:rsid w:val="00630DC4"/>
    <w:rsid w:val="00641E3C"/>
    <w:rsid w:val="006551B7"/>
    <w:rsid w:val="00663339"/>
    <w:rsid w:val="006752F9"/>
    <w:rsid w:val="00675D91"/>
    <w:rsid w:val="00691322"/>
    <w:rsid w:val="006A133F"/>
    <w:rsid w:val="006A15F8"/>
    <w:rsid w:val="006A6C59"/>
    <w:rsid w:val="006A7A40"/>
    <w:rsid w:val="006B1976"/>
    <w:rsid w:val="006B5904"/>
    <w:rsid w:val="006C12FB"/>
    <w:rsid w:val="006C4BC5"/>
    <w:rsid w:val="006C7C79"/>
    <w:rsid w:val="006D0780"/>
    <w:rsid w:val="006F68F7"/>
    <w:rsid w:val="00710A4E"/>
    <w:rsid w:val="00717123"/>
    <w:rsid w:val="007204E4"/>
    <w:rsid w:val="0072253A"/>
    <w:rsid w:val="00730669"/>
    <w:rsid w:val="00735F34"/>
    <w:rsid w:val="00750489"/>
    <w:rsid w:val="00750D1D"/>
    <w:rsid w:val="007575BF"/>
    <w:rsid w:val="00770464"/>
    <w:rsid w:val="00771639"/>
    <w:rsid w:val="007825B1"/>
    <w:rsid w:val="00787969"/>
    <w:rsid w:val="00790DC1"/>
    <w:rsid w:val="00792D45"/>
    <w:rsid w:val="007A7A66"/>
    <w:rsid w:val="007B3CA1"/>
    <w:rsid w:val="007C2AE0"/>
    <w:rsid w:val="007C3C41"/>
    <w:rsid w:val="007D024F"/>
    <w:rsid w:val="007D08D0"/>
    <w:rsid w:val="007D460F"/>
    <w:rsid w:val="007E37B2"/>
    <w:rsid w:val="00801E56"/>
    <w:rsid w:val="00805891"/>
    <w:rsid w:val="00806B7D"/>
    <w:rsid w:val="00807896"/>
    <w:rsid w:val="0081780C"/>
    <w:rsid w:val="00836198"/>
    <w:rsid w:val="008669F0"/>
    <w:rsid w:val="00867089"/>
    <w:rsid w:val="00867D59"/>
    <w:rsid w:val="00870307"/>
    <w:rsid w:val="00873B81"/>
    <w:rsid w:val="0087552E"/>
    <w:rsid w:val="00894C4D"/>
    <w:rsid w:val="008B08FB"/>
    <w:rsid w:val="008B679C"/>
    <w:rsid w:val="008D1B48"/>
    <w:rsid w:val="008D7B51"/>
    <w:rsid w:val="008E640A"/>
    <w:rsid w:val="008F5ADD"/>
    <w:rsid w:val="008F7676"/>
    <w:rsid w:val="00903360"/>
    <w:rsid w:val="0091350E"/>
    <w:rsid w:val="00915640"/>
    <w:rsid w:val="009200D2"/>
    <w:rsid w:val="00946895"/>
    <w:rsid w:val="009614F7"/>
    <w:rsid w:val="00967527"/>
    <w:rsid w:val="0097575D"/>
    <w:rsid w:val="009768D1"/>
    <w:rsid w:val="00980AF6"/>
    <w:rsid w:val="00983594"/>
    <w:rsid w:val="00997728"/>
    <w:rsid w:val="009B2A03"/>
    <w:rsid w:val="009B677D"/>
    <w:rsid w:val="009C5F18"/>
    <w:rsid w:val="009C62A9"/>
    <w:rsid w:val="009C75A1"/>
    <w:rsid w:val="009E26D4"/>
    <w:rsid w:val="009E58FD"/>
    <w:rsid w:val="00A0363D"/>
    <w:rsid w:val="00A062EB"/>
    <w:rsid w:val="00A33EDD"/>
    <w:rsid w:val="00A421E7"/>
    <w:rsid w:val="00A4396F"/>
    <w:rsid w:val="00A5371A"/>
    <w:rsid w:val="00A53931"/>
    <w:rsid w:val="00A6560A"/>
    <w:rsid w:val="00A80A9B"/>
    <w:rsid w:val="00A81C82"/>
    <w:rsid w:val="00A84BAF"/>
    <w:rsid w:val="00A84CFE"/>
    <w:rsid w:val="00A85B91"/>
    <w:rsid w:val="00AD5311"/>
    <w:rsid w:val="00AD6A05"/>
    <w:rsid w:val="00AE0145"/>
    <w:rsid w:val="00AE664A"/>
    <w:rsid w:val="00AF094F"/>
    <w:rsid w:val="00B11D60"/>
    <w:rsid w:val="00B13589"/>
    <w:rsid w:val="00B16317"/>
    <w:rsid w:val="00B37C70"/>
    <w:rsid w:val="00B52142"/>
    <w:rsid w:val="00B5228B"/>
    <w:rsid w:val="00B52620"/>
    <w:rsid w:val="00B556FF"/>
    <w:rsid w:val="00B604D4"/>
    <w:rsid w:val="00B65EE1"/>
    <w:rsid w:val="00B7386D"/>
    <w:rsid w:val="00B8679B"/>
    <w:rsid w:val="00BA2C21"/>
    <w:rsid w:val="00BA6410"/>
    <w:rsid w:val="00BA6D2E"/>
    <w:rsid w:val="00BB0261"/>
    <w:rsid w:val="00BD1BED"/>
    <w:rsid w:val="00BD3E01"/>
    <w:rsid w:val="00BD5437"/>
    <w:rsid w:val="00BD7F03"/>
    <w:rsid w:val="00BE55D4"/>
    <w:rsid w:val="00BF3F7B"/>
    <w:rsid w:val="00C118A9"/>
    <w:rsid w:val="00C14B28"/>
    <w:rsid w:val="00C270C5"/>
    <w:rsid w:val="00C30C76"/>
    <w:rsid w:val="00C42F7C"/>
    <w:rsid w:val="00C55806"/>
    <w:rsid w:val="00C87655"/>
    <w:rsid w:val="00C963B3"/>
    <w:rsid w:val="00C97923"/>
    <w:rsid w:val="00CA3925"/>
    <w:rsid w:val="00CB3DAF"/>
    <w:rsid w:val="00CB5289"/>
    <w:rsid w:val="00CF37E8"/>
    <w:rsid w:val="00D02630"/>
    <w:rsid w:val="00D0765C"/>
    <w:rsid w:val="00D1380B"/>
    <w:rsid w:val="00D2244D"/>
    <w:rsid w:val="00D2288D"/>
    <w:rsid w:val="00D65685"/>
    <w:rsid w:val="00D83E3E"/>
    <w:rsid w:val="00D87319"/>
    <w:rsid w:val="00D93E9E"/>
    <w:rsid w:val="00D9672D"/>
    <w:rsid w:val="00DA65D1"/>
    <w:rsid w:val="00DC0847"/>
    <w:rsid w:val="00DC4DF2"/>
    <w:rsid w:val="00DC5506"/>
    <w:rsid w:val="00DC76E0"/>
    <w:rsid w:val="00DD1273"/>
    <w:rsid w:val="00DD3DB7"/>
    <w:rsid w:val="00E2372F"/>
    <w:rsid w:val="00E3394F"/>
    <w:rsid w:val="00E341D2"/>
    <w:rsid w:val="00E4264E"/>
    <w:rsid w:val="00E44A2E"/>
    <w:rsid w:val="00E601A5"/>
    <w:rsid w:val="00E640DC"/>
    <w:rsid w:val="00E64CEF"/>
    <w:rsid w:val="00E77061"/>
    <w:rsid w:val="00E77ED9"/>
    <w:rsid w:val="00E80058"/>
    <w:rsid w:val="00E87A22"/>
    <w:rsid w:val="00EA069E"/>
    <w:rsid w:val="00EB49A4"/>
    <w:rsid w:val="00EB4DF8"/>
    <w:rsid w:val="00EC0EB7"/>
    <w:rsid w:val="00EC3FA6"/>
    <w:rsid w:val="00EF6684"/>
    <w:rsid w:val="00F00D6F"/>
    <w:rsid w:val="00F00F6D"/>
    <w:rsid w:val="00F01155"/>
    <w:rsid w:val="00F01D8C"/>
    <w:rsid w:val="00F02C43"/>
    <w:rsid w:val="00F13C99"/>
    <w:rsid w:val="00F1533F"/>
    <w:rsid w:val="00F1742F"/>
    <w:rsid w:val="00F23C36"/>
    <w:rsid w:val="00F27208"/>
    <w:rsid w:val="00F27DF7"/>
    <w:rsid w:val="00F30498"/>
    <w:rsid w:val="00F34EEC"/>
    <w:rsid w:val="00F36C01"/>
    <w:rsid w:val="00F439B4"/>
    <w:rsid w:val="00F43C90"/>
    <w:rsid w:val="00F44280"/>
    <w:rsid w:val="00F459CC"/>
    <w:rsid w:val="00F4677B"/>
    <w:rsid w:val="00F5249E"/>
    <w:rsid w:val="00F61DBC"/>
    <w:rsid w:val="00F6301F"/>
    <w:rsid w:val="00F809AA"/>
    <w:rsid w:val="00F931B7"/>
    <w:rsid w:val="00FA7F9E"/>
    <w:rsid w:val="00FB37BE"/>
    <w:rsid w:val="00FB66B9"/>
    <w:rsid w:val="00FC17F6"/>
    <w:rsid w:val="00FD7F32"/>
    <w:rsid w:val="00FE3972"/>
    <w:rsid w:val="00FE6018"/>
    <w:rsid w:val="00FE7255"/>
    <w:rsid w:val="00FF1D2C"/>
    <w:rsid w:val="00FF7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B338207"/>
  <w15:chartTrackingRefBased/>
  <w15:docId w15:val="{CA0D098E-3C62-466F-942C-412C07F91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" w:eastAsia="Times" w:hAnsi="Times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2770"/>
    <w:pPr>
      <w:keepNext/>
      <w:spacing w:before="240" w:after="60"/>
      <w:outlineLvl w:val="0"/>
    </w:pPr>
    <w:rPr>
      <w:rFonts w:ascii="Calibri Light" w:eastAsia="Times New Roman" w:hAnsi="Calibri Light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semiHidden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uiPriority w:val="99"/>
    <w:semiHidden/>
  </w:style>
  <w:style w:type="paragraph" w:styleId="BalloonText">
    <w:name w:val="Balloon Text"/>
    <w:basedOn w:val="Normal"/>
    <w:link w:val="BalloonTextChar"/>
    <w:uiPriority w:val="99"/>
    <w:semiHidden/>
    <w:unhideWhenUsed/>
    <w:rsid w:val="00C55806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C55806"/>
    <w:rPr>
      <w:rFonts w:ascii="Times New Roman" w:hAnsi="Times New Roman"/>
      <w:sz w:val="18"/>
      <w:szCs w:val="18"/>
    </w:rPr>
  </w:style>
  <w:style w:type="table" w:styleId="TableGrid">
    <w:name w:val="Table Grid"/>
    <w:basedOn w:val="TableNormal"/>
    <w:uiPriority w:val="39"/>
    <w:rsid w:val="008F76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EC3F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C3FA6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3FA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3FA6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EC3FA6"/>
    <w:rPr>
      <w:b/>
      <w:bCs/>
    </w:rPr>
  </w:style>
  <w:style w:type="character" w:customStyle="1" w:styleId="Heading1Char">
    <w:name w:val="Heading 1 Char"/>
    <w:link w:val="Heading1"/>
    <w:uiPriority w:val="9"/>
    <w:rsid w:val="00172770"/>
    <w:rPr>
      <w:rFonts w:ascii="Calibri Light" w:eastAsia="Times New Roman" w:hAnsi="Calibri Light" w:cs="Times New Roman"/>
      <w:b/>
      <w:bCs/>
      <w:kern w:val="32"/>
      <w:sz w:val="32"/>
      <w:szCs w:val="32"/>
    </w:rPr>
  </w:style>
  <w:style w:type="paragraph" w:styleId="ListParagraph">
    <w:name w:val="List Paragraph"/>
    <w:basedOn w:val="Normal"/>
    <w:uiPriority w:val="34"/>
    <w:qFormat/>
    <w:rsid w:val="009614F7"/>
    <w:pPr>
      <w:ind w:left="720"/>
      <w:contextualSpacing/>
    </w:pPr>
  </w:style>
  <w:style w:type="character" w:customStyle="1" w:styleId="HeaderChar">
    <w:name w:val="Header Char"/>
    <w:basedOn w:val="DefaultParagraphFont"/>
    <w:link w:val="Header"/>
    <w:uiPriority w:val="99"/>
    <w:rsid w:val="00AF094F"/>
    <w:rPr>
      <w:sz w:val="24"/>
    </w:rPr>
  </w:style>
  <w:style w:type="paragraph" w:styleId="Revision">
    <w:name w:val="Revision"/>
    <w:hidden/>
    <w:uiPriority w:val="99"/>
    <w:semiHidden/>
    <w:rsid w:val="00194D92"/>
    <w:rPr>
      <w:sz w:val="24"/>
    </w:rPr>
  </w:style>
  <w:style w:type="character" w:styleId="Hyperlink">
    <w:name w:val="Hyperlink"/>
    <w:basedOn w:val="DefaultParagraphFont"/>
    <w:uiPriority w:val="99"/>
    <w:unhideWhenUsed/>
    <w:rsid w:val="004B250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06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0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7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63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6</Pages>
  <Words>1208</Words>
  <Characters>6886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OTAL GENOMIC DNA EXTRACTION FROM FROZEN PLANT TISSUE</vt:lpstr>
    </vt:vector>
  </TitlesOfParts>
  <Company>WSU</Company>
  <LinksUpToDate>false</LinksUpToDate>
  <CharactersWithSpaces>8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OTAL GENOMIC DNA EXTRACTION FROM FROZEN PLANT TISSUE</dc:title>
  <dc:subject/>
  <dc:creator>Marion Ownbey Herbarium</dc:creator>
  <cp:keywords/>
  <cp:lastModifiedBy>Beth Parada</cp:lastModifiedBy>
  <cp:revision>46</cp:revision>
  <cp:lastPrinted>2003-06-11T18:59:00Z</cp:lastPrinted>
  <dcterms:created xsi:type="dcterms:W3CDTF">2022-09-08T03:10:00Z</dcterms:created>
  <dcterms:modified xsi:type="dcterms:W3CDTF">2023-04-03T23:37:00Z</dcterms:modified>
</cp:coreProperties>
</file>